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insideH w:val="none" w:sz="0" w:space="0" w:color="auto"/>
          <w:insideV w:val="none" w:sz="0" w:space="0" w:color="auto"/>
        </w:tblBorders>
        <w:tblLook w:val="00A0" w:firstRow="1" w:lastRow="0" w:firstColumn="1" w:lastColumn="0" w:noHBand="0" w:noVBand="0"/>
      </w:tblPr>
      <w:tblGrid>
        <w:gridCol w:w="1705"/>
        <w:gridCol w:w="7645"/>
      </w:tblGrid>
      <w:tr w:rsidR="00A20D0E" w:rsidRPr="008844D3" w14:paraId="2D2CE536" w14:textId="77777777" w:rsidTr="00571824">
        <w:trPr>
          <w:trHeight w:val="449"/>
          <w:jc w:val="center"/>
        </w:trPr>
        <w:tc>
          <w:tcPr>
            <w:tcW w:w="9350" w:type="dxa"/>
            <w:gridSpan w:val="2"/>
            <w:tcBorders>
              <w:top w:val="single" w:sz="4" w:space="0" w:color="auto"/>
            </w:tcBorders>
            <w:shd w:val="clear" w:color="auto" w:fill="auto"/>
          </w:tcPr>
          <w:p w14:paraId="6BA17C5D" w14:textId="77777777" w:rsidR="00A20D0E" w:rsidRPr="00AD6F22" w:rsidRDefault="00A20D0E" w:rsidP="00571824">
            <w:pPr>
              <w:widowControl w:val="0"/>
              <w:tabs>
                <w:tab w:val="left" w:pos="1440"/>
                <w:tab w:val="left" w:pos="1922"/>
                <w:tab w:val="left" w:pos="2858"/>
                <w:tab w:val="left" w:pos="3848"/>
              </w:tabs>
              <w:autoSpaceDE w:val="0"/>
              <w:autoSpaceDN w:val="0"/>
              <w:adjustRightInd w:val="0"/>
              <w:spacing w:before="60" w:after="60"/>
              <w:jc w:val="both"/>
              <w:rPr>
                <w:rStyle w:val="paragraphcontent1"/>
                <w:b/>
                <w:smallCaps/>
                <w:sz w:val="18"/>
                <w:szCs w:val="18"/>
              </w:rPr>
            </w:pPr>
            <w:r w:rsidRPr="00AD6F22">
              <w:rPr>
                <w:rStyle w:val="paragraphcontent1"/>
                <w:b/>
                <w:smallCaps/>
                <w:sz w:val="18"/>
                <w:szCs w:val="18"/>
              </w:rPr>
              <w:t>Qualitative Interview Guide Related to HIV and Domestic Violence Stigma</w:t>
            </w:r>
          </w:p>
        </w:tc>
      </w:tr>
      <w:tr w:rsidR="00A20D0E" w:rsidRPr="008844D3" w14:paraId="6E19FBCA" w14:textId="77777777" w:rsidTr="00571824">
        <w:trPr>
          <w:jc w:val="center"/>
        </w:trPr>
        <w:tc>
          <w:tcPr>
            <w:tcW w:w="1705" w:type="dxa"/>
            <w:tcBorders>
              <w:bottom w:val="nil"/>
            </w:tcBorders>
            <w:shd w:val="clear" w:color="auto" w:fill="auto"/>
          </w:tcPr>
          <w:p w14:paraId="2E6211F9" w14:textId="77777777" w:rsidR="00A20D0E" w:rsidRPr="00AD6F22" w:rsidRDefault="00A20D0E" w:rsidP="00571824">
            <w:pPr>
              <w:widowControl w:val="0"/>
              <w:autoSpaceDE w:val="0"/>
              <w:autoSpaceDN w:val="0"/>
              <w:adjustRightInd w:val="0"/>
              <w:spacing w:before="60" w:after="60"/>
              <w:jc w:val="both"/>
              <w:rPr>
                <w:rStyle w:val="paragraphcontent1"/>
                <w:b/>
                <w:sz w:val="18"/>
                <w:szCs w:val="18"/>
              </w:rPr>
            </w:pPr>
            <w:r w:rsidRPr="00AD6F22">
              <w:rPr>
                <w:rStyle w:val="paragraphcontent1"/>
                <w:b/>
                <w:sz w:val="18"/>
                <w:szCs w:val="18"/>
              </w:rPr>
              <w:t>Theme</w:t>
            </w:r>
            <w:bookmarkStart w:id="0" w:name="_GoBack"/>
            <w:bookmarkEnd w:id="0"/>
          </w:p>
        </w:tc>
        <w:tc>
          <w:tcPr>
            <w:tcW w:w="7645" w:type="dxa"/>
            <w:tcBorders>
              <w:bottom w:val="nil"/>
            </w:tcBorders>
            <w:shd w:val="clear" w:color="auto" w:fill="auto"/>
          </w:tcPr>
          <w:p w14:paraId="035850A2" w14:textId="77777777" w:rsidR="00A20D0E" w:rsidRPr="00AD6F22" w:rsidRDefault="00A20D0E" w:rsidP="00571824">
            <w:pPr>
              <w:widowControl w:val="0"/>
              <w:autoSpaceDE w:val="0"/>
              <w:autoSpaceDN w:val="0"/>
              <w:adjustRightInd w:val="0"/>
              <w:spacing w:before="60" w:after="60"/>
              <w:jc w:val="both"/>
              <w:rPr>
                <w:rStyle w:val="paragraphcontent1"/>
                <w:sz w:val="18"/>
                <w:szCs w:val="18"/>
              </w:rPr>
            </w:pPr>
            <w:r w:rsidRPr="00AD6F22">
              <w:rPr>
                <w:rStyle w:val="paragraphcontent1"/>
                <w:b/>
                <w:smallCaps/>
                <w:sz w:val="18"/>
                <w:szCs w:val="18"/>
              </w:rPr>
              <w:t xml:space="preserve"> Interview Questions</w:t>
            </w:r>
          </w:p>
        </w:tc>
      </w:tr>
      <w:tr w:rsidR="00A20D0E" w:rsidRPr="00AB751D" w14:paraId="54ECEACF" w14:textId="77777777" w:rsidTr="00A20D0E">
        <w:trPr>
          <w:trHeight w:val="828"/>
          <w:jc w:val="center"/>
        </w:trPr>
        <w:tc>
          <w:tcPr>
            <w:tcW w:w="1705" w:type="dxa"/>
            <w:tcBorders>
              <w:top w:val="nil"/>
              <w:bottom w:val="nil"/>
            </w:tcBorders>
            <w:shd w:val="clear" w:color="auto" w:fill="auto"/>
          </w:tcPr>
          <w:p w14:paraId="75DD6346" w14:textId="77777777" w:rsidR="00A20D0E" w:rsidRPr="00AD6F22" w:rsidRDefault="00A20D0E" w:rsidP="00571824">
            <w:pPr>
              <w:widowControl w:val="0"/>
              <w:autoSpaceDE w:val="0"/>
              <w:autoSpaceDN w:val="0"/>
              <w:adjustRightInd w:val="0"/>
              <w:spacing w:before="60" w:after="60"/>
              <w:jc w:val="both"/>
              <w:rPr>
                <w:rStyle w:val="paragraphcontent1"/>
                <w:b/>
                <w:sz w:val="18"/>
                <w:szCs w:val="18"/>
              </w:rPr>
            </w:pPr>
          </w:p>
          <w:p w14:paraId="49366E0A" w14:textId="77777777" w:rsidR="00A20D0E" w:rsidRPr="00AD6F22" w:rsidRDefault="00A20D0E" w:rsidP="00571824">
            <w:pPr>
              <w:widowControl w:val="0"/>
              <w:autoSpaceDE w:val="0"/>
              <w:autoSpaceDN w:val="0"/>
              <w:adjustRightInd w:val="0"/>
              <w:spacing w:before="60" w:after="60"/>
              <w:jc w:val="both"/>
              <w:rPr>
                <w:rStyle w:val="paragraphcontent1"/>
                <w:b/>
                <w:sz w:val="18"/>
                <w:szCs w:val="18"/>
              </w:rPr>
            </w:pPr>
            <w:r w:rsidRPr="00D92C99">
              <w:rPr>
                <w:rStyle w:val="paragraphcontent1"/>
                <w:b/>
                <w:sz w:val="18"/>
                <w:szCs w:val="18"/>
              </w:rPr>
              <w:t>Ice-breaker/intro</w:t>
            </w:r>
          </w:p>
        </w:tc>
        <w:tc>
          <w:tcPr>
            <w:tcW w:w="7645" w:type="dxa"/>
            <w:tcBorders>
              <w:top w:val="nil"/>
              <w:bottom w:val="nil"/>
            </w:tcBorders>
            <w:shd w:val="clear" w:color="auto" w:fill="auto"/>
          </w:tcPr>
          <w:p w14:paraId="482847FB"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C5E3390" w14:textId="77777777" w:rsidR="00A20D0E" w:rsidRPr="00AD6F22" w:rsidRDefault="00A20D0E" w:rsidP="00571824">
            <w:pPr>
              <w:pStyle w:val="ListParagraph"/>
              <w:widowControl w:val="0"/>
              <w:numPr>
                <w:ilvl w:val="0"/>
                <w:numId w:val="1"/>
              </w:numPr>
              <w:autoSpaceDE w:val="0"/>
              <w:autoSpaceDN w:val="0"/>
              <w:adjustRightInd w:val="0"/>
              <w:spacing w:before="60" w:after="60"/>
              <w:ind w:left="342" w:hanging="342"/>
              <w:rPr>
                <w:rStyle w:val="paragraphcontent1"/>
                <w:b/>
                <w:sz w:val="18"/>
                <w:szCs w:val="18"/>
              </w:rPr>
            </w:pPr>
            <w:r w:rsidRPr="00AD6F22">
              <w:rPr>
                <w:rStyle w:val="paragraphcontent1"/>
                <w:b/>
                <w:sz w:val="18"/>
                <w:szCs w:val="18"/>
              </w:rPr>
              <w:t>Tell me more about your family?</w:t>
            </w:r>
            <w:r>
              <w:rPr>
                <w:rStyle w:val="paragraphcontent1"/>
                <w:b/>
                <w:sz w:val="18"/>
                <w:szCs w:val="18"/>
              </w:rPr>
              <w:t xml:space="preserve"> </w:t>
            </w:r>
            <w:r w:rsidRPr="00AD6F22">
              <w:rPr>
                <w:rStyle w:val="paragraphcontent1"/>
                <w:b/>
                <w:sz w:val="18"/>
                <w:szCs w:val="18"/>
              </w:rPr>
              <w:t>How many people are there in your family</w:t>
            </w:r>
            <w:r>
              <w:rPr>
                <w:rStyle w:val="paragraphcontent1"/>
                <w:b/>
                <w:sz w:val="18"/>
                <w:szCs w:val="18"/>
              </w:rPr>
              <w:t>? How was it when you first got married? What is your family setup like?</w:t>
            </w:r>
          </w:p>
        </w:tc>
      </w:tr>
      <w:tr w:rsidR="00A20D0E" w:rsidRPr="00773AEA" w14:paraId="091F8521" w14:textId="77777777" w:rsidTr="00571824">
        <w:trPr>
          <w:jc w:val="center"/>
        </w:trPr>
        <w:tc>
          <w:tcPr>
            <w:tcW w:w="1705" w:type="dxa"/>
            <w:tcBorders>
              <w:top w:val="nil"/>
              <w:left w:val="single" w:sz="4" w:space="0" w:color="auto"/>
              <w:bottom w:val="single" w:sz="4" w:space="0" w:color="auto"/>
              <w:right w:val="nil"/>
            </w:tcBorders>
            <w:shd w:val="clear" w:color="auto" w:fill="auto"/>
          </w:tcPr>
          <w:p w14:paraId="1FF8FCB0" w14:textId="77777777" w:rsidR="00A20D0E" w:rsidRPr="00AD6F22" w:rsidRDefault="00A20D0E" w:rsidP="00571824">
            <w:pPr>
              <w:rPr>
                <w:rFonts w:ascii="Arial" w:hAnsi="Arial" w:cs="Arial"/>
                <w:sz w:val="18"/>
                <w:szCs w:val="18"/>
              </w:rPr>
            </w:pPr>
          </w:p>
          <w:p w14:paraId="2E02BE96" w14:textId="77777777" w:rsidR="00A20D0E" w:rsidRPr="00AD6F22" w:rsidRDefault="00A20D0E" w:rsidP="00571824">
            <w:pPr>
              <w:rPr>
                <w:rFonts w:ascii="Arial" w:hAnsi="Arial" w:cs="Arial"/>
                <w:sz w:val="18"/>
                <w:szCs w:val="18"/>
              </w:rPr>
            </w:pPr>
          </w:p>
          <w:p w14:paraId="3A564161" w14:textId="77777777" w:rsidR="00A20D0E" w:rsidRPr="00AD6F22" w:rsidRDefault="00A20D0E" w:rsidP="00571824">
            <w:pPr>
              <w:rPr>
                <w:rFonts w:ascii="Arial" w:hAnsi="Arial" w:cs="Arial"/>
                <w:sz w:val="18"/>
                <w:szCs w:val="18"/>
              </w:rPr>
            </w:pPr>
          </w:p>
          <w:p w14:paraId="1A170B9E"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01257D0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63A13BE"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D141B38"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765055B"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98B334D"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Transition</w:t>
            </w:r>
          </w:p>
          <w:p w14:paraId="0C3BD02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6DACAD4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480391D"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61BC98E"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3101305"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Types and effects of stigma and discrimination</w:t>
            </w:r>
          </w:p>
          <w:p w14:paraId="5AB676C3" w14:textId="77777777" w:rsidR="00A20D0E" w:rsidRDefault="00A20D0E" w:rsidP="00571824">
            <w:pPr>
              <w:widowControl w:val="0"/>
              <w:autoSpaceDE w:val="0"/>
              <w:autoSpaceDN w:val="0"/>
              <w:adjustRightInd w:val="0"/>
              <w:spacing w:before="60" w:after="60"/>
              <w:rPr>
                <w:rStyle w:val="paragraphcontent1"/>
                <w:b/>
                <w:sz w:val="18"/>
                <w:szCs w:val="18"/>
              </w:rPr>
            </w:pPr>
          </w:p>
          <w:p w14:paraId="24F70FC7"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Enacted stigma</w:t>
            </w:r>
          </w:p>
          <w:p w14:paraId="3524FF3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675FA41D"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B27E325"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2441F0E3"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0C3044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2487695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9E0F0C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58177F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2E3A31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1F4357E"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0B50CF2" w14:textId="77777777" w:rsidR="00A20D0E" w:rsidRDefault="00A20D0E" w:rsidP="00571824">
            <w:pPr>
              <w:widowControl w:val="0"/>
              <w:autoSpaceDE w:val="0"/>
              <w:autoSpaceDN w:val="0"/>
              <w:adjustRightInd w:val="0"/>
              <w:spacing w:before="60" w:after="60"/>
              <w:rPr>
                <w:rStyle w:val="paragraphcontent1"/>
                <w:b/>
                <w:sz w:val="18"/>
                <w:szCs w:val="18"/>
              </w:rPr>
            </w:pPr>
          </w:p>
          <w:p w14:paraId="4CBE8883" w14:textId="77777777" w:rsidR="00A20D0E" w:rsidRDefault="00A20D0E" w:rsidP="00571824">
            <w:pPr>
              <w:widowControl w:val="0"/>
              <w:autoSpaceDE w:val="0"/>
              <w:autoSpaceDN w:val="0"/>
              <w:adjustRightInd w:val="0"/>
              <w:spacing w:before="60" w:after="60"/>
              <w:rPr>
                <w:rStyle w:val="paragraphcontent1"/>
                <w:b/>
                <w:sz w:val="18"/>
                <w:szCs w:val="18"/>
              </w:rPr>
            </w:pPr>
          </w:p>
          <w:p w14:paraId="4487F94F"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Perceived stigma</w:t>
            </w:r>
          </w:p>
          <w:p w14:paraId="2F741EDF"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4D11C51"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53817F5"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3FBE540"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1969A8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9B2CB16" w14:textId="77777777" w:rsidR="00A20D0E" w:rsidRPr="00AD6F22" w:rsidRDefault="00A20D0E" w:rsidP="00571824">
            <w:pPr>
              <w:rPr>
                <w:rFonts w:ascii="Arial" w:hAnsi="Arial" w:cs="Arial"/>
                <w:b/>
                <w:sz w:val="18"/>
                <w:szCs w:val="18"/>
              </w:rPr>
            </w:pPr>
          </w:p>
        </w:tc>
        <w:tc>
          <w:tcPr>
            <w:tcW w:w="7645" w:type="dxa"/>
            <w:vMerge w:val="restart"/>
            <w:tcBorders>
              <w:top w:val="nil"/>
              <w:left w:val="nil"/>
            </w:tcBorders>
            <w:shd w:val="clear" w:color="auto" w:fill="auto"/>
          </w:tcPr>
          <w:p w14:paraId="5B2604F9"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C99B992"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b/>
                <w:sz w:val="18"/>
                <w:szCs w:val="18"/>
              </w:rPr>
              <w:t xml:space="preserve">Thank you for sharing that.  Can you share with me the story of when you were first diagnosed with HIV? </w:t>
            </w:r>
          </w:p>
          <w:p w14:paraId="1070EC36"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 xml:space="preserve">      Probe:</w:t>
            </w:r>
          </w:p>
          <w:p w14:paraId="572282BF" w14:textId="77777777" w:rsidR="00A20D0E" w:rsidRPr="00AD6F22" w:rsidRDefault="00A20D0E" w:rsidP="00A20D0E">
            <w:pPr>
              <w:pStyle w:val="ListParagraph"/>
              <w:widowControl w:val="0"/>
              <w:numPr>
                <w:ilvl w:val="0"/>
                <w:numId w:val="14"/>
              </w:numPr>
              <w:autoSpaceDE w:val="0"/>
              <w:autoSpaceDN w:val="0"/>
              <w:adjustRightInd w:val="0"/>
              <w:spacing w:before="60" w:after="60"/>
              <w:rPr>
                <w:rStyle w:val="paragraphcontent1"/>
                <w:sz w:val="18"/>
                <w:szCs w:val="18"/>
              </w:rPr>
            </w:pPr>
            <w:r w:rsidRPr="00AD6F22">
              <w:rPr>
                <w:rStyle w:val="paragraphcontent1"/>
                <w:sz w:val="18"/>
                <w:szCs w:val="18"/>
              </w:rPr>
              <w:t>What were the initial signs and symptoms?</w:t>
            </w:r>
          </w:p>
          <w:p w14:paraId="61FEBCE4" w14:textId="77777777" w:rsidR="00A20D0E" w:rsidRPr="00AD6F22" w:rsidRDefault="00A20D0E" w:rsidP="00A20D0E">
            <w:pPr>
              <w:pStyle w:val="ListParagraph"/>
              <w:widowControl w:val="0"/>
              <w:numPr>
                <w:ilvl w:val="0"/>
                <w:numId w:val="14"/>
              </w:numPr>
              <w:autoSpaceDE w:val="0"/>
              <w:autoSpaceDN w:val="0"/>
              <w:adjustRightInd w:val="0"/>
              <w:spacing w:before="60" w:after="60"/>
              <w:rPr>
                <w:rStyle w:val="paragraphcontent1"/>
                <w:sz w:val="18"/>
                <w:szCs w:val="18"/>
              </w:rPr>
            </w:pPr>
            <w:r w:rsidRPr="00AD6F22">
              <w:rPr>
                <w:rStyle w:val="paragraphcontent1"/>
                <w:sz w:val="18"/>
                <w:szCs w:val="18"/>
              </w:rPr>
              <w:t>How did you feel when you were first told about your diagnosis?</w:t>
            </w:r>
          </w:p>
          <w:p w14:paraId="04A15910" w14:textId="77777777" w:rsidR="00A20D0E" w:rsidRPr="00AD6F22" w:rsidRDefault="00A20D0E" w:rsidP="00571824">
            <w:pPr>
              <w:widowControl w:val="0"/>
              <w:autoSpaceDE w:val="0"/>
              <w:autoSpaceDN w:val="0"/>
              <w:adjustRightInd w:val="0"/>
              <w:spacing w:before="60" w:after="60"/>
              <w:rPr>
                <w:rStyle w:val="paragraphcontent1"/>
                <w:sz w:val="18"/>
                <w:szCs w:val="18"/>
              </w:rPr>
            </w:pPr>
          </w:p>
          <w:p w14:paraId="3CE2734F"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One experience that many people with HIV talk about are stigma (the negative ways that that people are viewed or feel because of their differences) and discrimination (being treated badly by others because of these differences). I would like to talk more about these topics now.  I understand that these are sensitive topics, and some of these questions may bring to mind painful experiences. You are welcome to share only what you feel comfortable with, and can stop or take breaks at any time.</w:t>
            </w:r>
          </w:p>
          <w:p w14:paraId="566E75E4" w14:textId="77777777" w:rsidR="00A20D0E" w:rsidRPr="00AD6F22" w:rsidRDefault="00A20D0E" w:rsidP="00571824">
            <w:pPr>
              <w:rPr>
                <w:rStyle w:val="paragraphcontent1"/>
                <w:sz w:val="18"/>
                <w:szCs w:val="18"/>
              </w:rPr>
            </w:pPr>
          </w:p>
          <w:p w14:paraId="66AD7DA6" w14:textId="77777777" w:rsidR="00A20D0E" w:rsidRPr="00AD6F22" w:rsidRDefault="00A20D0E" w:rsidP="00571824">
            <w:pPr>
              <w:pStyle w:val="ListParagraph"/>
              <w:keepNext/>
              <w:keepLines/>
              <w:widowControl w:val="0"/>
              <w:numPr>
                <w:ilvl w:val="0"/>
                <w:numId w:val="1"/>
              </w:numPr>
              <w:tabs>
                <w:tab w:val="left" w:pos="432"/>
              </w:tabs>
              <w:autoSpaceDE w:val="0"/>
              <w:autoSpaceDN w:val="0"/>
              <w:adjustRightInd w:val="0"/>
              <w:spacing w:before="60" w:after="60"/>
              <w:outlineLvl w:val="1"/>
              <w:rPr>
                <w:rStyle w:val="paragraphcontent1"/>
                <w:b/>
                <w:sz w:val="18"/>
                <w:szCs w:val="18"/>
              </w:rPr>
            </w:pPr>
            <w:r w:rsidRPr="00AD6F22">
              <w:rPr>
                <w:rStyle w:val="paragraphcontent1"/>
                <w:b/>
                <w:sz w:val="18"/>
                <w:szCs w:val="18"/>
              </w:rPr>
              <w:t>In what areas of life (e.g. health care, work, family, community gatherings) have you experienced stigma or discrimination related to having HIV? Has this (stigma) changed over the years?</w:t>
            </w:r>
          </w:p>
          <w:p w14:paraId="28BA30A2" w14:textId="77777777" w:rsidR="00A20D0E" w:rsidRPr="00AD6F22" w:rsidRDefault="00A20D0E" w:rsidP="00571824">
            <w:pPr>
              <w:widowControl w:val="0"/>
              <w:autoSpaceDE w:val="0"/>
              <w:autoSpaceDN w:val="0"/>
              <w:adjustRightInd w:val="0"/>
              <w:spacing w:before="60" w:after="60"/>
              <w:ind w:left="1"/>
              <w:rPr>
                <w:rStyle w:val="paragraphcontent1"/>
                <w:sz w:val="18"/>
                <w:szCs w:val="18"/>
              </w:rPr>
            </w:pPr>
            <w:r w:rsidRPr="00AD6F22">
              <w:rPr>
                <w:rStyle w:val="paragraphcontent1"/>
                <w:sz w:val="18"/>
                <w:szCs w:val="18"/>
              </w:rPr>
              <w:t>Probes:</w:t>
            </w:r>
          </w:p>
          <w:p w14:paraId="09E87CD7" w14:textId="77777777" w:rsidR="00A20D0E" w:rsidRPr="00AD6F22" w:rsidRDefault="00A20D0E" w:rsidP="00A20D0E">
            <w:pPr>
              <w:pStyle w:val="ListParagraph"/>
              <w:widowControl w:val="0"/>
              <w:numPr>
                <w:ilvl w:val="0"/>
                <w:numId w:val="8"/>
              </w:numPr>
              <w:autoSpaceDE w:val="0"/>
              <w:autoSpaceDN w:val="0"/>
              <w:adjustRightInd w:val="0"/>
              <w:spacing w:before="60" w:after="60"/>
              <w:rPr>
                <w:rStyle w:val="paragraphcontent1"/>
                <w:sz w:val="18"/>
                <w:szCs w:val="18"/>
              </w:rPr>
            </w:pPr>
            <w:r w:rsidRPr="00AD6F22">
              <w:rPr>
                <w:rStyle w:val="paragraphcontent1"/>
                <w:sz w:val="18"/>
                <w:szCs w:val="18"/>
              </w:rPr>
              <w:t>Were there other reasons you were discriminated against in that instance?  (</w:t>
            </w:r>
            <w:r w:rsidRPr="00AD6F22">
              <w:rPr>
                <w:rStyle w:val="paragraphcontent1"/>
                <w:i/>
                <w:sz w:val="18"/>
                <w:szCs w:val="18"/>
              </w:rPr>
              <w:t>probe: because of religion/caste, gender, poverty</w:t>
            </w:r>
            <w:r w:rsidRPr="00AD6F22">
              <w:rPr>
                <w:rStyle w:val="paragraphcontent1"/>
                <w:sz w:val="18"/>
                <w:szCs w:val="18"/>
              </w:rPr>
              <w:t xml:space="preserve">)  </w:t>
            </w:r>
          </w:p>
          <w:p w14:paraId="3709EA3F" w14:textId="77777777" w:rsidR="00A20D0E" w:rsidRPr="00AD6F22" w:rsidRDefault="00A20D0E" w:rsidP="00A20D0E">
            <w:pPr>
              <w:pStyle w:val="ListParagraph"/>
              <w:widowControl w:val="0"/>
              <w:numPr>
                <w:ilvl w:val="0"/>
                <w:numId w:val="8"/>
              </w:numPr>
              <w:autoSpaceDE w:val="0"/>
              <w:autoSpaceDN w:val="0"/>
              <w:adjustRightInd w:val="0"/>
              <w:spacing w:before="60" w:after="60"/>
              <w:rPr>
                <w:rStyle w:val="paragraphcontent1"/>
                <w:sz w:val="18"/>
                <w:szCs w:val="18"/>
              </w:rPr>
            </w:pPr>
            <w:r w:rsidRPr="00AD6F22">
              <w:rPr>
                <w:rStyle w:val="paragraphcontent1"/>
                <w:sz w:val="18"/>
                <w:szCs w:val="18"/>
              </w:rPr>
              <w:t xml:space="preserve">Who was the discrimination coming from? </w:t>
            </w:r>
          </w:p>
          <w:p w14:paraId="126C37D3" w14:textId="77777777" w:rsidR="00A20D0E" w:rsidRPr="00AD6F22" w:rsidRDefault="00A20D0E" w:rsidP="00A20D0E">
            <w:pPr>
              <w:pStyle w:val="ListParagraph"/>
              <w:widowControl w:val="0"/>
              <w:numPr>
                <w:ilvl w:val="0"/>
                <w:numId w:val="8"/>
              </w:numPr>
              <w:autoSpaceDE w:val="0"/>
              <w:autoSpaceDN w:val="0"/>
              <w:adjustRightInd w:val="0"/>
              <w:spacing w:before="60" w:after="60"/>
              <w:rPr>
                <w:rStyle w:val="paragraphcontent1"/>
                <w:sz w:val="18"/>
                <w:szCs w:val="18"/>
              </w:rPr>
            </w:pPr>
            <w:r w:rsidRPr="00AD6F22">
              <w:rPr>
                <w:rStyle w:val="paragraphcontent1"/>
                <w:sz w:val="18"/>
                <w:szCs w:val="18"/>
              </w:rPr>
              <w:t xml:space="preserve">How did you feel at that time? </w:t>
            </w:r>
          </w:p>
          <w:p w14:paraId="5CA65153" w14:textId="77777777" w:rsidR="00A20D0E" w:rsidRPr="00AD6F22" w:rsidRDefault="00A20D0E" w:rsidP="00A20D0E">
            <w:pPr>
              <w:pStyle w:val="ListParagraph"/>
              <w:widowControl w:val="0"/>
              <w:numPr>
                <w:ilvl w:val="0"/>
                <w:numId w:val="8"/>
              </w:numPr>
              <w:autoSpaceDE w:val="0"/>
              <w:autoSpaceDN w:val="0"/>
              <w:adjustRightInd w:val="0"/>
              <w:spacing w:before="60" w:after="60"/>
              <w:rPr>
                <w:rStyle w:val="paragraphcontent1"/>
                <w:sz w:val="18"/>
                <w:szCs w:val="18"/>
              </w:rPr>
            </w:pPr>
            <w:r w:rsidRPr="00AD6F22">
              <w:rPr>
                <w:rStyle w:val="paragraphcontent1"/>
                <w:sz w:val="18"/>
                <w:szCs w:val="18"/>
              </w:rPr>
              <w:t xml:space="preserve">What did you do at that time? </w:t>
            </w:r>
          </w:p>
          <w:p w14:paraId="738AB56A" w14:textId="77777777" w:rsidR="00A20D0E" w:rsidRPr="00AD6F22" w:rsidRDefault="00A20D0E" w:rsidP="00A20D0E">
            <w:pPr>
              <w:pStyle w:val="ListParagraph"/>
              <w:widowControl w:val="0"/>
              <w:numPr>
                <w:ilvl w:val="0"/>
                <w:numId w:val="8"/>
              </w:numPr>
              <w:autoSpaceDE w:val="0"/>
              <w:autoSpaceDN w:val="0"/>
              <w:adjustRightInd w:val="0"/>
              <w:spacing w:before="60" w:after="60"/>
              <w:rPr>
                <w:rStyle w:val="paragraphcontent1"/>
                <w:sz w:val="18"/>
                <w:szCs w:val="18"/>
              </w:rPr>
            </w:pPr>
            <w:r w:rsidRPr="00AD6F22">
              <w:rPr>
                <w:rStyle w:val="paragraphcontent1"/>
                <w:sz w:val="18"/>
                <w:szCs w:val="18"/>
              </w:rPr>
              <w:t>How did you feel afterwards?</w:t>
            </w:r>
          </w:p>
          <w:p w14:paraId="2B5EA2AA" w14:textId="77777777" w:rsidR="00A20D0E" w:rsidRPr="00AD6F22" w:rsidRDefault="00A20D0E" w:rsidP="00571824">
            <w:pPr>
              <w:pStyle w:val="ListParagraph"/>
              <w:widowControl w:val="0"/>
              <w:autoSpaceDE w:val="0"/>
              <w:autoSpaceDN w:val="0"/>
              <w:adjustRightInd w:val="0"/>
              <w:spacing w:before="60" w:after="60"/>
              <w:ind w:left="540"/>
              <w:rPr>
                <w:rStyle w:val="paragraphcontent1"/>
                <w:sz w:val="18"/>
                <w:szCs w:val="18"/>
              </w:rPr>
            </w:pPr>
          </w:p>
          <w:p w14:paraId="689310AC"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sz w:val="18"/>
                <w:szCs w:val="18"/>
              </w:rPr>
            </w:pPr>
            <w:r w:rsidRPr="00AD6F22">
              <w:rPr>
                <w:rStyle w:val="paragraphcontent1"/>
                <w:b/>
                <w:sz w:val="18"/>
                <w:szCs w:val="18"/>
              </w:rPr>
              <w:t xml:space="preserve">Do you think your HIV status affects your children? Are they treated differently because their mother has HIV or maybe because they have HIV? </w:t>
            </w:r>
          </w:p>
          <w:p w14:paraId="6CF38A2C"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 xml:space="preserve">Probes: </w:t>
            </w:r>
          </w:p>
          <w:p w14:paraId="5608A535" w14:textId="77777777" w:rsidR="00A20D0E" w:rsidRPr="00AD6F22" w:rsidRDefault="00A20D0E" w:rsidP="00A20D0E">
            <w:pPr>
              <w:pStyle w:val="ListParagraph"/>
              <w:widowControl w:val="0"/>
              <w:numPr>
                <w:ilvl w:val="0"/>
                <w:numId w:val="15"/>
              </w:numPr>
              <w:autoSpaceDE w:val="0"/>
              <w:autoSpaceDN w:val="0"/>
              <w:adjustRightInd w:val="0"/>
              <w:spacing w:before="60" w:after="60"/>
              <w:rPr>
                <w:rStyle w:val="paragraphcontent1"/>
                <w:sz w:val="18"/>
                <w:szCs w:val="18"/>
              </w:rPr>
            </w:pPr>
            <w:r w:rsidRPr="00AD6F22">
              <w:rPr>
                <w:rStyle w:val="paragraphcontent1"/>
                <w:sz w:val="18"/>
                <w:szCs w:val="18"/>
              </w:rPr>
              <w:t xml:space="preserve">is the mother only blamed? </w:t>
            </w:r>
          </w:p>
          <w:p w14:paraId="24B6B966" w14:textId="77777777" w:rsidR="00A20D0E" w:rsidRPr="00AD6F22" w:rsidRDefault="00A20D0E" w:rsidP="00A20D0E">
            <w:pPr>
              <w:pStyle w:val="ListParagraph"/>
              <w:widowControl w:val="0"/>
              <w:numPr>
                <w:ilvl w:val="0"/>
                <w:numId w:val="15"/>
              </w:numPr>
              <w:autoSpaceDE w:val="0"/>
              <w:autoSpaceDN w:val="0"/>
              <w:adjustRightInd w:val="0"/>
              <w:spacing w:before="60" w:after="60"/>
              <w:rPr>
                <w:rStyle w:val="paragraphcontent1"/>
                <w:sz w:val="18"/>
                <w:szCs w:val="18"/>
              </w:rPr>
            </w:pPr>
            <w:r w:rsidRPr="00AD6F22">
              <w:rPr>
                <w:rStyle w:val="paragraphcontent1"/>
                <w:sz w:val="18"/>
                <w:szCs w:val="18"/>
              </w:rPr>
              <w:t xml:space="preserve">Is the father blamed? </w:t>
            </w:r>
          </w:p>
          <w:p w14:paraId="10F33B0D" w14:textId="77777777" w:rsidR="00A20D0E" w:rsidRPr="00AD6F22" w:rsidRDefault="00A20D0E" w:rsidP="00A20D0E">
            <w:pPr>
              <w:pStyle w:val="ListParagraph"/>
              <w:widowControl w:val="0"/>
              <w:numPr>
                <w:ilvl w:val="0"/>
                <w:numId w:val="15"/>
              </w:numPr>
              <w:autoSpaceDE w:val="0"/>
              <w:autoSpaceDN w:val="0"/>
              <w:adjustRightInd w:val="0"/>
              <w:spacing w:before="60" w:after="60"/>
              <w:rPr>
                <w:rStyle w:val="paragraphcontent1"/>
                <w:sz w:val="18"/>
                <w:szCs w:val="18"/>
              </w:rPr>
            </w:pPr>
            <w:r w:rsidRPr="00AD6F22">
              <w:rPr>
                <w:rStyle w:val="paragraphcontent1"/>
                <w:sz w:val="18"/>
                <w:szCs w:val="18"/>
              </w:rPr>
              <w:t xml:space="preserve">Are the children blamed? </w:t>
            </w:r>
          </w:p>
          <w:p w14:paraId="5E2D0FA7" w14:textId="77777777" w:rsidR="00A20D0E" w:rsidRPr="00AD6F22" w:rsidRDefault="00A20D0E" w:rsidP="00A20D0E">
            <w:pPr>
              <w:pStyle w:val="ListParagraph"/>
              <w:widowControl w:val="0"/>
              <w:numPr>
                <w:ilvl w:val="0"/>
                <w:numId w:val="15"/>
              </w:numPr>
              <w:autoSpaceDE w:val="0"/>
              <w:autoSpaceDN w:val="0"/>
              <w:adjustRightInd w:val="0"/>
              <w:spacing w:before="60" w:after="60"/>
              <w:rPr>
                <w:rStyle w:val="paragraphcontent1"/>
                <w:sz w:val="18"/>
                <w:szCs w:val="18"/>
              </w:rPr>
            </w:pPr>
            <w:r w:rsidRPr="00AD6F22">
              <w:rPr>
                <w:rStyle w:val="paragraphcontent1"/>
                <w:sz w:val="18"/>
                <w:szCs w:val="18"/>
              </w:rPr>
              <w:t>Where does the blame come from? Family, neighbors, healthcare providers</w:t>
            </w:r>
          </w:p>
          <w:p w14:paraId="01BE60C6" w14:textId="77777777" w:rsidR="00A20D0E" w:rsidRPr="00AD6F22" w:rsidRDefault="00A20D0E" w:rsidP="00571824">
            <w:pPr>
              <w:widowControl w:val="0"/>
              <w:autoSpaceDE w:val="0"/>
              <w:autoSpaceDN w:val="0"/>
              <w:adjustRightInd w:val="0"/>
              <w:spacing w:before="60" w:after="60"/>
              <w:ind w:left="360"/>
              <w:rPr>
                <w:rStyle w:val="paragraphcontent1"/>
                <w:sz w:val="18"/>
                <w:szCs w:val="18"/>
              </w:rPr>
            </w:pPr>
          </w:p>
          <w:p w14:paraId="7F933D01" w14:textId="77777777" w:rsidR="00A20D0E" w:rsidRPr="006D369D" w:rsidRDefault="00A20D0E" w:rsidP="00571824">
            <w:pPr>
              <w:pStyle w:val="ListParagraph"/>
              <w:numPr>
                <w:ilvl w:val="0"/>
                <w:numId w:val="1"/>
              </w:numPr>
              <w:rPr>
                <w:rStyle w:val="paragraphcontent1"/>
                <w:sz w:val="18"/>
                <w:szCs w:val="18"/>
              </w:rPr>
            </w:pPr>
            <w:r w:rsidRPr="006D369D">
              <w:rPr>
                <w:rStyle w:val="paragraphcontent1"/>
                <w:b/>
                <w:sz w:val="18"/>
                <w:szCs w:val="18"/>
              </w:rPr>
              <w:t xml:space="preserve">Let’s go back to your diagnosis once more. How do you think you may have acquired HIV? Do you think people are treated differently based on how they think a person acquired HIV? </w:t>
            </w:r>
            <w:r w:rsidRPr="006D369D">
              <w:rPr>
                <w:rFonts w:ascii="Arial" w:hAnsi="Arial" w:cs="Arial"/>
                <w:sz w:val="18"/>
                <w:szCs w:val="18"/>
              </w:rPr>
              <w:t xml:space="preserve">(Probes: modes of transmission, sources of the stigma, how does this make you feel) </w:t>
            </w:r>
          </w:p>
          <w:p w14:paraId="4E984E98" w14:textId="77777777" w:rsidR="00A20D0E" w:rsidRPr="00AD6F22" w:rsidRDefault="00A20D0E" w:rsidP="00571824">
            <w:pPr>
              <w:pStyle w:val="ListParagraph"/>
              <w:ind w:left="360"/>
              <w:rPr>
                <w:rStyle w:val="paragraphcontent1"/>
                <w:color w:val="FF0000"/>
                <w:sz w:val="18"/>
                <w:szCs w:val="18"/>
              </w:rPr>
            </w:pPr>
          </w:p>
          <w:p w14:paraId="440BF81B" w14:textId="77777777" w:rsidR="00A20D0E" w:rsidRPr="00AD6F22" w:rsidRDefault="00A20D0E" w:rsidP="00571824">
            <w:pPr>
              <w:pStyle w:val="ListParagraph"/>
              <w:numPr>
                <w:ilvl w:val="0"/>
                <w:numId w:val="1"/>
              </w:numPr>
              <w:rPr>
                <w:rStyle w:val="paragraphcontent1"/>
                <w:color w:val="FF0000"/>
                <w:sz w:val="18"/>
                <w:szCs w:val="18"/>
              </w:rPr>
            </w:pPr>
            <w:r w:rsidRPr="00AD6F22">
              <w:rPr>
                <w:rStyle w:val="paragraphcontent1"/>
                <w:b/>
                <w:sz w:val="18"/>
                <w:szCs w:val="18"/>
              </w:rPr>
              <w:t xml:space="preserve">What kinds of opinions or attitudes do you think people have about women living with HIV? What stereotypes do you hear about women living with HIV? (Or what assumptions do people make about women living with HIV?) </w:t>
            </w:r>
          </w:p>
          <w:p w14:paraId="1A3A0A50" w14:textId="77777777" w:rsidR="00A20D0E" w:rsidRPr="00AD6F22" w:rsidRDefault="00A20D0E" w:rsidP="00571824">
            <w:pPr>
              <w:rPr>
                <w:rStyle w:val="paragraphcontent1"/>
                <w:sz w:val="18"/>
                <w:szCs w:val="18"/>
              </w:rPr>
            </w:pPr>
            <w:r w:rsidRPr="00AD6F22">
              <w:rPr>
                <w:rStyle w:val="paragraphcontent1"/>
                <w:sz w:val="18"/>
                <w:szCs w:val="18"/>
              </w:rPr>
              <w:t>Probes:</w:t>
            </w:r>
          </w:p>
          <w:p w14:paraId="3FAA651F" w14:textId="77777777" w:rsidR="00A20D0E" w:rsidRPr="00AD6F22" w:rsidRDefault="00A20D0E" w:rsidP="00A20D0E">
            <w:pPr>
              <w:pStyle w:val="ListParagraph"/>
              <w:widowControl w:val="0"/>
              <w:numPr>
                <w:ilvl w:val="0"/>
                <w:numId w:val="2"/>
              </w:numPr>
              <w:autoSpaceDE w:val="0"/>
              <w:autoSpaceDN w:val="0"/>
              <w:adjustRightInd w:val="0"/>
              <w:spacing w:before="60" w:after="60"/>
              <w:rPr>
                <w:rStyle w:val="paragraphcontent1"/>
                <w:sz w:val="18"/>
                <w:szCs w:val="18"/>
              </w:rPr>
            </w:pPr>
            <w:r w:rsidRPr="00AD6F22">
              <w:rPr>
                <w:rStyle w:val="paragraphcontent1"/>
                <w:sz w:val="18"/>
                <w:szCs w:val="18"/>
              </w:rPr>
              <w:lastRenderedPageBreak/>
              <w:t xml:space="preserve">What do people say about them as women? </w:t>
            </w:r>
          </w:p>
          <w:p w14:paraId="06F629BC" w14:textId="77777777" w:rsidR="00A20D0E" w:rsidRPr="00AD6F22" w:rsidRDefault="00A20D0E" w:rsidP="00A20D0E">
            <w:pPr>
              <w:pStyle w:val="ListParagraph"/>
              <w:widowControl w:val="0"/>
              <w:numPr>
                <w:ilvl w:val="0"/>
                <w:numId w:val="2"/>
              </w:numPr>
              <w:autoSpaceDE w:val="0"/>
              <w:autoSpaceDN w:val="0"/>
              <w:adjustRightInd w:val="0"/>
              <w:spacing w:before="60" w:after="60"/>
              <w:rPr>
                <w:rStyle w:val="paragraphcontent1"/>
                <w:sz w:val="18"/>
                <w:szCs w:val="18"/>
              </w:rPr>
            </w:pPr>
            <w:r w:rsidRPr="00AD6F22">
              <w:rPr>
                <w:rStyle w:val="paragraphcontent1"/>
                <w:sz w:val="18"/>
                <w:szCs w:val="18"/>
              </w:rPr>
              <w:t>What do people say about them as mothers?</w:t>
            </w:r>
          </w:p>
          <w:p w14:paraId="2CABD21D" w14:textId="77777777" w:rsidR="00A20D0E" w:rsidRPr="00AD6F22" w:rsidRDefault="00A20D0E" w:rsidP="00A20D0E">
            <w:pPr>
              <w:pStyle w:val="ListParagraph"/>
              <w:widowControl w:val="0"/>
              <w:numPr>
                <w:ilvl w:val="0"/>
                <w:numId w:val="2"/>
              </w:numPr>
              <w:autoSpaceDE w:val="0"/>
              <w:autoSpaceDN w:val="0"/>
              <w:adjustRightInd w:val="0"/>
              <w:spacing w:before="60" w:after="60"/>
              <w:rPr>
                <w:rStyle w:val="paragraphcontent1"/>
                <w:sz w:val="18"/>
                <w:szCs w:val="18"/>
              </w:rPr>
            </w:pPr>
            <w:r w:rsidRPr="00AD6F22">
              <w:rPr>
                <w:rStyle w:val="paragraphcontent1"/>
                <w:sz w:val="18"/>
                <w:szCs w:val="18"/>
              </w:rPr>
              <w:t>What about their lifestyle?  (substance use, sex life, etc.)</w:t>
            </w:r>
          </w:p>
          <w:p w14:paraId="56A85A95" w14:textId="77777777" w:rsidR="00A20D0E" w:rsidRPr="00AD6F22" w:rsidRDefault="00A20D0E" w:rsidP="00A20D0E">
            <w:pPr>
              <w:pStyle w:val="ListParagraph"/>
              <w:widowControl w:val="0"/>
              <w:numPr>
                <w:ilvl w:val="0"/>
                <w:numId w:val="2"/>
              </w:numPr>
              <w:autoSpaceDE w:val="0"/>
              <w:autoSpaceDN w:val="0"/>
              <w:adjustRightInd w:val="0"/>
              <w:spacing w:before="60" w:after="60"/>
              <w:rPr>
                <w:rStyle w:val="paragraphcontent1"/>
                <w:sz w:val="18"/>
                <w:szCs w:val="18"/>
              </w:rPr>
            </w:pPr>
            <w:r w:rsidRPr="00AD6F22">
              <w:rPr>
                <w:rStyle w:val="paragraphcontent1"/>
                <w:sz w:val="18"/>
                <w:szCs w:val="18"/>
              </w:rPr>
              <w:t>In your opinion, what is going through the minds of people who discriminate against women living with HIV?</w:t>
            </w:r>
          </w:p>
          <w:p w14:paraId="13A7DAE0" w14:textId="77777777" w:rsidR="00A20D0E" w:rsidRPr="00AD6F22" w:rsidRDefault="00A20D0E" w:rsidP="00571824">
            <w:pPr>
              <w:pStyle w:val="ListParagraph"/>
              <w:widowControl w:val="0"/>
              <w:autoSpaceDE w:val="0"/>
              <w:autoSpaceDN w:val="0"/>
              <w:adjustRightInd w:val="0"/>
              <w:spacing w:before="60" w:after="60"/>
              <w:ind w:left="450"/>
              <w:rPr>
                <w:rStyle w:val="paragraphcontent1"/>
                <w:sz w:val="18"/>
                <w:szCs w:val="18"/>
              </w:rPr>
            </w:pPr>
          </w:p>
          <w:p w14:paraId="29848790" w14:textId="77777777" w:rsidR="00A20D0E" w:rsidRPr="00AD6F22" w:rsidRDefault="00A20D0E" w:rsidP="00571824">
            <w:pPr>
              <w:pStyle w:val="ListParagraph"/>
              <w:widowControl w:val="0"/>
              <w:numPr>
                <w:ilvl w:val="0"/>
                <w:numId w:val="1"/>
              </w:numPr>
              <w:tabs>
                <w:tab w:val="left" w:pos="342"/>
              </w:tabs>
              <w:autoSpaceDE w:val="0"/>
              <w:autoSpaceDN w:val="0"/>
              <w:adjustRightInd w:val="0"/>
              <w:spacing w:before="60" w:after="60"/>
              <w:rPr>
                <w:rStyle w:val="paragraphcontent1"/>
                <w:b/>
                <w:sz w:val="18"/>
                <w:szCs w:val="18"/>
              </w:rPr>
            </w:pPr>
            <w:r w:rsidRPr="00AD6F22">
              <w:rPr>
                <w:rStyle w:val="paragraphcontent1"/>
                <w:b/>
                <w:sz w:val="18"/>
                <w:szCs w:val="18"/>
              </w:rPr>
              <w:t xml:space="preserve">How about men living with HIV? </w:t>
            </w:r>
          </w:p>
          <w:p w14:paraId="5C515E07"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 xml:space="preserve"> Probes: </w:t>
            </w:r>
          </w:p>
          <w:p w14:paraId="38910DA8" w14:textId="77777777" w:rsidR="00A20D0E" w:rsidRPr="00AD6F22" w:rsidRDefault="00A20D0E" w:rsidP="00A20D0E">
            <w:pPr>
              <w:pStyle w:val="ListParagraph"/>
              <w:widowControl w:val="0"/>
              <w:numPr>
                <w:ilvl w:val="0"/>
                <w:numId w:val="3"/>
              </w:numPr>
              <w:autoSpaceDE w:val="0"/>
              <w:autoSpaceDN w:val="0"/>
              <w:adjustRightInd w:val="0"/>
              <w:spacing w:before="60" w:after="60"/>
              <w:rPr>
                <w:rStyle w:val="paragraphcontent1"/>
                <w:sz w:val="18"/>
                <w:szCs w:val="18"/>
              </w:rPr>
            </w:pPr>
            <w:r w:rsidRPr="00AD6F22">
              <w:rPr>
                <w:rStyle w:val="paragraphcontent1"/>
                <w:sz w:val="18"/>
                <w:szCs w:val="18"/>
              </w:rPr>
              <w:t xml:space="preserve">Are men and women living with HIV viewed differently? In what ways? </w:t>
            </w:r>
          </w:p>
          <w:p w14:paraId="2FC5BB14" w14:textId="77777777" w:rsidR="00A20D0E" w:rsidRPr="00AD6F22" w:rsidRDefault="00A20D0E" w:rsidP="00A20D0E">
            <w:pPr>
              <w:pStyle w:val="ListParagraph"/>
              <w:widowControl w:val="0"/>
              <w:numPr>
                <w:ilvl w:val="0"/>
                <w:numId w:val="3"/>
              </w:numPr>
              <w:autoSpaceDE w:val="0"/>
              <w:autoSpaceDN w:val="0"/>
              <w:adjustRightInd w:val="0"/>
              <w:spacing w:before="60" w:after="60"/>
              <w:rPr>
                <w:rStyle w:val="paragraphcontent1"/>
                <w:sz w:val="18"/>
                <w:szCs w:val="18"/>
              </w:rPr>
            </w:pPr>
            <w:r w:rsidRPr="00AD6F22">
              <w:rPr>
                <w:rStyle w:val="paragraphcontent1"/>
                <w:sz w:val="18"/>
                <w:szCs w:val="18"/>
              </w:rPr>
              <w:t>Are they treated differently?  In what ways?</w:t>
            </w:r>
          </w:p>
          <w:p w14:paraId="4FA6A7F6" w14:textId="77777777" w:rsidR="00A20D0E" w:rsidRPr="00AD6F22" w:rsidRDefault="00A20D0E" w:rsidP="00571824">
            <w:pPr>
              <w:pStyle w:val="ListParagraph"/>
              <w:widowControl w:val="0"/>
              <w:autoSpaceDE w:val="0"/>
              <w:autoSpaceDN w:val="0"/>
              <w:adjustRightInd w:val="0"/>
              <w:spacing w:before="60" w:after="60"/>
              <w:ind w:left="450"/>
              <w:rPr>
                <w:rStyle w:val="paragraphcontent1"/>
                <w:sz w:val="18"/>
                <w:szCs w:val="18"/>
              </w:rPr>
            </w:pPr>
          </w:p>
          <w:p w14:paraId="47865CF6" w14:textId="77777777" w:rsidR="00A20D0E" w:rsidRPr="00AD6F22" w:rsidRDefault="00A20D0E" w:rsidP="00571824">
            <w:pPr>
              <w:pStyle w:val="ListParagraph"/>
              <w:numPr>
                <w:ilvl w:val="0"/>
                <w:numId w:val="1"/>
              </w:numPr>
              <w:rPr>
                <w:rStyle w:val="paragraphcontent1"/>
                <w:b/>
                <w:sz w:val="18"/>
                <w:szCs w:val="18"/>
              </w:rPr>
            </w:pPr>
            <w:r w:rsidRPr="00AD6F22">
              <w:rPr>
                <w:rFonts w:ascii="Arial" w:hAnsi="Arial" w:cs="Arial"/>
                <w:b/>
                <w:color w:val="000000"/>
                <w:sz w:val="18"/>
                <w:szCs w:val="18"/>
              </w:rPr>
              <w:t>Let’s go back a bit further in time</w:t>
            </w:r>
            <w:r>
              <w:rPr>
                <w:rFonts w:ascii="Arial" w:hAnsi="Arial" w:cs="Arial"/>
                <w:b/>
                <w:color w:val="000000"/>
                <w:sz w:val="18"/>
                <w:szCs w:val="18"/>
              </w:rPr>
              <w:t xml:space="preserve"> once more</w:t>
            </w:r>
            <w:r w:rsidRPr="00AD6F22">
              <w:rPr>
                <w:rFonts w:ascii="Arial" w:hAnsi="Arial" w:cs="Arial"/>
                <w:b/>
                <w:color w:val="000000"/>
                <w:sz w:val="18"/>
                <w:szCs w:val="18"/>
              </w:rPr>
              <w:t>. Do you remember how you felt about people with HIV before you were</w:t>
            </w:r>
            <w:r>
              <w:rPr>
                <w:rFonts w:ascii="Arial" w:hAnsi="Arial" w:cs="Arial"/>
                <w:b/>
                <w:color w:val="000000"/>
                <w:sz w:val="18"/>
                <w:szCs w:val="18"/>
              </w:rPr>
              <w:t xml:space="preserve"> diagnosed? How do </w:t>
            </w:r>
            <w:r w:rsidRPr="00AD6F22">
              <w:rPr>
                <w:rFonts w:ascii="Arial" w:hAnsi="Arial" w:cs="Arial"/>
                <w:b/>
                <w:color w:val="000000"/>
                <w:sz w:val="18"/>
                <w:szCs w:val="18"/>
              </w:rPr>
              <w:t>you think those feelings impact the way you see yourself</w:t>
            </w:r>
            <w:r>
              <w:rPr>
                <w:rFonts w:ascii="Arial" w:hAnsi="Arial" w:cs="Arial"/>
                <w:b/>
                <w:color w:val="000000"/>
                <w:sz w:val="18"/>
                <w:szCs w:val="18"/>
              </w:rPr>
              <w:t xml:space="preserve"> now</w:t>
            </w:r>
            <w:r w:rsidRPr="00AD6F22">
              <w:rPr>
                <w:rFonts w:ascii="Arial" w:hAnsi="Arial" w:cs="Arial"/>
                <w:b/>
                <w:color w:val="000000"/>
                <w:sz w:val="18"/>
                <w:szCs w:val="18"/>
              </w:rPr>
              <w:t>?</w:t>
            </w:r>
          </w:p>
          <w:p w14:paraId="08A925FB" w14:textId="77777777" w:rsidR="00A20D0E" w:rsidRPr="00AD6F22" w:rsidRDefault="00A20D0E" w:rsidP="00571824">
            <w:pPr>
              <w:pStyle w:val="ListParagraph"/>
              <w:widowControl w:val="0"/>
              <w:autoSpaceDE w:val="0"/>
              <w:autoSpaceDN w:val="0"/>
              <w:adjustRightInd w:val="0"/>
              <w:spacing w:before="60" w:after="60"/>
              <w:ind w:left="360"/>
              <w:rPr>
                <w:rStyle w:val="paragraphcontent1"/>
                <w:sz w:val="18"/>
                <w:szCs w:val="18"/>
              </w:rPr>
            </w:pPr>
          </w:p>
          <w:p w14:paraId="5C22D524" w14:textId="77777777" w:rsidR="00A20D0E" w:rsidRPr="00AD6F22" w:rsidRDefault="00A20D0E" w:rsidP="00571824">
            <w:pPr>
              <w:widowControl w:val="0"/>
              <w:tabs>
                <w:tab w:val="left" w:pos="342"/>
              </w:tabs>
              <w:autoSpaceDE w:val="0"/>
              <w:autoSpaceDN w:val="0"/>
              <w:adjustRightInd w:val="0"/>
              <w:spacing w:before="60" w:after="60"/>
              <w:rPr>
                <w:rStyle w:val="paragraphcontent1"/>
                <w:b/>
                <w:sz w:val="18"/>
                <w:szCs w:val="18"/>
              </w:rPr>
            </w:pPr>
            <w:r w:rsidRPr="00AD6F22">
              <w:rPr>
                <w:rStyle w:val="paragraphcontent1"/>
                <w:b/>
                <w:sz w:val="18"/>
                <w:szCs w:val="18"/>
              </w:rPr>
              <w:t>People experience stigma and discrimination based on many other things besides HIV, including being poor, having experienced violence, being trafficked or engaging in sex work.  Stigma may also differ based on how people think you were infected.</w:t>
            </w:r>
          </w:p>
          <w:p w14:paraId="3F57A071" w14:textId="77777777" w:rsidR="00A20D0E" w:rsidRPr="00AD6F22" w:rsidRDefault="00A20D0E" w:rsidP="00571824">
            <w:pPr>
              <w:pStyle w:val="ListParagraph"/>
              <w:widowControl w:val="0"/>
              <w:tabs>
                <w:tab w:val="left" w:pos="342"/>
              </w:tabs>
              <w:autoSpaceDE w:val="0"/>
              <w:autoSpaceDN w:val="0"/>
              <w:adjustRightInd w:val="0"/>
              <w:spacing w:before="60" w:after="60"/>
              <w:ind w:left="360"/>
              <w:rPr>
                <w:rStyle w:val="paragraphcontent1"/>
                <w:b/>
                <w:sz w:val="18"/>
                <w:szCs w:val="18"/>
              </w:rPr>
            </w:pPr>
          </w:p>
          <w:p w14:paraId="1FB2EB24" w14:textId="77777777" w:rsidR="00A20D0E" w:rsidRPr="00AD6F22" w:rsidRDefault="00A20D0E" w:rsidP="00571824">
            <w:pPr>
              <w:pStyle w:val="ListParagraph"/>
              <w:widowControl w:val="0"/>
              <w:numPr>
                <w:ilvl w:val="0"/>
                <w:numId w:val="1"/>
              </w:numPr>
              <w:tabs>
                <w:tab w:val="left" w:pos="342"/>
              </w:tabs>
              <w:autoSpaceDE w:val="0"/>
              <w:autoSpaceDN w:val="0"/>
              <w:adjustRightInd w:val="0"/>
              <w:spacing w:before="60" w:after="60"/>
              <w:rPr>
                <w:rStyle w:val="paragraphcontent1"/>
                <w:b/>
                <w:sz w:val="18"/>
                <w:szCs w:val="18"/>
              </w:rPr>
            </w:pPr>
            <w:r w:rsidRPr="00AD6F22">
              <w:rPr>
                <w:rStyle w:val="paragraphcontent1"/>
                <w:b/>
                <w:sz w:val="18"/>
                <w:szCs w:val="18"/>
              </w:rPr>
              <w:t xml:space="preserve">Can you describe any experiences you have with discrimination based on other parts of who you are? Are there some things about you / aspects of your identity that you think may cause some people to judge you negatively or treat you differently than others?  </w:t>
            </w:r>
          </w:p>
          <w:p w14:paraId="2DF3809F" w14:textId="77777777" w:rsidR="00A20D0E" w:rsidRPr="00AD6F22" w:rsidRDefault="00A20D0E" w:rsidP="00571824">
            <w:pPr>
              <w:widowControl w:val="0"/>
              <w:tabs>
                <w:tab w:val="left" w:pos="342"/>
              </w:tabs>
              <w:autoSpaceDE w:val="0"/>
              <w:autoSpaceDN w:val="0"/>
              <w:adjustRightInd w:val="0"/>
              <w:spacing w:before="60" w:after="60"/>
              <w:rPr>
                <w:rStyle w:val="paragraphcontent1"/>
                <w:sz w:val="18"/>
                <w:szCs w:val="18"/>
              </w:rPr>
            </w:pPr>
            <w:r w:rsidRPr="00AD6F22">
              <w:rPr>
                <w:rStyle w:val="paragraphcontent1"/>
                <w:sz w:val="18"/>
                <w:szCs w:val="18"/>
              </w:rPr>
              <w:t>Probes:</w:t>
            </w:r>
          </w:p>
          <w:p w14:paraId="719A249B"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Your religion/caste?</w:t>
            </w:r>
          </w:p>
          <w:p w14:paraId="417B4E23"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 xml:space="preserve">Your income </w:t>
            </w:r>
            <w:proofErr w:type="gramStart"/>
            <w:r w:rsidRPr="00AD6F22">
              <w:rPr>
                <w:rStyle w:val="paragraphcontent1"/>
                <w:sz w:val="18"/>
                <w:szCs w:val="18"/>
              </w:rPr>
              <w:t>level</w:t>
            </w:r>
            <w:proofErr w:type="gramEnd"/>
            <w:r w:rsidRPr="00AD6F22">
              <w:rPr>
                <w:rStyle w:val="paragraphcontent1"/>
                <w:sz w:val="18"/>
                <w:szCs w:val="18"/>
              </w:rPr>
              <w:t xml:space="preserve">? </w:t>
            </w:r>
          </w:p>
          <w:p w14:paraId="32716A0F"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Your educational level?</w:t>
            </w:r>
          </w:p>
          <w:p w14:paraId="43FE9704"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Your age?</w:t>
            </w:r>
          </w:p>
          <w:p w14:paraId="18F45EEE"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proofErr w:type="spellStart"/>
            <w:r w:rsidRPr="00AD6F22">
              <w:rPr>
                <w:rStyle w:val="paragraphcontent1"/>
                <w:sz w:val="18"/>
                <w:szCs w:val="18"/>
              </w:rPr>
              <w:t>Your</w:t>
            </w:r>
            <w:proofErr w:type="spellEnd"/>
            <w:r w:rsidRPr="00AD6F22">
              <w:rPr>
                <w:rStyle w:val="paragraphcontent1"/>
                <w:sz w:val="18"/>
                <w:szCs w:val="18"/>
              </w:rPr>
              <w:t xml:space="preserve"> having children / not having children?</w:t>
            </w:r>
          </w:p>
          <w:p w14:paraId="71EA8834"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Your way of earning money?  (e.g., sex work)</w:t>
            </w:r>
          </w:p>
          <w:p w14:paraId="4D78387D" w14:textId="77777777" w:rsidR="00A20D0E" w:rsidRPr="00AD6F22" w:rsidRDefault="00A20D0E" w:rsidP="00A20D0E">
            <w:pPr>
              <w:pStyle w:val="ListParagraph"/>
              <w:widowControl w:val="0"/>
              <w:numPr>
                <w:ilvl w:val="0"/>
                <w:numId w:val="4"/>
              </w:numPr>
              <w:autoSpaceDE w:val="0"/>
              <w:autoSpaceDN w:val="0"/>
              <w:adjustRightInd w:val="0"/>
              <w:spacing w:before="60" w:after="60"/>
              <w:rPr>
                <w:rStyle w:val="paragraphcontent1"/>
                <w:sz w:val="18"/>
                <w:szCs w:val="18"/>
              </w:rPr>
            </w:pPr>
            <w:r w:rsidRPr="00AD6F22">
              <w:rPr>
                <w:rStyle w:val="paragraphcontent1"/>
                <w:sz w:val="18"/>
                <w:szCs w:val="18"/>
              </w:rPr>
              <w:t>Having experienced violence (domestic/other sexual)</w:t>
            </w:r>
          </w:p>
          <w:p w14:paraId="181BE828" w14:textId="77777777" w:rsidR="00A20D0E" w:rsidRPr="00AD6F22" w:rsidRDefault="00A20D0E" w:rsidP="00571824">
            <w:pPr>
              <w:pStyle w:val="ListParagraph"/>
              <w:widowControl w:val="0"/>
              <w:autoSpaceDE w:val="0"/>
              <w:autoSpaceDN w:val="0"/>
              <w:adjustRightInd w:val="0"/>
              <w:spacing w:before="60" w:after="60"/>
              <w:ind w:left="540"/>
              <w:rPr>
                <w:rStyle w:val="paragraphcontent1"/>
                <w:sz w:val="18"/>
                <w:szCs w:val="18"/>
              </w:rPr>
            </w:pPr>
          </w:p>
          <w:p w14:paraId="01A60AB8"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 xml:space="preserve">How does facing more than one type of discrimination affect you?  Affect other women that you know? </w:t>
            </w:r>
          </w:p>
          <w:p w14:paraId="59F5F38F" w14:textId="77777777" w:rsidR="00A20D0E" w:rsidRPr="00AD6F22" w:rsidRDefault="00A20D0E" w:rsidP="00571824">
            <w:pPr>
              <w:pStyle w:val="ListParagraph"/>
              <w:ind w:left="360"/>
              <w:rPr>
                <w:rStyle w:val="paragraphcontent1"/>
                <w:b/>
                <w:sz w:val="18"/>
                <w:szCs w:val="18"/>
              </w:rPr>
            </w:pPr>
          </w:p>
          <w:p w14:paraId="4B8D9010" w14:textId="77777777" w:rsidR="00A20D0E" w:rsidRPr="00AD6F22" w:rsidRDefault="00A20D0E" w:rsidP="00571824">
            <w:pPr>
              <w:pStyle w:val="ListParagraph"/>
              <w:numPr>
                <w:ilvl w:val="0"/>
                <w:numId w:val="1"/>
              </w:numPr>
              <w:rPr>
                <w:rStyle w:val="paragraphcontent1"/>
                <w:sz w:val="18"/>
                <w:szCs w:val="18"/>
              </w:rPr>
            </w:pPr>
            <w:r w:rsidRPr="00AD6F22">
              <w:rPr>
                <w:rStyle w:val="paragraphcontent1"/>
                <w:b/>
                <w:sz w:val="18"/>
                <w:szCs w:val="18"/>
              </w:rPr>
              <w:t xml:space="preserve">How do you think the negative ways you may have been viewed or treated by others because of your HIV status may impact your health? </w:t>
            </w:r>
            <w:r w:rsidRPr="00AD6F22">
              <w:rPr>
                <w:rStyle w:val="paragraphcontent1"/>
                <w:sz w:val="18"/>
                <w:szCs w:val="18"/>
              </w:rPr>
              <w:t>(Probes: HIV care seeking, collecting/taking HIV medication, other health issues)</w:t>
            </w:r>
          </w:p>
          <w:p w14:paraId="10DC9653" w14:textId="77777777" w:rsidR="00A20D0E" w:rsidRPr="00AD6F22" w:rsidRDefault="00A20D0E" w:rsidP="00571824">
            <w:pPr>
              <w:rPr>
                <w:rStyle w:val="paragraphcontent1"/>
                <w:sz w:val="18"/>
                <w:szCs w:val="18"/>
              </w:rPr>
            </w:pPr>
          </w:p>
          <w:p w14:paraId="797F9FD4" w14:textId="77777777" w:rsidR="00A20D0E" w:rsidRPr="00AD6F22" w:rsidRDefault="00A20D0E" w:rsidP="00571824">
            <w:pPr>
              <w:pStyle w:val="ListParagraph"/>
              <w:numPr>
                <w:ilvl w:val="0"/>
                <w:numId w:val="1"/>
              </w:numPr>
              <w:rPr>
                <w:rStyle w:val="paragraphcontent1"/>
                <w:sz w:val="18"/>
                <w:szCs w:val="18"/>
              </w:rPr>
            </w:pPr>
            <w:r w:rsidRPr="00AD6F22">
              <w:rPr>
                <w:rStyle w:val="paragraphcontent1"/>
                <w:b/>
                <w:sz w:val="18"/>
                <w:szCs w:val="18"/>
              </w:rPr>
              <w:t>Did you disclose your HIV status to anyone after you found out? Can you share stories of how people reacted when you told them?</w:t>
            </w:r>
          </w:p>
          <w:p w14:paraId="30237244" w14:textId="77777777" w:rsidR="00A20D0E" w:rsidRPr="00AD6F22" w:rsidRDefault="00A20D0E" w:rsidP="00571824">
            <w:pPr>
              <w:pStyle w:val="ListParagraph"/>
              <w:ind w:left="360"/>
              <w:rPr>
                <w:rStyle w:val="paragraphcontent1"/>
                <w:sz w:val="18"/>
                <w:szCs w:val="18"/>
              </w:rPr>
            </w:pPr>
            <w:r w:rsidRPr="00AD6F22">
              <w:rPr>
                <w:rStyle w:val="paragraphcontent1"/>
                <w:sz w:val="18"/>
                <w:szCs w:val="18"/>
              </w:rPr>
              <w:t>Probes:</w:t>
            </w:r>
          </w:p>
          <w:p w14:paraId="5AE3640E" w14:textId="77777777" w:rsidR="00A20D0E" w:rsidRPr="00AD6F22" w:rsidRDefault="00A20D0E" w:rsidP="00A20D0E">
            <w:pPr>
              <w:pStyle w:val="ListParagraph"/>
              <w:numPr>
                <w:ilvl w:val="0"/>
                <w:numId w:val="5"/>
              </w:numPr>
              <w:rPr>
                <w:rStyle w:val="paragraphcontent1"/>
                <w:sz w:val="18"/>
                <w:szCs w:val="18"/>
              </w:rPr>
            </w:pPr>
            <w:r w:rsidRPr="00AD6F22">
              <w:rPr>
                <w:rStyle w:val="paragraphcontent1"/>
                <w:sz w:val="18"/>
                <w:szCs w:val="18"/>
              </w:rPr>
              <w:t>Reaction of your partner/in-laws/others (violence, abuse, support)</w:t>
            </w:r>
          </w:p>
          <w:p w14:paraId="6082669E" w14:textId="77777777" w:rsidR="00A20D0E" w:rsidRPr="00AD6F22" w:rsidRDefault="00A20D0E" w:rsidP="00A20D0E">
            <w:pPr>
              <w:pStyle w:val="ListParagraph"/>
              <w:numPr>
                <w:ilvl w:val="0"/>
                <w:numId w:val="5"/>
              </w:numPr>
              <w:rPr>
                <w:rStyle w:val="paragraphcontent1"/>
                <w:sz w:val="18"/>
                <w:szCs w:val="18"/>
              </w:rPr>
            </w:pPr>
            <w:r w:rsidRPr="00AD6F22">
              <w:rPr>
                <w:rStyle w:val="paragraphcontent1"/>
                <w:sz w:val="18"/>
                <w:szCs w:val="18"/>
              </w:rPr>
              <w:t>Reasons for non-disclosure</w:t>
            </w:r>
          </w:p>
          <w:p w14:paraId="05A7AD12" w14:textId="77777777" w:rsidR="00A20D0E" w:rsidRPr="00AD6F22" w:rsidRDefault="00A20D0E" w:rsidP="00571824">
            <w:pPr>
              <w:rPr>
                <w:rStyle w:val="paragraphcontent1"/>
                <w:b/>
                <w:sz w:val="18"/>
                <w:szCs w:val="18"/>
              </w:rPr>
            </w:pPr>
          </w:p>
          <w:p w14:paraId="0CA72DB6"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Have you ever been beaten or humiliated by your husband or in-laws? Why do you think the violence happened? Why do you think men do this?</w:t>
            </w:r>
          </w:p>
          <w:p w14:paraId="04914C01" w14:textId="77777777" w:rsidR="00A20D0E" w:rsidRPr="00AD6F22" w:rsidRDefault="00A20D0E" w:rsidP="00571824">
            <w:pPr>
              <w:rPr>
                <w:rStyle w:val="paragraphcontent1"/>
                <w:sz w:val="18"/>
                <w:szCs w:val="18"/>
              </w:rPr>
            </w:pPr>
            <w:r w:rsidRPr="00AD6F22">
              <w:rPr>
                <w:rStyle w:val="paragraphcontent1"/>
                <w:sz w:val="18"/>
                <w:szCs w:val="18"/>
              </w:rPr>
              <w:t>Probes:</w:t>
            </w:r>
          </w:p>
          <w:p w14:paraId="551D6E45" w14:textId="77777777" w:rsidR="00A20D0E" w:rsidRPr="00AD6F22" w:rsidRDefault="00A20D0E" w:rsidP="00A20D0E">
            <w:pPr>
              <w:pStyle w:val="ListParagraph"/>
              <w:numPr>
                <w:ilvl w:val="0"/>
                <w:numId w:val="11"/>
              </w:numPr>
              <w:rPr>
                <w:rStyle w:val="paragraphcontent1"/>
                <w:sz w:val="18"/>
                <w:szCs w:val="18"/>
              </w:rPr>
            </w:pPr>
            <w:r w:rsidRPr="00AD6F22">
              <w:rPr>
                <w:rStyle w:val="paragraphcontent1"/>
                <w:sz w:val="18"/>
                <w:szCs w:val="18"/>
              </w:rPr>
              <w:t xml:space="preserve">Types and frequency of violence </w:t>
            </w:r>
          </w:p>
          <w:p w14:paraId="651C37D6" w14:textId="77777777" w:rsidR="00A20D0E" w:rsidRPr="00AD6F22" w:rsidRDefault="00A20D0E" w:rsidP="00A20D0E">
            <w:pPr>
              <w:pStyle w:val="ListParagraph"/>
              <w:numPr>
                <w:ilvl w:val="0"/>
                <w:numId w:val="11"/>
              </w:numPr>
              <w:rPr>
                <w:rStyle w:val="paragraphcontent1"/>
                <w:sz w:val="18"/>
                <w:szCs w:val="18"/>
              </w:rPr>
            </w:pPr>
            <w:r w:rsidRPr="00AD6F22">
              <w:rPr>
                <w:rStyle w:val="paragraphcontent1"/>
                <w:sz w:val="18"/>
                <w:szCs w:val="18"/>
              </w:rPr>
              <w:t xml:space="preserve">Reasons for violence </w:t>
            </w:r>
          </w:p>
          <w:p w14:paraId="069706BB" w14:textId="77777777" w:rsidR="00A20D0E" w:rsidRPr="00AD6F22" w:rsidRDefault="00A20D0E" w:rsidP="00571824">
            <w:pPr>
              <w:rPr>
                <w:rStyle w:val="paragraphcontent1"/>
                <w:b/>
                <w:sz w:val="18"/>
                <w:szCs w:val="18"/>
              </w:rPr>
            </w:pPr>
          </w:p>
          <w:p w14:paraId="6AE9DC51" w14:textId="77777777" w:rsidR="00A20D0E" w:rsidRPr="006D369D" w:rsidRDefault="00A20D0E" w:rsidP="00571824">
            <w:pPr>
              <w:pStyle w:val="ListParagraph"/>
              <w:numPr>
                <w:ilvl w:val="0"/>
                <w:numId w:val="1"/>
              </w:numPr>
              <w:rPr>
                <w:rStyle w:val="paragraphcontent1"/>
                <w:b/>
                <w:sz w:val="18"/>
                <w:szCs w:val="18"/>
              </w:rPr>
            </w:pPr>
            <w:r w:rsidRPr="006D369D">
              <w:rPr>
                <w:rStyle w:val="paragraphcontent1"/>
                <w:b/>
                <w:sz w:val="18"/>
                <w:szCs w:val="18"/>
              </w:rPr>
              <w:t>Did this (violence) change after you were diagnosed with HIV? What do you think might be some reasons for this change?</w:t>
            </w:r>
          </w:p>
          <w:p w14:paraId="28B60BF5" w14:textId="77777777" w:rsidR="00A20D0E" w:rsidRPr="00AD6F22" w:rsidRDefault="00A20D0E" w:rsidP="00571824">
            <w:pPr>
              <w:rPr>
                <w:rStyle w:val="paragraphcontent1"/>
                <w:sz w:val="18"/>
                <w:szCs w:val="18"/>
              </w:rPr>
            </w:pPr>
            <w:r w:rsidRPr="00AD6F22">
              <w:rPr>
                <w:rStyle w:val="paragraphcontent1"/>
                <w:sz w:val="18"/>
                <w:szCs w:val="18"/>
              </w:rPr>
              <w:t>Probes:</w:t>
            </w:r>
          </w:p>
          <w:p w14:paraId="6AF58BA5" w14:textId="77777777" w:rsidR="00A20D0E" w:rsidRPr="00AD6F22" w:rsidRDefault="00A20D0E" w:rsidP="00A20D0E">
            <w:pPr>
              <w:pStyle w:val="ListParagraph"/>
              <w:numPr>
                <w:ilvl w:val="0"/>
                <w:numId w:val="6"/>
              </w:numPr>
              <w:rPr>
                <w:rStyle w:val="paragraphcontent1"/>
                <w:sz w:val="18"/>
                <w:szCs w:val="18"/>
              </w:rPr>
            </w:pPr>
            <w:r w:rsidRPr="00AD6F22">
              <w:rPr>
                <w:rStyle w:val="paragraphcontent1"/>
                <w:sz w:val="18"/>
                <w:szCs w:val="18"/>
              </w:rPr>
              <w:t>Reasons for violence before and after HIV (gender norms, blame, stigma)</w:t>
            </w:r>
          </w:p>
          <w:p w14:paraId="68FB2A61" w14:textId="77777777" w:rsidR="00A20D0E" w:rsidRPr="00AD6F22" w:rsidRDefault="00A20D0E" w:rsidP="00A20D0E">
            <w:pPr>
              <w:pStyle w:val="ListParagraph"/>
              <w:numPr>
                <w:ilvl w:val="0"/>
                <w:numId w:val="6"/>
              </w:numPr>
              <w:rPr>
                <w:rStyle w:val="paragraphcontent1"/>
                <w:sz w:val="18"/>
                <w:szCs w:val="18"/>
              </w:rPr>
            </w:pPr>
            <w:r w:rsidRPr="00AD6F22">
              <w:rPr>
                <w:rStyle w:val="paragraphcontent1"/>
                <w:sz w:val="18"/>
                <w:szCs w:val="18"/>
              </w:rPr>
              <w:t xml:space="preserve">Difference in the types and frequency of violence (increase/decrease) </w:t>
            </w:r>
          </w:p>
          <w:p w14:paraId="0695CBBE" w14:textId="77777777" w:rsidR="00A20D0E" w:rsidRPr="00AD6F22" w:rsidRDefault="00A20D0E" w:rsidP="00571824">
            <w:pPr>
              <w:rPr>
                <w:rStyle w:val="paragraphcontent1"/>
                <w:sz w:val="18"/>
                <w:szCs w:val="18"/>
              </w:rPr>
            </w:pPr>
          </w:p>
          <w:p w14:paraId="3BB5FF35"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Did you ever seek support or report these violent episodes? Has there been a change in where and who you seek help from since your HIV diagnosis?</w:t>
            </w:r>
          </w:p>
          <w:p w14:paraId="500C5D29" w14:textId="77777777" w:rsidR="00A20D0E" w:rsidRPr="00AD6F22" w:rsidRDefault="00A20D0E" w:rsidP="00571824">
            <w:pPr>
              <w:rPr>
                <w:rStyle w:val="paragraphcontent1"/>
                <w:sz w:val="18"/>
                <w:szCs w:val="18"/>
              </w:rPr>
            </w:pPr>
            <w:r w:rsidRPr="00AD6F22">
              <w:rPr>
                <w:rStyle w:val="paragraphcontent1"/>
                <w:sz w:val="18"/>
                <w:szCs w:val="18"/>
              </w:rPr>
              <w:t>Probes:</w:t>
            </w:r>
          </w:p>
          <w:p w14:paraId="055EBD9F" w14:textId="77777777" w:rsidR="00A20D0E" w:rsidRPr="00AD6F22" w:rsidRDefault="00A20D0E" w:rsidP="00A20D0E">
            <w:pPr>
              <w:pStyle w:val="ListParagraph"/>
              <w:numPr>
                <w:ilvl w:val="0"/>
                <w:numId w:val="7"/>
              </w:numPr>
              <w:rPr>
                <w:rStyle w:val="paragraphcontent1"/>
                <w:sz w:val="18"/>
                <w:szCs w:val="18"/>
              </w:rPr>
            </w:pPr>
            <w:r w:rsidRPr="00AD6F22">
              <w:rPr>
                <w:rStyle w:val="paragraphcontent1"/>
                <w:sz w:val="18"/>
                <w:szCs w:val="18"/>
              </w:rPr>
              <w:t>Source of formal/informal support/reporting</w:t>
            </w:r>
          </w:p>
          <w:p w14:paraId="1E9D3A6E" w14:textId="77777777" w:rsidR="00A20D0E" w:rsidRPr="00AD6F22" w:rsidRDefault="00A20D0E" w:rsidP="00A20D0E">
            <w:pPr>
              <w:pStyle w:val="ListParagraph"/>
              <w:numPr>
                <w:ilvl w:val="0"/>
                <w:numId w:val="7"/>
              </w:numPr>
              <w:rPr>
                <w:rStyle w:val="paragraphcontent1"/>
                <w:sz w:val="18"/>
                <w:szCs w:val="18"/>
              </w:rPr>
            </w:pPr>
            <w:r w:rsidRPr="00AD6F22">
              <w:rPr>
                <w:rStyle w:val="paragraphcontent1"/>
                <w:sz w:val="18"/>
                <w:szCs w:val="18"/>
              </w:rPr>
              <w:t>Reasons for seeking/not seeking help (HIV related/un-related reasons)</w:t>
            </w:r>
          </w:p>
          <w:p w14:paraId="10D7543F" w14:textId="77777777" w:rsidR="00A20D0E" w:rsidRPr="00AD6F22" w:rsidRDefault="00A20D0E" w:rsidP="00571824">
            <w:pPr>
              <w:pStyle w:val="ListParagraph"/>
              <w:ind w:left="450"/>
              <w:rPr>
                <w:rStyle w:val="paragraphcontent1"/>
                <w:sz w:val="18"/>
                <w:szCs w:val="18"/>
              </w:rPr>
            </w:pPr>
          </w:p>
          <w:p w14:paraId="2FC7B6E6" w14:textId="77777777" w:rsidR="00A20D0E" w:rsidRPr="00AD6F22" w:rsidRDefault="00A20D0E" w:rsidP="00571824">
            <w:pPr>
              <w:pStyle w:val="ListParagraph"/>
              <w:numPr>
                <w:ilvl w:val="0"/>
                <w:numId w:val="1"/>
              </w:numPr>
              <w:rPr>
                <w:rFonts w:ascii="Arial" w:hAnsi="Arial" w:cs="Arial"/>
                <w:b/>
                <w:color w:val="000000"/>
                <w:sz w:val="18"/>
                <w:szCs w:val="18"/>
              </w:rPr>
            </w:pPr>
            <w:r w:rsidRPr="00AD6F22">
              <w:rPr>
                <w:rFonts w:ascii="Arial" w:eastAsia="MS Mincho" w:hAnsi="Arial" w:cs="Arial"/>
                <w:b/>
                <w:color w:val="000000"/>
                <w:sz w:val="18"/>
                <w:szCs w:val="18"/>
              </w:rPr>
              <w:t xml:space="preserve">How did people react when you reported the violence? </w:t>
            </w:r>
            <w:r w:rsidRPr="00AD6F22">
              <w:rPr>
                <w:rFonts w:ascii="Arial" w:hAnsi="Arial" w:cs="Arial"/>
                <w:b/>
                <w:color w:val="000000"/>
                <w:sz w:val="18"/>
                <w:szCs w:val="18"/>
              </w:rPr>
              <w:t>Do you think being HIV+ makes it more difficult to seek help for domestic violence? Can you please explain why?</w:t>
            </w:r>
          </w:p>
          <w:p w14:paraId="1BC0705F" w14:textId="77777777" w:rsidR="00A20D0E" w:rsidRPr="00AD6F22" w:rsidRDefault="00A20D0E" w:rsidP="00571824">
            <w:pPr>
              <w:pStyle w:val="ListParagraph"/>
              <w:ind w:left="360"/>
              <w:rPr>
                <w:rStyle w:val="paragraphcontent1"/>
                <w:sz w:val="18"/>
                <w:szCs w:val="18"/>
              </w:rPr>
            </w:pPr>
            <w:r w:rsidRPr="00AD6F22">
              <w:rPr>
                <w:rFonts w:ascii="Arial" w:eastAsia="MS Mincho" w:hAnsi="Arial" w:cs="Arial"/>
                <w:sz w:val="18"/>
                <w:szCs w:val="18"/>
              </w:rPr>
              <w:t>Probe</w:t>
            </w:r>
            <w:r w:rsidRPr="00AD6F22">
              <w:rPr>
                <w:rStyle w:val="paragraphcontent1"/>
                <w:sz w:val="18"/>
                <w:szCs w:val="18"/>
              </w:rPr>
              <w:t>s:</w:t>
            </w:r>
          </w:p>
          <w:p w14:paraId="40A3A5AF" w14:textId="77777777" w:rsidR="00A20D0E" w:rsidRPr="00AD6F22" w:rsidRDefault="00A20D0E" w:rsidP="00A20D0E">
            <w:pPr>
              <w:pStyle w:val="ListParagraph"/>
              <w:numPr>
                <w:ilvl w:val="0"/>
                <w:numId w:val="13"/>
              </w:numPr>
              <w:rPr>
                <w:rStyle w:val="paragraphcontent1"/>
                <w:sz w:val="18"/>
                <w:szCs w:val="18"/>
              </w:rPr>
            </w:pPr>
            <w:r w:rsidRPr="00AD6F22">
              <w:rPr>
                <w:rStyle w:val="paragraphcontent1"/>
                <w:sz w:val="18"/>
                <w:szCs w:val="18"/>
              </w:rPr>
              <w:t>Fear of revealing HIV status</w:t>
            </w:r>
          </w:p>
          <w:p w14:paraId="6117F4C0" w14:textId="77777777" w:rsidR="00A20D0E" w:rsidRPr="00AD6F22" w:rsidRDefault="00A20D0E" w:rsidP="00A20D0E">
            <w:pPr>
              <w:pStyle w:val="ListParagraph"/>
              <w:numPr>
                <w:ilvl w:val="0"/>
                <w:numId w:val="13"/>
              </w:numPr>
              <w:rPr>
                <w:rStyle w:val="paragraphcontent1"/>
                <w:sz w:val="18"/>
                <w:szCs w:val="18"/>
              </w:rPr>
            </w:pPr>
            <w:r w:rsidRPr="00AD6F22">
              <w:rPr>
                <w:rStyle w:val="paragraphcontent1"/>
                <w:sz w:val="18"/>
                <w:szCs w:val="18"/>
              </w:rPr>
              <w:t>HIV stigma</w:t>
            </w:r>
          </w:p>
          <w:p w14:paraId="6F156335" w14:textId="77777777" w:rsidR="00A20D0E" w:rsidRPr="00AD6F22" w:rsidRDefault="00A20D0E" w:rsidP="00571824">
            <w:pPr>
              <w:rPr>
                <w:rStyle w:val="paragraphcontent1"/>
                <w:sz w:val="18"/>
                <w:szCs w:val="18"/>
              </w:rPr>
            </w:pPr>
          </w:p>
          <w:p w14:paraId="228BD2F4"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How has this domestic violence impacted your adherence to HIV medications or your ability to go to the hospital for HIV care?</w:t>
            </w:r>
          </w:p>
          <w:p w14:paraId="6928A74A" w14:textId="77777777" w:rsidR="00A20D0E" w:rsidRPr="00AD6F22" w:rsidRDefault="00A20D0E" w:rsidP="00571824">
            <w:pPr>
              <w:rPr>
                <w:rStyle w:val="paragraphcontent1"/>
                <w:b/>
                <w:sz w:val="18"/>
                <w:szCs w:val="18"/>
              </w:rPr>
            </w:pPr>
          </w:p>
          <w:p w14:paraId="57A6BB1E"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Today we have talked about many negative experiences that you have gone through. Can you tell me a little more about how this impacts your mental health?</w:t>
            </w:r>
          </w:p>
          <w:p w14:paraId="326543B1" w14:textId="77777777" w:rsidR="00A20D0E" w:rsidRPr="00AD6F22" w:rsidRDefault="00A20D0E" w:rsidP="00571824">
            <w:pPr>
              <w:rPr>
                <w:rStyle w:val="paragraphcontent1"/>
                <w:sz w:val="18"/>
                <w:szCs w:val="18"/>
              </w:rPr>
            </w:pPr>
            <w:r w:rsidRPr="00AD6F22">
              <w:rPr>
                <w:rStyle w:val="paragraphcontent1"/>
                <w:sz w:val="18"/>
                <w:szCs w:val="18"/>
              </w:rPr>
              <w:t xml:space="preserve">Probes: </w:t>
            </w:r>
          </w:p>
          <w:p w14:paraId="71E2B650" w14:textId="77777777" w:rsidR="00A20D0E" w:rsidRPr="00AD6F22" w:rsidRDefault="00A20D0E" w:rsidP="00A20D0E">
            <w:pPr>
              <w:pStyle w:val="ListParagraph"/>
              <w:numPr>
                <w:ilvl w:val="0"/>
                <w:numId w:val="9"/>
              </w:numPr>
              <w:rPr>
                <w:rStyle w:val="paragraphcontent1"/>
                <w:sz w:val="18"/>
                <w:szCs w:val="18"/>
              </w:rPr>
            </w:pPr>
            <w:r w:rsidRPr="00AD6F22">
              <w:rPr>
                <w:rStyle w:val="paragraphcontent1"/>
                <w:sz w:val="18"/>
                <w:szCs w:val="18"/>
              </w:rPr>
              <w:t>Sadness, stress, worry, hopelessness related to stigmatizing experiences</w:t>
            </w:r>
          </w:p>
          <w:p w14:paraId="2179132D" w14:textId="77777777" w:rsidR="00A20D0E" w:rsidRPr="00AD6F22" w:rsidRDefault="00A20D0E" w:rsidP="00A20D0E">
            <w:pPr>
              <w:pStyle w:val="ListParagraph"/>
              <w:numPr>
                <w:ilvl w:val="0"/>
                <w:numId w:val="9"/>
              </w:numPr>
              <w:rPr>
                <w:rStyle w:val="paragraphcontent1"/>
                <w:sz w:val="18"/>
                <w:szCs w:val="18"/>
              </w:rPr>
            </w:pPr>
            <w:r w:rsidRPr="00AD6F22">
              <w:rPr>
                <w:rStyle w:val="paragraphcontent1"/>
                <w:sz w:val="18"/>
                <w:szCs w:val="18"/>
              </w:rPr>
              <w:t>How this impacts medication adherence/physical health</w:t>
            </w:r>
          </w:p>
          <w:p w14:paraId="3CE15F6B" w14:textId="77777777" w:rsidR="00A20D0E" w:rsidRPr="00AD6F22" w:rsidRDefault="00A20D0E" w:rsidP="00A20D0E">
            <w:pPr>
              <w:pStyle w:val="ListParagraph"/>
              <w:numPr>
                <w:ilvl w:val="0"/>
                <w:numId w:val="9"/>
              </w:numPr>
              <w:rPr>
                <w:rStyle w:val="paragraphcontent1"/>
                <w:sz w:val="18"/>
                <w:szCs w:val="18"/>
              </w:rPr>
            </w:pPr>
            <w:r w:rsidRPr="00AD6F22">
              <w:rPr>
                <w:rStyle w:val="paragraphcontent1"/>
                <w:sz w:val="18"/>
                <w:szCs w:val="18"/>
              </w:rPr>
              <w:t>How this impact other areas of life (childcare responsibilities, household chores, work if any)</w:t>
            </w:r>
          </w:p>
          <w:p w14:paraId="2D165CF2" w14:textId="77777777" w:rsidR="00A20D0E" w:rsidRPr="00AD6F22" w:rsidRDefault="00A20D0E" w:rsidP="00571824">
            <w:pPr>
              <w:ind w:left="90"/>
              <w:rPr>
                <w:rStyle w:val="paragraphcontent1"/>
                <w:sz w:val="18"/>
                <w:szCs w:val="18"/>
              </w:rPr>
            </w:pPr>
          </w:p>
          <w:p w14:paraId="4DF877EB" w14:textId="77777777" w:rsidR="00A20D0E" w:rsidRPr="00AD6F22" w:rsidRDefault="00A20D0E" w:rsidP="00571824">
            <w:pPr>
              <w:pStyle w:val="ListParagraph"/>
              <w:numPr>
                <w:ilvl w:val="0"/>
                <w:numId w:val="1"/>
              </w:numPr>
              <w:rPr>
                <w:rStyle w:val="paragraphcontent1"/>
                <w:b/>
                <w:sz w:val="18"/>
                <w:szCs w:val="18"/>
              </w:rPr>
            </w:pPr>
            <w:r w:rsidRPr="00AD6F22">
              <w:rPr>
                <w:rStyle w:val="paragraphcontent1"/>
                <w:b/>
                <w:sz w:val="18"/>
                <w:szCs w:val="18"/>
              </w:rPr>
              <w:t>How have these feelings impacted your adherence to HIV medications or your ability to go to the hospital for HIV care?</w:t>
            </w:r>
          </w:p>
          <w:p w14:paraId="501D6190" w14:textId="77777777" w:rsidR="00A20D0E" w:rsidRPr="00AD6F22" w:rsidRDefault="00A20D0E" w:rsidP="00571824">
            <w:pPr>
              <w:pStyle w:val="ListParagraph"/>
              <w:ind w:left="450"/>
              <w:rPr>
                <w:rStyle w:val="paragraphcontent1"/>
                <w:sz w:val="18"/>
                <w:szCs w:val="18"/>
              </w:rPr>
            </w:pPr>
          </w:p>
          <w:p w14:paraId="1234C06F"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b/>
                <w:sz w:val="18"/>
                <w:szCs w:val="18"/>
              </w:rPr>
              <w:t>Have you sought any help for the negative feelings that you have just described? Are you aware of services that are available that can help you with mental health issues?</w:t>
            </w:r>
          </w:p>
          <w:p w14:paraId="0CC7241D"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Probe:</w:t>
            </w:r>
          </w:p>
          <w:p w14:paraId="4EC13271" w14:textId="77777777" w:rsidR="00A20D0E" w:rsidRPr="00AD6F22" w:rsidRDefault="00A20D0E" w:rsidP="00A20D0E">
            <w:pPr>
              <w:pStyle w:val="ListParagraph"/>
              <w:widowControl w:val="0"/>
              <w:numPr>
                <w:ilvl w:val="0"/>
                <w:numId w:val="16"/>
              </w:numPr>
              <w:autoSpaceDE w:val="0"/>
              <w:autoSpaceDN w:val="0"/>
              <w:adjustRightInd w:val="0"/>
              <w:spacing w:before="60" w:after="60"/>
              <w:rPr>
                <w:rStyle w:val="paragraphcontent1"/>
                <w:sz w:val="18"/>
                <w:szCs w:val="18"/>
              </w:rPr>
            </w:pPr>
            <w:r w:rsidRPr="00AD6F22">
              <w:rPr>
                <w:rStyle w:val="paragraphcontent1"/>
                <w:sz w:val="18"/>
                <w:szCs w:val="18"/>
              </w:rPr>
              <w:t>Mental health counselling services</w:t>
            </w:r>
          </w:p>
          <w:p w14:paraId="64B904F2" w14:textId="77777777" w:rsidR="00A20D0E" w:rsidRPr="00AD6F22" w:rsidRDefault="00A20D0E" w:rsidP="00A20D0E">
            <w:pPr>
              <w:pStyle w:val="ListParagraph"/>
              <w:widowControl w:val="0"/>
              <w:numPr>
                <w:ilvl w:val="0"/>
                <w:numId w:val="16"/>
              </w:numPr>
              <w:autoSpaceDE w:val="0"/>
              <w:autoSpaceDN w:val="0"/>
              <w:adjustRightInd w:val="0"/>
              <w:spacing w:before="60" w:after="60"/>
              <w:rPr>
                <w:rStyle w:val="paragraphcontent1"/>
                <w:sz w:val="18"/>
                <w:szCs w:val="18"/>
              </w:rPr>
            </w:pPr>
            <w:r w:rsidRPr="00AD6F22">
              <w:rPr>
                <w:rStyle w:val="paragraphcontent1"/>
                <w:sz w:val="18"/>
                <w:szCs w:val="18"/>
              </w:rPr>
              <w:t>Psychiatric services</w:t>
            </w:r>
          </w:p>
          <w:p w14:paraId="28FFA756" w14:textId="77777777" w:rsidR="00A20D0E" w:rsidRPr="00AD6F22" w:rsidRDefault="00A20D0E" w:rsidP="00571824">
            <w:pPr>
              <w:pStyle w:val="ListParagraph"/>
              <w:widowControl w:val="0"/>
              <w:autoSpaceDE w:val="0"/>
              <w:autoSpaceDN w:val="0"/>
              <w:adjustRightInd w:val="0"/>
              <w:spacing w:before="60" w:after="60"/>
              <w:rPr>
                <w:rStyle w:val="paragraphcontent1"/>
                <w:sz w:val="18"/>
                <w:szCs w:val="18"/>
              </w:rPr>
            </w:pPr>
          </w:p>
          <w:p w14:paraId="72C34589"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sz w:val="18"/>
                <w:szCs w:val="18"/>
              </w:rPr>
              <w:t xml:space="preserve"> </w:t>
            </w:r>
            <w:r w:rsidRPr="00AD6F22">
              <w:rPr>
                <w:rStyle w:val="paragraphcontent1"/>
                <w:b/>
                <w:sz w:val="18"/>
                <w:szCs w:val="18"/>
              </w:rPr>
              <w:t>How are some ways you cope or manage some of these negative experiences? What gives you strength?</w:t>
            </w:r>
          </w:p>
          <w:p w14:paraId="484F9AEB"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Probes:</w:t>
            </w:r>
          </w:p>
          <w:p w14:paraId="30F716D8"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Social support, friends/family</w:t>
            </w:r>
          </w:p>
          <w:p w14:paraId="12341E69"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 xml:space="preserve">Support groups </w:t>
            </w:r>
          </w:p>
          <w:p w14:paraId="747F4FA0"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Clinical support (doctors, therapists, social workers delivering HIV care)</w:t>
            </w:r>
          </w:p>
          <w:p w14:paraId="531E90C7"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Religion, spirituality</w:t>
            </w:r>
          </w:p>
          <w:p w14:paraId="56A5129C"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Relaxation</w:t>
            </w:r>
          </w:p>
          <w:p w14:paraId="15C7CF3B"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Focusing on work</w:t>
            </w:r>
          </w:p>
          <w:p w14:paraId="2D65B4C5" w14:textId="77777777" w:rsidR="00A20D0E" w:rsidRPr="00AD6F22" w:rsidRDefault="00A20D0E" w:rsidP="00A20D0E">
            <w:pPr>
              <w:pStyle w:val="ListParagraph"/>
              <w:widowControl w:val="0"/>
              <w:numPr>
                <w:ilvl w:val="0"/>
                <w:numId w:val="10"/>
              </w:numPr>
              <w:autoSpaceDE w:val="0"/>
              <w:autoSpaceDN w:val="0"/>
              <w:adjustRightInd w:val="0"/>
              <w:spacing w:before="60" w:after="60"/>
              <w:rPr>
                <w:rStyle w:val="paragraphcontent1"/>
                <w:sz w:val="18"/>
                <w:szCs w:val="18"/>
              </w:rPr>
            </w:pPr>
            <w:r w:rsidRPr="00AD6F22">
              <w:rPr>
                <w:rStyle w:val="paragraphcontent1"/>
                <w:sz w:val="18"/>
                <w:szCs w:val="18"/>
              </w:rPr>
              <w:t>Other</w:t>
            </w:r>
          </w:p>
          <w:p w14:paraId="31D4B518" w14:textId="77777777" w:rsidR="00A20D0E" w:rsidRPr="00AD6F22" w:rsidRDefault="00A20D0E" w:rsidP="00571824">
            <w:pPr>
              <w:pStyle w:val="ListParagraph"/>
              <w:widowControl w:val="0"/>
              <w:autoSpaceDE w:val="0"/>
              <w:autoSpaceDN w:val="0"/>
              <w:adjustRightInd w:val="0"/>
              <w:spacing w:before="60" w:after="60"/>
              <w:rPr>
                <w:rStyle w:val="paragraphcontent1"/>
                <w:sz w:val="18"/>
                <w:szCs w:val="18"/>
              </w:rPr>
            </w:pPr>
          </w:p>
          <w:p w14:paraId="48343727"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b/>
                <w:sz w:val="18"/>
                <w:szCs w:val="18"/>
              </w:rPr>
              <w:t xml:space="preserve">Can you talk about the extent to which women with HIV that you know accept (or do not accept) themselves? </w:t>
            </w:r>
          </w:p>
          <w:p w14:paraId="1634C06B" w14:textId="77777777" w:rsidR="00A20D0E" w:rsidRPr="00AD6F22" w:rsidRDefault="00A20D0E" w:rsidP="00571824">
            <w:pPr>
              <w:widowControl w:val="0"/>
              <w:autoSpaceDE w:val="0"/>
              <w:autoSpaceDN w:val="0"/>
              <w:adjustRightInd w:val="0"/>
              <w:spacing w:before="60" w:after="60"/>
              <w:rPr>
                <w:rStyle w:val="paragraphcontent1"/>
                <w:sz w:val="18"/>
                <w:szCs w:val="18"/>
              </w:rPr>
            </w:pPr>
            <w:r w:rsidRPr="00AD6F22">
              <w:rPr>
                <w:rStyle w:val="paragraphcontent1"/>
                <w:sz w:val="18"/>
                <w:szCs w:val="18"/>
              </w:rPr>
              <w:t>Probes:</w:t>
            </w:r>
          </w:p>
          <w:p w14:paraId="00C675E8" w14:textId="77777777" w:rsidR="00A20D0E" w:rsidRPr="00AD6F22" w:rsidRDefault="00A20D0E" w:rsidP="00A20D0E">
            <w:pPr>
              <w:pStyle w:val="ListParagraph"/>
              <w:widowControl w:val="0"/>
              <w:numPr>
                <w:ilvl w:val="0"/>
                <w:numId w:val="12"/>
              </w:numPr>
              <w:autoSpaceDE w:val="0"/>
              <w:autoSpaceDN w:val="0"/>
              <w:adjustRightInd w:val="0"/>
              <w:spacing w:before="60" w:after="60"/>
              <w:rPr>
                <w:rStyle w:val="paragraphcontent1"/>
                <w:sz w:val="18"/>
                <w:szCs w:val="18"/>
              </w:rPr>
            </w:pPr>
            <w:r w:rsidRPr="00AD6F22">
              <w:rPr>
                <w:rStyle w:val="paragraphcontent1"/>
                <w:sz w:val="18"/>
                <w:szCs w:val="18"/>
              </w:rPr>
              <w:t xml:space="preserve">Accept one another? </w:t>
            </w:r>
          </w:p>
          <w:p w14:paraId="58A5FF20" w14:textId="77777777" w:rsidR="00A20D0E" w:rsidRPr="00AD6F22" w:rsidRDefault="00A20D0E" w:rsidP="00A20D0E">
            <w:pPr>
              <w:pStyle w:val="ListParagraph"/>
              <w:widowControl w:val="0"/>
              <w:numPr>
                <w:ilvl w:val="0"/>
                <w:numId w:val="12"/>
              </w:numPr>
              <w:autoSpaceDE w:val="0"/>
              <w:autoSpaceDN w:val="0"/>
              <w:adjustRightInd w:val="0"/>
              <w:spacing w:before="60" w:after="60"/>
              <w:rPr>
                <w:rStyle w:val="paragraphcontent1"/>
                <w:sz w:val="18"/>
                <w:szCs w:val="18"/>
              </w:rPr>
            </w:pPr>
            <w:r w:rsidRPr="00AD6F22">
              <w:rPr>
                <w:rStyle w:val="paragraphcontent1"/>
                <w:sz w:val="18"/>
                <w:szCs w:val="18"/>
              </w:rPr>
              <w:t>Support one another?</w:t>
            </w:r>
          </w:p>
          <w:p w14:paraId="73395127" w14:textId="77777777" w:rsidR="00A20D0E" w:rsidRPr="00AD6F22" w:rsidRDefault="00A20D0E" w:rsidP="00571824">
            <w:pPr>
              <w:pStyle w:val="ListParagraph"/>
              <w:widowControl w:val="0"/>
              <w:autoSpaceDE w:val="0"/>
              <w:autoSpaceDN w:val="0"/>
              <w:adjustRightInd w:val="0"/>
              <w:spacing w:before="60" w:after="60"/>
              <w:ind w:left="540"/>
              <w:rPr>
                <w:rStyle w:val="paragraphcontent1"/>
                <w:sz w:val="18"/>
                <w:szCs w:val="18"/>
              </w:rPr>
            </w:pPr>
          </w:p>
          <w:p w14:paraId="78EB4B5D"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b/>
                <w:sz w:val="18"/>
                <w:szCs w:val="18"/>
              </w:rPr>
              <w:t>How do you create/sustain friendships or other close relationships?  How do you approach meeting new people?</w:t>
            </w:r>
          </w:p>
          <w:p w14:paraId="75B714E9" w14:textId="77777777" w:rsidR="00A20D0E" w:rsidRPr="00AD6F22" w:rsidRDefault="00A20D0E" w:rsidP="00571824">
            <w:pPr>
              <w:widowControl w:val="0"/>
              <w:autoSpaceDE w:val="0"/>
              <w:autoSpaceDN w:val="0"/>
              <w:adjustRightInd w:val="0"/>
              <w:spacing w:before="60" w:after="60"/>
              <w:rPr>
                <w:rStyle w:val="paragraphcontent1"/>
                <w:sz w:val="18"/>
                <w:szCs w:val="18"/>
              </w:rPr>
            </w:pPr>
          </w:p>
          <w:p w14:paraId="0BAA1EAA" w14:textId="77777777" w:rsidR="00A20D0E" w:rsidRPr="00AD6F22" w:rsidRDefault="00A20D0E" w:rsidP="00571824">
            <w:pPr>
              <w:pStyle w:val="ListParagraph"/>
              <w:numPr>
                <w:ilvl w:val="0"/>
                <w:numId w:val="1"/>
              </w:numPr>
              <w:rPr>
                <w:rStyle w:val="paragraphcontent1"/>
                <w:b/>
                <w:sz w:val="18"/>
                <w:szCs w:val="18"/>
              </w:rPr>
            </w:pPr>
            <w:r w:rsidRPr="006D369D">
              <w:rPr>
                <w:rStyle w:val="paragraphcontent1"/>
                <w:b/>
                <w:sz w:val="18"/>
                <w:szCs w:val="18"/>
              </w:rPr>
              <w:t>(Put it at the start</w:t>
            </w:r>
            <w:r>
              <w:rPr>
                <w:rStyle w:val="paragraphcontent1"/>
                <w:b/>
                <w:sz w:val="18"/>
                <w:szCs w:val="18"/>
              </w:rPr>
              <w:t>/ask screening Q</w:t>
            </w:r>
            <w:r w:rsidRPr="006D369D">
              <w:rPr>
                <w:rStyle w:val="paragraphcontent1"/>
                <w:b/>
                <w:sz w:val="18"/>
                <w:szCs w:val="18"/>
              </w:rPr>
              <w:t>)</w:t>
            </w:r>
            <w:r>
              <w:rPr>
                <w:rStyle w:val="paragraphcontent1"/>
                <w:b/>
                <w:sz w:val="18"/>
                <w:szCs w:val="18"/>
              </w:rPr>
              <w:t xml:space="preserve"> </w:t>
            </w:r>
            <w:r w:rsidRPr="00AD6F22">
              <w:rPr>
                <w:rStyle w:val="paragraphcontent1"/>
                <w:b/>
                <w:sz w:val="18"/>
                <w:szCs w:val="18"/>
              </w:rPr>
              <w:t>Are you aware of the new law that prohibits discrimination against people living with HIV/AIDS? Can you tell me a bit more about it?</w:t>
            </w:r>
          </w:p>
          <w:p w14:paraId="18672884" w14:textId="77777777" w:rsidR="00A20D0E" w:rsidRPr="00AD6F22" w:rsidRDefault="00A20D0E" w:rsidP="00571824">
            <w:pPr>
              <w:rPr>
                <w:rStyle w:val="paragraphcontent1"/>
                <w:sz w:val="18"/>
                <w:szCs w:val="18"/>
              </w:rPr>
            </w:pPr>
            <w:r w:rsidRPr="00AD6F22">
              <w:rPr>
                <w:rStyle w:val="paragraphcontent1"/>
                <w:sz w:val="18"/>
                <w:szCs w:val="18"/>
              </w:rPr>
              <w:t>Probes:</w:t>
            </w:r>
          </w:p>
          <w:p w14:paraId="488A11BD" w14:textId="77777777" w:rsidR="00A20D0E" w:rsidRPr="00AD6F22" w:rsidRDefault="00A20D0E" w:rsidP="00A20D0E">
            <w:pPr>
              <w:pStyle w:val="ListParagraph"/>
              <w:numPr>
                <w:ilvl w:val="0"/>
                <w:numId w:val="11"/>
              </w:numPr>
              <w:rPr>
                <w:rStyle w:val="paragraphcontent1"/>
                <w:sz w:val="18"/>
                <w:szCs w:val="18"/>
              </w:rPr>
            </w:pPr>
            <w:r w:rsidRPr="00AD6F22">
              <w:rPr>
                <w:rStyle w:val="paragraphcontent1"/>
                <w:sz w:val="18"/>
                <w:szCs w:val="18"/>
              </w:rPr>
              <w:t>Do they plan to take action against acts of discrimination using this new law? If not, why?</w:t>
            </w:r>
          </w:p>
          <w:p w14:paraId="73D76BEE" w14:textId="77777777" w:rsidR="00A20D0E" w:rsidRPr="00AD6F22" w:rsidRDefault="00A20D0E" w:rsidP="00571824">
            <w:pPr>
              <w:rPr>
                <w:rStyle w:val="paragraphcontent1"/>
                <w:sz w:val="18"/>
                <w:szCs w:val="18"/>
              </w:rPr>
            </w:pPr>
          </w:p>
          <w:p w14:paraId="2A54755C" w14:textId="77777777" w:rsidR="00A20D0E" w:rsidRPr="00AD6F22" w:rsidRDefault="00A20D0E" w:rsidP="00571824">
            <w:pPr>
              <w:pStyle w:val="ListParagraph"/>
              <w:widowControl w:val="0"/>
              <w:numPr>
                <w:ilvl w:val="0"/>
                <w:numId w:val="1"/>
              </w:numPr>
              <w:autoSpaceDE w:val="0"/>
              <w:autoSpaceDN w:val="0"/>
              <w:adjustRightInd w:val="0"/>
              <w:spacing w:before="60" w:after="60"/>
              <w:rPr>
                <w:rStyle w:val="paragraphcontent1"/>
                <w:b/>
                <w:sz w:val="18"/>
                <w:szCs w:val="18"/>
              </w:rPr>
            </w:pPr>
            <w:r w:rsidRPr="00AD6F22">
              <w:rPr>
                <w:rStyle w:val="paragraphcontent1"/>
                <w:b/>
                <w:sz w:val="18"/>
                <w:szCs w:val="18"/>
              </w:rPr>
              <w:t>How would you like to see society change to become more accepting of women infected with HIV?  How could these changes be accomplished?</w:t>
            </w:r>
          </w:p>
          <w:p w14:paraId="0527137B"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7230CFB"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Is there anything I have not asked you about that you think I should know about? (i.e., what have I missed in this conversation?)</w:t>
            </w:r>
          </w:p>
          <w:p w14:paraId="26B5D4F9" w14:textId="77777777" w:rsidR="00A20D0E" w:rsidRPr="00AD6F22" w:rsidRDefault="00A20D0E" w:rsidP="00571824">
            <w:pPr>
              <w:widowControl w:val="0"/>
              <w:tabs>
                <w:tab w:val="left" w:pos="5323"/>
              </w:tabs>
              <w:autoSpaceDE w:val="0"/>
              <w:autoSpaceDN w:val="0"/>
              <w:adjustRightInd w:val="0"/>
              <w:spacing w:before="60" w:after="60"/>
              <w:rPr>
                <w:rStyle w:val="paragraphcontent1"/>
                <w:b/>
                <w:sz w:val="18"/>
                <w:szCs w:val="18"/>
              </w:rPr>
            </w:pPr>
            <w:r w:rsidRPr="00AD6F22">
              <w:rPr>
                <w:rStyle w:val="paragraphcontent1"/>
                <w:b/>
                <w:sz w:val="18"/>
                <w:szCs w:val="18"/>
              </w:rPr>
              <w:tab/>
            </w:r>
          </w:p>
          <w:p w14:paraId="02C2E032" w14:textId="31F6D612" w:rsidR="00A20D0E" w:rsidRPr="007A4CFC" w:rsidRDefault="00A20D0E" w:rsidP="007A4CFC">
            <w:pPr>
              <w:widowControl w:val="0"/>
              <w:rPr>
                <w:rFonts w:ascii="Arial" w:hAnsi="Arial" w:cs="Arial"/>
                <w:b/>
                <w:color w:val="000000" w:themeColor="text1"/>
                <w:sz w:val="18"/>
                <w:szCs w:val="18"/>
              </w:rPr>
            </w:pPr>
            <w:r w:rsidRPr="00AD6F22">
              <w:rPr>
                <w:rStyle w:val="q2"/>
                <w:rFonts w:ascii="Arial" w:hAnsi="Arial" w:cs="Arial"/>
                <w:b/>
                <w:color w:val="000000" w:themeColor="text1"/>
                <w:sz w:val="18"/>
                <w:szCs w:val="18"/>
              </w:rPr>
              <w:t>Thank you very much for your time.  Your responses will be very helpful for improving services for women living with HIV/AIDS.</w:t>
            </w:r>
          </w:p>
        </w:tc>
      </w:tr>
      <w:tr w:rsidR="00A20D0E" w:rsidRPr="00773AEA" w14:paraId="5205ADEB" w14:textId="77777777" w:rsidTr="00A20D0E">
        <w:trPr>
          <w:trHeight w:val="2319"/>
          <w:jc w:val="center"/>
        </w:trPr>
        <w:tc>
          <w:tcPr>
            <w:tcW w:w="1705" w:type="dxa"/>
            <w:tcBorders>
              <w:top w:val="single" w:sz="4" w:space="0" w:color="auto"/>
              <w:left w:val="single" w:sz="4" w:space="0" w:color="auto"/>
              <w:bottom w:val="single" w:sz="4" w:space="0" w:color="auto"/>
              <w:right w:val="nil"/>
            </w:tcBorders>
            <w:shd w:val="clear" w:color="auto" w:fill="auto"/>
          </w:tcPr>
          <w:p w14:paraId="194307DA"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B90FDE5"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468FE4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0AEF3E30"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73175DB"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F8311CC"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24EA4A3"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E0EDFC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BAB919B"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FFDEFF9" w14:textId="77777777" w:rsidR="00A20D0E" w:rsidRDefault="00A20D0E" w:rsidP="00571824">
            <w:pPr>
              <w:widowControl w:val="0"/>
              <w:autoSpaceDE w:val="0"/>
              <w:autoSpaceDN w:val="0"/>
              <w:adjustRightInd w:val="0"/>
              <w:spacing w:before="60" w:after="60"/>
              <w:rPr>
                <w:rStyle w:val="paragraphcontent1"/>
                <w:b/>
                <w:sz w:val="18"/>
                <w:szCs w:val="18"/>
              </w:rPr>
            </w:pPr>
          </w:p>
          <w:p w14:paraId="4BEC2FA6"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Internalized stigma</w:t>
            </w:r>
          </w:p>
          <w:p w14:paraId="3EECC773"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CAC5FF2"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BE9803D"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67E955E9"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D91BCDC"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B072F5E"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DB11545"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D89D60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BE49BD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C3B640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D78D049"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EDB4A6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DC208A3"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7D2506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7A632434"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870E636"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2E3C8142" w14:textId="77777777" w:rsidR="00A20D0E" w:rsidRDefault="00A20D0E" w:rsidP="00571824">
            <w:pPr>
              <w:rPr>
                <w:rFonts w:ascii="Arial" w:hAnsi="Arial" w:cs="Arial"/>
                <w:b/>
                <w:sz w:val="18"/>
                <w:szCs w:val="18"/>
              </w:rPr>
            </w:pPr>
          </w:p>
          <w:p w14:paraId="62377A12" w14:textId="77777777" w:rsidR="00A20D0E" w:rsidRDefault="00A20D0E" w:rsidP="00571824">
            <w:pPr>
              <w:rPr>
                <w:rFonts w:ascii="Arial" w:hAnsi="Arial" w:cs="Arial"/>
                <w:b/>
                <w:sz w:val="18"/>
                <w:szCs w:val="18"/>
              </w:rPr>
            </w:pPr>
          </w:p>
          <w:p w14:paraId="0552EE1E" w14:textId="77777777" w:rsidR="00A20D0E" w:rsidRDefault="00A20D0E" w:rsidP="00571824">
            <w:pPr>
              <w:rPr>
                <w:rFonts w:ascii="Arial" w:hAnsi="Arial" w:cs="Arial"/>
                <w:b/>
                <w:sz w:val="18"/>
                <w:szCs w:val="18"/>
              </w:rPr>
            </w:pPr>
          </w:p>
          <w:p w14:paraId="5985A5C0" w14:textId="77777777" w:rsidR="00A20D0E" w:rsidRDefault="00A20D0E" w:rsidP="00571824">
            <w:pPr>
              <w:rPr>
                <w:rFonts w:ascii="Arial" w:hAnsi="Arial" w:cs="Arial"/>
                <w:b/>
                <w:sz w:val="18"/>
                <w:szCs w:val="18"/>
              </w:rPr>
            </w:pPr>
          </w:p>
          <w:p w14:paraId="7734A112" w14:textId="77777777" w:rsidR="00A20D0E" w:rsidRDefault="00A20D0E" w:rsidP="00571824">
            <w:pPr>
              <w:rPr>
                <w:rFonts w:ascii="Arial" w:hAnsi="Arial" w:cs="Arial"/>
                <w:b/>
                <w:sz w:val="18"/>
                <w:szCs w:val="18"/>
              </w:rPr>
            </w:pPr>
          </w:p>
          <w:p w14:paraId="39142614" w14:textId="77777777" w:rsidR="00A20D0E" w:rsidRDefault="00A20D0E" w:rsidP="00571824">
            <w:pPr>
              <w:rPr>
                <w:rFonts w:ascii="Arial" w:hAnsi="Arial" w:cs="Arial"/>
                <w:b/>
                <w:sz w:val="18"/>
                <w:szCs w:val="18"/>
              </w:rPr>
            </w:pPr>
          </w:p>
          <w:p w14:paraId="55058E87" w14:textId="77777777" w:rsidR="00A20D0E" w:rsidRPr="00AD6F22" w:rsidRDefault="00A20D0E" w:rsidP="00571824">
            <w:pPr>
              <w:rPr>
                <w:rStyle w:val="paragraphcontent1"/>
                <w:b/>
                <w:color w:val="auto"/>
                <w:sz w:val="18"/>
                <w:szCs w:val="18"/>
              </w:rPr>
            </w:pPr>
            <w:r w:rsidRPr="00AD6F22">
              <w:rPr>
                <w:rFonts w:ascii="Arial" w:hAnsi="Arial" w:cs="Arial"/>
                <w:b/>
                <w:sz w:val="18"/>
                <w:szCs w:val="18"/>
              </w:rPr>
              <w:t xml:space="preserve">Disclosure </w:t>
            </w:r>
            <w:r>
              <w:rPr>
                <w:rFonts w:ascii="Arial" w:hAnsi="Arial" w:cs="Arial"/>
                <w:b/>
                <w:sz w:val="18"/>
                <w:szCs w:val="18"/>
              </w:rPr>
              <w:t>and</w:t>
            </w:r>
          </w:p>
          <w:p w14:paraId="5139B2E6" w14:textId="77777777" w:rsidR="00A20D0E" w:rsidRPr="00AD6F22" w:rsidRDefault="00A20D0E" w:rsidP="00571824">
            <w:pPr>
              <w:widowControl w:val="0"/>
              <w:autoSpaceDE w:val="0"/>
              <w:autoSpaceDN w:val="0"/>
              <w:adjustRightInd w:val="0"/>
              <w:spacing w:before="60" w:after="60"/>
              <w:rPr>
                <w:rStyle w:val="paragraphcontent1"/>
                <w:b/>
                <w:sz w:val="18"/>
                <w:szCs w:val="18"/>
              </w:rPr>
            </w:pPr>
            <w:r w:rsidRPr="00AD6F22">
              <w:rPr>
                <w:rStyle w:val="paragraphcontent1"/>
                <w:b/>
                <w:sz w:val="18"/>
                <w:szCs w:val="18"/>
              </w:rPr>
              <w:t>Anticipated stigma</w:t>
            </w:r>
          </w:p>
          <w:p w14:paraId="2D9103F0"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2F50D49F"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AF9A7B6" w14:textId="77777777" w:rsidR="00A20D0E" w:rsidRPr="00AD6F22" w:rsidRDefault="00A20D0E" w:rsidP="00571824">
            <w:pPr>
              <w:widowControl w:val="0"/>
              <w:autoSpaceDE w:val="0"/>
              <w:autoSpaceDN w:val="0"/>
              <w:adjustRightInd w:val="0"/>
              <w:spacing w:before="60" w:after="60"/>
              <w:rPr>
                <w:rStyle w:val="paragraphcontent1"/>
                <w:b/>
                <w:sz w:val="18"/>
                <w:szCs w:val="18"/>
              </w:rPr>
            </w:pPr>
            <w:r>
              <w:rPr>
                <w:rStyle w:val="paragraphcontent1"/>
                <w:b/>
                <w:sz w:val="18"/>
                <w:szCs w:val="18"/>
              </w:rPr>
              <w:t>Domestic Violence</w:t>
            </w:r>
          </w:p>
          <w:p w14:paraId="66A3C3B0"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33971739"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4662A8D8"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1F436B7"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20E3F8ED"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64D16BE5"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51251B30" w14:textId="77777777" w:rsidR="00A20D0E" w:rsidRPr="00AD6F22" w:rsidRDefault="00A20D0E" w:rsidP="00571824">
            <w:pPr>
              <w:widowControl w:val="0"/>
              <w:autoSpaceDE w:val="0"/>
              <w:autoSpaceDN w:val="0"/>
              <w:adjustRightInd w:val="0"/>
              <w:spacing w:before="60" w:after="60"/>
              <w:rPr>
                <w:rStyle w:val="paragraphcontent1"/>
                <w:b/>
                <w:sz w:val="18"/>
                <w:szCs w:val="18"/>
              </w:rPr>
            </w:pPr>
          </w:p>
          <w:p w14:paraId="1790E8F7" w14:textId="77777777" w:rsidR="00A20D0E" w:rsidRPr="00AD6F22" w:rsidRDefault="00A20D0E" w:rsidP="00571824">
            <w:pPr>
              <w:rPr>
                <w:rStyle w:val="paragraphcontent1"/>
                <w:b/>
                <w:sz w:val="18"/>
                <w:szCs w:val="18"/>
              </w:rPr>
            </w:pPr>
          </w:p>
          <w:p w14:paraId="2D460E1E" w14:textId="77777777" w:rsidR="00A20D0E" w:rsidRPr="00AD6F22" w:rsidRDefault="00A20D0E" w:rsidP="00571824">
            <w:pPr>
              <w:rPr>
                <w:rFonts w:ascii="Arial" w:hAnsi="Arial" w:cs="Arial"/>
                <w:b/>
                <w:sz w:val="18"/>
                <w:szCs w:val="18"/>
              </w:rPr>
            </w:pPr>
          </w:p>
          <w:p w14:paraId="73986C30" w14:textId="77777777" w:rsidR="00A20D0E" w:rsidRPr="00AD6F22" w:rsidRDefault="00A20D0E" w:rsidP="00571824">
            <w:pPr>
              <w:rPr>
                <w:rFonts w:ascii="Arial" w:hAnsi="Arial" w:cs="Arial"/>
                <w:b/>
                <w:sz w:val="18"/>
                <w:szCs w:val="18"/>
              </w:rPr>
            </w:pPr>
          </w:p>
          <w:p w14:paraId="397B5EBB" w14:textId="77777777" w:rsidR="00A20D0E" w:rsidRPr="00AD6F22" w:rsidRDefault="00A20D0E" w:rsidP="00571824">
            <w:pPr>
              <w:rPr>
                <w:rFonts w:ascii="Arial" w:hAnsi="Arial" w:cs="Arial"/>
                <w:b/>
                <w:sz w:val="18"/>
                <w:szCs w:val="18"/>
              </w:rPr>
            </w:pPr>
          </w:p>
          <w:p w14:paraId="4CEDF7FC" w14:textId="77777777" w:rsidR="00A20D0E" w:rsidRPr="00AD6F22" w:rsidRDefault="00A20D0E" w:rsidP="00571824">
            <w:pPr>
              <w:rPr>
                <w:rFonts w:ascii="Arial" w:hAnsi="Arial" w:cs="Arial"/>
                <w:b/>
                <w:sz w:val="18"/>
                <w:szCs w:val="18"/>
              </w:rPr>
            </w:pPr>
          </w:p>
          <w:p w14:paraId="604F6665" w14:textId="77777777" w:rsidR="00A20D0E" w:rsidRPr="00AD6F22" w:rsidRDefault="00A20D0E" w:rsidP="00571824">
            <w:pPr>
              <w:rPr>
                <w:rFonts w:ascii="Arial" w:hAnsi="Arial" w:cs="Arial"/>
                <w:b/>
                <w:sz w:val="18"/>
                <w:szCs w:val="18"/>
              </w:rPr>
            </w:pPr>
          </w:p>
          <w:p w14:paraId="61182773" w14:textId="77777777" w:rsidR="00A20D0E" w:rsidRPr="00AD6F22" w:rsidRDefault="00A20D0E" w:rsidP="00571824">
            <w:pPr>
              <w:rPr>
                <w:rFonts w:ascii="Arial" w:hAnsi="Arial" w:cs="Arial"/>
                <w:b/>
                <w:sz w:val="18"/>
                <w:szCs w:val="18"/>
              </w:rPr>
            </w:pPr>
          </w:p>
          <w:p w14:paraId="76AE6328" w14:textId="77777777" w:rsidR="00A20D0E" w:rsidRPr="00AD6F22" w:rsidRDefault="00A20D0E" w:rsidP="00571824">
            <w:pPr>
              <w:rPr>
                <w:rFonts w:ascii="Arial" w:hAnsi="Arial" w:cs="Arial"/>
                <w:b/>
                <w:sz w:val="18"/>
                <w:szCs w:val="18"/>
              </w:rPr>
            </w:pPr>
          </w:p>
          <w:p w14:paraId="1B1EE374" w14:textId="77777777" w:rsidR="00A20D0E" w:rsidRPr="00AD6F22" w:rsidRDefault="00A20D0E" w:rsidP="00571824">
            <w:pPr>
              <w:rPr>
                <w:rFonts w:ascii="Arial" w:hAnsi="Arial" w:cs="Arial"/>
                <w:b/>
                <w:sz w:val="18"/>
                <w:szCs w:val="18"/>
              </w:rPr>
            </w:pPr>
          </w:p>
          <w:p w14:paraId="0B089E9A" w14:textId="77777777" w:rsidR="00A20D0E" w:rsidRPr="00AD6F22" w:rsidRDefault="00A20D0E" w:rsidP="00571824">
            <w:pPr>
              <w:rPr>
                <w:rFonts w:ascii="Arial" w:hAnsi="Arial" w:cs="Arial"/>
                <w:b/>
                <w:sz w:val="18"/>
                <w:szCs w:val="18"/>
              </w:rPr>
            </w:pPr>
          </w:p>
          <w:p w14:paraId="64B93C08" w14:textId="77777777" w:rsidR="00A20D0E" w:rsidRPr="00AD6F22" w:rsidRDefault="00A20D0E" w:rsidP="00571824">
            <w:pPr>
              <w:rPr>
                <w:rFonts w:ascii="Arial" w:hAnsi="Arial" w:cs="Arial"/>
                <w:b/>
                <w:sz w:val="18"/>
                <w:szCs w:val="18"/>
              </w:rPr>
            </w:pPr>
          </w:p>
          <w:p w14:paraId="3140E0B0" w14:textId="77777777" w:rsidR="00A20D0E" w:rsidRPr="00AD6F22" w:rsidRDefault="00A20D0E" w:rsidP="00571824">
            <w:pPr>
              <w:rPr>
                <w:rFonts w:ascii="Arial" w:hAnsi="Arial" w:cs="Arial"/>
                <w:b/>
                <w:sz w:val="18"/>
                <w:szCs w:val="18"/>
              </w:rPr>
            </w:pPr>
          </w:p>
          <w:p w14:paraId="20F89B5A" w14:textId="77777777" w:rsidR="00A20D0E" w:rsidRPr="00AD6F22" w:rsidRDefault="00A20D0E" w:rsidP="00571824">
            <w:pPr>
              <w:rPr>
                <w:rFonts w:ascii="Arial" w:hAnsi="Arial" w:cs="Arial"/>
                <w:b/>
                <w:sz w:val="18"/>
                <w:szCs w:val="18"/>
              </w:rPr>
            </w:pPr>
          </w:p>
          <w:p w14:paraId="7C6C963F" w14:textId="77777777" w:rsidR="00A20D0E" w:rsidRPr="00AD6F22" w:rsidRDefault="00A20D0E" w:rsidP="00571824">
            <w:pPr>
              <w:rPr>
                <w:rFonts w:ascii="Arial" w:hAnsi="Arial" w:cs="Arial"/>
                <w:b/>
                <w:sz w:val="18"/>
                <w:szCs w:val="18"/>
              </w:rPr>
            </w:pPr>
          </w:p>
          <w:p w14:paraId="6CCCE4D2" w14:textId="77777777" w:rsidR="00A20D0E" w:rsidRPr="00AD6F22" w:rsidRDefault="00A20D0E" w:rsidP="00571824">
            <w:pPr>
              <w:rPr>
                <w:rFonts w:ascii="Arial" w:hAnsi="Arial" w:cs="Arial"/>
                <w:b/>
                <w:sz w:val="18"/>
                <w:szCs w:val="18"/>
              </w:rPr>
            </w:pPr>
          </w:p>
          <w:p w14:paraId="0B7348E6" w14:textId="77777777" w:rsidR="00A20D0E" w:rsidRPr="00AD6F22" w:rsidRDefault="00A20D0E" w:rsidP="00571824">
            <w:pPr>
              <w:rPr>
                <w:rFonts w:ascii="Arial" w:hAnsi="Arial" w:cs="Arial"/>
                <w:b/>
                <w:sz w:val="18"/>
                <w:szCs w:val="18"/>
              </w:rPr>
            </w:pPr>
          </w:p>
          <w:p w14:paraId="60C055BA" w14:textId="77777777" w:rsidR="00A20D0E" w:rsidRPr="00AD6F22" w:rsidRDefault="00A20D0E" w:rsidP="00571824">
            <w:pPr>
              <w:rPr>
                <w:rFonts w:ascii="Arial" w:hAnsi="Arial" w:cs="Arial"/>
                <w:b/>
                <w:sz w:val="18"/>
                <w:szCs w:val="18"/>
              </w:rPr>
            </w:pPr>
          </w:p>
          <w:p w14:paraId="4DA5A6EC" w14:textId="77777777" w:rsidR="00A20D0E" w:rsidRDefault="00A20D0E" w:rsidP="00571824">
            <w:pPr>
              <w:rPr>
                <w:rFonts w:ascii="Arial" w:hAnsi="Arial" w:cs="Arial"/>
                <w:b/>
                <w:sz w:val="18"/>
                <w:szCs w:val="18"/>
              </w:rPr>
            </w:pPr>
          </w:p>
          <w:p w14:paraId="67018A38" w14:textId="77777777" w:rsidR="00A20D0E" w:rsidRPr="00AD6F22" w:rsidRDefault="00A20D0E" w:rsidP="00571824">
            <w:pPr>
              <w:rPr>
                <w:rFonts w:ascii="Arial" w:hAnsi="Arial" w:cs="Arial"/>
                <w:b/>
                <w:sz w:val="18"/>
                <w:szCs w:val="18"/>
              </w:rPr>
            </w:pPr>
            <w:r w:rsidRPr="00AD6F22">
              <w:rPr>
                <w:rFonts w:ascii="Arial" w:hAnsi="Arial" w:cs="Arial"/>
                <w:b/>
                <w:sz w:val="18"/>
                <w:szCs w:val="18"/>
              </w:rPr>
              <w:t>Mental health and support</w:t>
            </w:r>
          </w:p>
          <w:p w14:paraId="4120620E" w14:textId="77777777" w:rsidR="00A20D0E" w:rsidRPr="00AD6F22" w:rsidRDefault="00A20D0E" w:rsidP="00571824">
            <w:pPr>
              <w:rPr>
                <w:rFonts w:ascii="Arial" w:hAnsi="Arial" w:cs="Arial"/>
                <w:b/>
                <w:sz w:val="18"/>
                <w:szCs w:val="18"/>
              </w:rPr>
            </w:pPr>
          </w:p>
          <w:p w14:paraId="125E9984" w14:textId="77777777" w:rsidR="00A20D0E" w:rsidRPr="00AD6F22" w:rsidRDefault="00A20D0E" w:rsidP="00571824">
            <w:pPr>
              <w:rPr>
                <w:rFonts w:ascii="Arial" w:hAnsi="Arial" w:cs="Arial"/>
                <w:b/>
                <w:sz w:val="18"/>
                <w:szCs w:val="18"/>
              </w:rPr>
            </w:pPr>
          </w:p>
          <w:p w14:paraId="52341C0B" w14:textId="77777777" w:rsidR="00A20D0E" w:rsidRPr="00AD6F22" w:rsidRDefault="00A20D0E" w:rsidP="00571824">
            <w:pPr>
              <w:rPr>
                <w:rFonts w:ascii="Arial" w:hAnsi="Arial" w:cs="Arial"/>
                <w:b/>
                <w:sz w:val="18"/>
                <w:szCs w:val="18"/>
              </w:rPr>
            </w:pPr>
          </w:p>
          <w:p w14:paraId="3424A997" w14:textId="77777777" w:rsidR="00A20D0E" w:rsidRPr="00AD6F22" w:rsidRDefault="00A20D0E" w:rsidP="00571824">
            <w:pPr>
              <w:rPr>
                <w:rFonts w:ascii="Arial" w:hAnsi="Arial" w:cs="Arial"/>
                <w:b/>
                <w:sz w:val="18"/>
                <w:szCs w:val="18"/>
              </w:rPr>
            </w:pPr>
          </w:p>
          <w:p w14:paraId="7D8AC64A" w14:textId="77777777" w:rsidR="00A20D0E" w:rsidRPr="00AD6F22" w:rsidRDefault="00A20D0E" w:rsidP="00571824">
            <w:pPr>
              <w:rPr>
                <w:rFonts w:ascii="Arial" w:hAnsi="Arial" w:cs="Arial"/>
                <w:b/>
                <w:sz w:val="18"/>
                <w:szCs w:val="18"/>
              </w:rPr>
            </w:pPr>
          </w:p>
          <w:p w14:paraId="4FE60D2D" w14:textId="77777777" w:rsidR="00A20D0E" w:rsidRPr="00AD6F22" w:rsidRDefault="00A20D0E" w:rsidP="00571824">
            <w:pPr>
              <w:rPr>
                <w:rFonts w:ascii="Arial" w:hAnsi="Arial" w:cs="Arial"/>
                <w:b/>
                <w:sz w:val="18"/>
                <w:szCs w:val="18"/>
              </w:rPr>
            </w:pPr>
          </w:p>
          <w:p w14:paraId="479460C6" w14:textId="77777777" w:rsidR="00A20D0E" w:rsidRPr="00AD6F22" w:rsidRDefault="00A20D0E" w:rsidP="00571824">
            <w:pPr>
              <w:rPr>
                <w:rFonts w:ascii="Arial" w:hAnsi="Arial" w:cs="Arial"/>
                <w:b/>
                <w:sz w:val="18"/>
                <w:szCs w:val="18"/>
              </w:rPr>
            </w:pPr>
          </w:p>
          <w:p w14:paraId="22515536" w14:textId="77777777" w:rsidR="00A20D0E" w:rsidRPr="00AD6F22" w:rsidRDefault="00A20D0E" w:rsidP="00571824">
            <w:pPr>
              <w:rPr>
                <w:rFonts w:ascii="Arial" w:hAnsi="Arial" w:cs="Arial"/>
                <w:b/>
                <w:sz w:val="18"/>
                <w:szCs w:val="18"/>
              </w:rPr>
            </w:pPr>
          </w:p>
          <w:p w14:paraId="253EC4D2" w14:textId="77777777" w:rsidR="00A20D0E" w:rsidRPr="00AD6F22" w:rsidRDefault="00A20D0E" w:rsidP="00571824">
            <w:pPr>
              <w:rPr>
                <w:rFonts w:ascii="Arial" w:hAnsi="Arial" w:cs="Arial"/>
                <w:b/>
                <w:sz w:val="18"/>
                <w:szCs w:val="18"/>
              </w:rPr>
            </w:pPr>
          </w:p>
          <w:p w14:paraId="74117BB6" w14:textId="77777777" w:rsidR="00A20D0E" w:rsidRPr="00AD6F22" w:rsidRDefault="00A20D0E" w:rsidP="00571824">
            <w:pPr>
              <w:rPr>
                <w:rFonts w:ascii="Arial" w:hAnsi="Arial" w:cs="Arial"/>
                <w:b/>
                <w:sz w:val="18"/>
                <w:szCs w:val="18"/>
              </w:rPr>
            </w:pPr>
          </w:p>
          <w:p w14:paraId="5DC3E3A3" w14:textId="77777777" w:rsidR="00A20D0E" w:rsidRPr="00AD6F22" w:rsidRDefault="00A20D0E" w:rsidP="00571824">
            <w:pPr>
              <w:rPr>
                <w:rFonts w:ascii="Arial" w:hAnsi="Arial" w:cs="Arial"/>
                <w:b/>
                <w:sz w:val="18"/>
                <w:szCs w:val="18"/>
              </w:rPr>
            </w:pPr>
          </w:p>
          <w:p w14:paraId="3F00BB0F" w14:textId="77777777" w:rsidR="00A20D0E" w:rsidRPr="00AD6F22" w:rsidRDefault="00A20D0E" w:rsidP="00571824">
            <w:pPr>
              <w:rPr>
                <w:rFonts w:ascii="Arial" w:hAnsi="Arial" w:cs="Arial"/>
                <w:b/>
                <w:sz w:val="18"/>
                <w:szCs w:val="18"/>
              </w:rPr>
            </w:pPr>
          </w:p>
          <w:p w14:paraId="1A14F5EF" w14:textId="77777777" w:rsidR="00A20D0E" w:rsidRPr="00AD6F22" w:rsidRDefault="00A20D0E" w:rsidP="00571824">
            <w:pPr>
              <w:rPr>
                <w:rFonts w:ascii="Arial" w:hAnsi="Arial" w:cs="Arial"/>
                <w:b/>
                <w:sz w:val="18"/>
                <w:szCs w:val="18"/>
              </w:rPr>
            </w:pPr>
          </w:p>
          <w:p w14:paraId="312B903E" w14:textId="77777777" w:rsidR="00A20D0E" w:rsidRPr="00AD6F22" w:rsidRDefault="00A20D0E" w:rsidP="00571824">
            <w:pPr>
              <w:rPr>
                <w:rFonts w:ascii="Arial" w:hAnsi="Arial" w:cs="Arial"/>
                <w:b/>
                <w:sz w:val="18"/>
                <w:szCs w:val="18"/>
              </w:rPr>
            </w:pPr>
          </w:p>
          <w:p w14:paraId="6F4959C3" w14:textId="77777777" w:rsidR="00A20D0E" w:rsidRPr="00AD6F22" w:rsidRDefault="00A20D0E" w:rsidP="00571824">
            <w:pPr>
              <w:rPr>
                <w:rFonts w:ascii="Arial" w:hAnsi="Arial" w:cs="Arial"/>
                <w:b/>
                <w:sz w:val="18"/>
                <w:szCs w:val="18"/>
              </w:rPr>
            </w:pPr>
          </w:p>
          <w:p w14:paraId="6C05735E" w14:textId="77777777" w:rsidR="00A20D0E" w:rsidRPr="00AD6F22" w:rsidRDefault="00A20D0E" w:rsidP="00571824">
            <w:pPr>
              <w:rPr>
                <w:rFonts w:ascii="Arial" w:hAnsi="Arial" w:cs="Arial"/>
                <w:b/>
                <w:sz w:val="18"/>
                <w:szCs w:val="18"/>
              </w:rPr>
            </w:pPr>
          </w:p>
          <w:p w14:paraId="2827BBC9" w14:textId="77777777" w:rsidR="00A20D0E" w:rsidRPr="00AD6F22" w:rsidRDefault="00A20D0E" w:rsidP="00571824">
            <w:pPr>
              <w:rPr>
                <w:rFonts w:ascii="Arial" w:hAnsi="Arial" w:cs="Arial"/>
                <w:b/>
                <w:sz w:val="18"/>
                <w:szCs w:val="18"/>
              </w:rPr>
            </w:pPr>
          </w:p>
          <w:p w14:paraId="175BD162" w14:textId="77777777" w:rsidR="00A20D0E" w:rsidRPr="00AD6F22" w:rsidRDefault="00A20D0E" w:rsidP="00571824">
            <w:pPr>
              <w:rPr>
                <w:rFonts w:ascii="Arial" w:hAnsi="Arial" w:cs="Arial"/>
                <w:b/>
                <w:sz w:val="18"/>
                <w:szCs w:val="18"/>
              </w:rPr>
            </w:pPr>
          </w:p>
          <w:p w14:paraId="387C5B64" w14:textId="77777777" w:rsidR="00A20D0E" w:rsidRPr="00AD6F22" w:rsidRDefault="00A20D0E" w:rsidP="00571824">
            <w:pPr>
              <w:rPr>
                <w:rFonts w:ascii="Arial" w:hAnsi="Arial" w:cs="Arial"/>
                <w:b/>
                <w:sz w:val="18"/>
                <w:szCs w:val="18"/>
              </w:rPr>
            </w:pPr>
          </w:p>
          <w:p w14:paraId="15CAED6A" w14:textId="77777777" w:rsidR="00A20D0E" w:rsidRPr="00AD6F22" w:rsidRDefault="00A20D0E" w:rsidP="00571824">
            <w:pPr>
              <w:rPr>
                <w:rFonts w:ascii="Arial" w:hAnsi="Arial" w:cs="Arial"/>
                <w:b/>
                <w:sz w:val="18"/>
                <w:szCs w:val="18"/>
              </w:rPr>
            </w:pPr>
          </w:p>
          <w:p w14:paraId="2502A612" w14:textId="77777777" w:rsidR="00A20D0E" w:rsidRPr="00AD6F22" w:rsidRDefault="00A20D0E" w:rsidP="00571824">
            <w:pPr>
              <w:rPr>
                <w:rFonts w:ascii="Arial" w:hAnsi="Arial" w:cs="Arial"/>
                <w:b/>
                <w:sz w:val="18"/>
                <w:szCs w:val="18"/>
              </w:rPr>
            </w:pPr>
          </w:p>
          <w:p w14:paraId="71A9BA9B" w14:textId="77777777" w:rsidR="00A20D0E" w:rsidRPr="00AD6F22" w:rsidRDefault="00A20D0E" w:rsidP="00571824">
            <w:pPr>
              <w:rPr>
                <w:rFonts w:ascii="Arial" w:hAnsi="Arial" w:cs="Arial"/>
                <w:b/>
                <w:sz w:val="18"/>
                <w:szCs w:val="18"/>
              </w:rPr>
            </w:pPr>
          </w:p>
          <w:p w14:paraId="1768C3BF" w14:textId="77777777" w:rsidR="00A20D0E" w:rsidRPr="00AD6F22" w:rsidRDefault="00A20D0E" w:rsidP="00571824">
            <w:pPr>
              <w:rPr>
                <w:rFonts w:ascii="Arial" w:hAnsi="Arial" w:cs="Arial"/>
                <w:b/>
                <w:sz w:val="18"/>
                <w:szCs w:val="18"/>
              </w:rPr>
            </w:pPr>
          </w:p>
          <w:p w14:paraId="292A3E8B" w14:textId="77777777" w:rsidR="00A20D0E" w:rsidRPr="00AD6F22" w:rsidRDefault="00A20D0E" w:rsidP="00571824">
            <w:pPr>
              <w:rPr>
                <w:rFonts w:ascii="Arial" w:hAnsi="Arial" w:cs="Arial"/>
                <w:b/>
                <w:sz w:val="18"/>
                <w:szCs w:val="18"/>
              </w:rPr>
            </w:pPr>
          </w:p>
          <w:p w14:paraId="54AE3143" w14:textId="77777777" w:rsidR="00A20D0E" w:rsidRPr="00AD6F22" w:rsidRDefault="00A20D0E" w:rsidP="00571824">
            <w:pPr>
              <w:rPr>
                <w:rFonts w:ascii="Arial" w:hAnsi="Arial" w:cs="Arial"/>
                <w:b/>
                <w:sz w:val="18"/>
                <w:szCs w:val="18"/>
              </w:rPr>
            </w:pPr>
          </w:p>
          <w:p w14:paraId="39A4BE38" w14:textId="77777777" w:rsidR="00A20D0E" w:rsidRPr="00AD6F22" w:rsidRDefault="00A20D0E" w:rsidP="00571824">
            <w:pPr>
              <w:rPr>
                <w:rFonts w:ascii="Arial" w:hAnsi="Arial" w:cs="Arial"/>
                <w:b/>
                <w:sz w:val="18"/>
                <w:szCs w:val="18"/>
              </w:rPr>
            </w:pPr>
          </w:p>
          <w:p w14:paraId="00222CE2" w14:textId="77777777" w:rsidR="00A20D0E" w:rsidRPr="00AD6F22" w:rsidRDefault="00A20D0E" w:rsidP="00571824">
            <w:pPr>
              <w:rPr>
                <w:rFonts w:ascii="Arial" w:hAnsi="Arial" w:cs="Arial"/>
                <w:b/>
                <w:sz w:val="18"/>
                <w:szCs w:val="18"/>
              </w:rPr>
            </w:pPr>
          </w:p>
          <w:p w14:paraId="3A2098F8" w14:textId="77777777" w:rsidR="00A20D0E" w:rsidRPr="00AD6F22" w:rsidRDefault="00A20D0E" w:rsidP="00571824">
            <w:pPr>
              <w:rPr>
                <w:rFonts w:ascii="Arial" w:hAnsi="Arial" w:cs="Arial"/>
                <w:b/>
                <w:sz w:val="18"/>
                <w:szCs w:val="18"/>
              </w:rPr>
            </w:pPr>
          </w:p>
          <w:p w14:paraId="0F9924C9" w14:textId="77777777" w:rsidR="00A20D0E" w:rsidRPr="00AD6F22" w:rsidRDefault="00A20D0E" w:rsidP="00571824">
            <w:pPr>
              <w:rPr>
                <w:rFonts w:ascii="Arial" w:hAnsi="Arial" w:cs="Arial"/>
                <w:b/>
                <w:sz w:val="18"/>
                <w:szCs w:val="18"/>
              </w:rPr>
            </w:pPr>
          </w:p>
          <w:p w14:paraId="0124E7D9" w14:textId="77777777" w:rsidR="00A20D0E" w:rsidRPr="00AD6F22" w:rsidRDefault="00A20D0E" w:rsidP="00571824">
            <w:pPr>
              <w:rPr>
                <w:rFonts w:ascii="Arial" w:hAnsi="Arial" w:cs="Arial"/>
                <w:b/>
                <w:sz w:val="18"/>
                <w:szCs w:val="18"/>
              </w:rPr>
            </w:pPr>
          </w:p>
          <w:p w14:paraId="7FDF257A" w14:textId="77777777" w:rsidR="00A20D0E" w:rsidRPr="00AD6F22" w:rsidRDefault="00A20D0E" w:rsidP="00571824">
            <w:pPr>
              <w:rPr>
                <w:rFonts w:ascii="Arial" w:hAnsi="Arial" w:cs="Arial"/>
                <w:b/>
                <w:sz w:val="18"/>
                <w:szCs w:val="18"/>
              </w:rPr>
            </w:pPr>
          </w:p>
          <w:p w14:paraId="2EADBBA0" w14:textId="77777777" w:rsidR="00A20D0E" w:rsidRPr="00AD6F22" w:rsidRDefault="00A20D0E" w:rsidP="00571824">
            <w:pPr>
              <w:rPr>
                <w:rFonts w:ascii="Arial" w:hAnsi="Arial" w:cs="Arial"/>
                <w:b/>
                <w:sz w:val="18"/>
                <w:szCs w:val="18"/>
              </w:rPr>
            </w:pPr>
          </w:p>
          <w:p w14:paraId="5A03A358" w14:textId="77777777" w:rsidR="00A20D0E" w:rsidRPr="00AD6F22" w:rsidRDefault="00A20D0E" w:rsidP="00571824">
            <w:pPr>
              <w:rPr>
                <w:rFonts w:ascii="Arial" w:hAnsi="Arial" w:cs="Arial"/>
                <w:b/>
                <w:sz w:val="18"/>
                <w:szCs w:val="18"/>
              </w:rPr>
            </w:pPr>
          </w:p>
          <w:p w14:paraId="589E45FA" w14:textId="77777777" w:rsidR="00A20D0E" w:rsidRPr="00AD6F22" w:rsidRDefault="00A20D0E" w:rsidP="00571824">
            <w:pPr>
              <w:rPr>
                <w:rFonts w:ascii="Arial" w:hAnsi="Arial" w:cs="Arial"/>
                <w:b/>
                <w:sz w:val="18"/>
                <w:szCs w:val="18"/>
              </w:rPr>
            </w:pPr>
          </w:p>
          <w:p w14:paraId="4AEF6DF2" w14:textId="77777777" w:rsidR="00A20D0E" w:rsidRPr="00AD6F22" w:rsidRDefault="00A20D0E" w:rsidP="00571824">
            <w:pPr>
              <w:rPr>
                <w:rFonts w:ascii="Arial" w:hAnsi="Arial" w:cs="Arial"/>
                <w:b/>
                <w:sz w:val="18"/>
                <w:szCs w:val="18"/>
              </w:rPr>
            </w:pPr>
          </w:p>
          <w:p w14:paraId="5E59CCDB" w14:textId="77777777" w:rsidR="00A20D0E" w:rsidRPr="00AD6F22" w:rsidRDefault="00A20D0E" w:rsidP="00571824">
            <w:pPr>
              <w:rPr>
                <w:rFonts w:ascii="Arial" w:hAnsi="Arial" w:cs="Arial"/>
                <w:b/>
                <w:sz w:val="18"/>
                <w:szCs w:val="18"/>
              </w:rPr>
            </w:pPr>
          </w:p>
          <w:p w14:paraId="3614D5A3" w14:textId="77777777" w:rsidR="00A20D0E" w:rsidRPr="00AD6F22" w:rsidRDefault="00A20D0E" w:rsidP="00571824">
            <w:pPr>
              <w:rPr>
                <w:rFonts w:ascii="Arial" w:hAnsi="Arial" w:cs="Arial"/>
                <w:b/>
                <w:sz w:val="18"/>
                <w:szCs w:val="18"/>
              </w:rPr>
            </w:pPr>
          </w:p>
          <w:p w14:paraId="58548D27" w14:textId="77777777" w:rsidR="00A20D0E" w:rsidRPr="00AD6F22" w:rsidRDefault="00A20D0E" w:rsidP="00571824">
            <w:pPr>
              <w:rPr>
                <w:rFonts w:ascii="Arial" w:hAnsi="Arial" w:cs="Arial"/>
                <w:b/>
                <w:sz w:val="18"/>
                <w:szCs w:val="18"/>
              </w:rPr>
            </w:pPr>
          </w:p>
          <w:p w14:paraId="3EB80130" w14:textId="77777777" w:rsidR="00A20D0E" w:rsidRDefault="00A20D0E" w:rsidP="00571824">
            <w:pPr>
              <w:rPr>
                <w:rFonts w:ascii="Arial" w:hAnsi="Arial" w:cs="Arial"/>
                <w:b/>
                <w:sz w:val="18"/>
                <w:szCs w:val="18"/>
              </w:rPr>
            </w:pPr>
          </w:p>
          <w:p w14:paraId="3412571E" w14:textId="77777777" w:rsidR="00A20D0E" w:rsidRPr="00AD6F22" w:rsidRDefault="00A20D0E" w:rsidP="00571824">
            <w:pPr>
              <w:rPr>
                <w:rFonts w:ascii="Arial" w:hAnsi="Arial" w:cs="Arial"/>
                <w:b/>
                <w:sz w:val="18"/>
                <w:szCs w:val="18"/>
              </w:rPr>
            </w:pPr>
            <w:r w:rsidRPr="00AD6F22">
              <w:rPr>
                <w:rFonts w:ascii="Arial" w:hAnsi="Arial" w:cs="Arial"/>
                <w:b/>
                <w:sz w:val="18"/>
                <w:szCs w:val="18"/>
              </w:rPr>
              <w:t>HIV/AIDS Prevention &amp; Control Act 2017</w:t>
            </w:r>
          </w:p>
          <w:p w14:paraId="3EA4FB15" w14:textId="77777777" w:rsidR="00A20D0E" w:rsidRPr="00AD6F22" w:rsidRDefault="00A20D0E" w:rsidP="00571824">
            <w:pPr>
              <w:rPr>
                <w:rFonts w:ascii="Arial" w:hAnsi="Arial" w:cs="Arial"/>
                <w:b/>
                <w:sz w:val="18"/>
                <w:szCs w:val="18"/>
              </w:rPr>
            </w:pPr>
          </w:p>
          <w:p w14:paraId="5A411EA8" w14:textId="77777777" w:rsidR="00A20D0E" w:rsidRPr="00AD6F22" w:rsidRDefault="00A20D0E" w:rsidP="00571824">
            <w:pPr>
              <w:rPr>
                <w:rFonts w:ascii="Arial" w:hAnsi="Arial" w:cs="Arial"/>
                <w:b/>
                <w:sz w:val="18"/>
                <w:szCs w:val="18"/>
              </w:rPr>
            </w:pPr>
          </w:p>
          <w:p w14:paraId="0F41FE8F" w14:textId="77777777" w:rsidR="00A20D0E" w:rsidRPr="00AD6F22" w:rsidRDefault="00A20D0E" w:rsidP="00571824">
            <w:pPr>
              <w:rPr>
                <w:rFonts w:ascii="Arial" w:hAnsi="Arial" w:cs="Arial"/>
                <w:b/>
                <w:sz w:val="18"/>
                <w:szCs w:val="18"/>
              </w:rPr>
            </w:pPr>
          </w:p>
          <w:p w14:paraId="71CF5A29" w14:textId="77777777" w:rsidR="00A20D0E" w:rsidRPr="00AD6F22" w:rsidRDefault="00A20D0E" w:rsidP="00571824">
            <w:pPr>
              <w:rPr>
                <w:rFonts w:ascii="Arial" w:hAnsi="Arial" w:cs="Arial"/>
                <w:b/>
                <w:sz w:val="18"/>
                <w:szCs w:val="18"/>
              </w:rPr>
            </w:pPr>
          </w:p>
          <w:p w14:paraId="3AC2C929" w14:textId="77777777" w:rsidR="00A20D0E" w:rsidRPr="00AD6F22" w:rsidRDefault="00A20D0E" w:rsidP="00571824">
            <w:pPr>
              <w:rPr>
                <w:rFonts w:ascii="Arial" w:hAnsi="Arial" w:cs="Arial"/>
                <w:b/>
                <w:sz w:val="18"/>
                <w:szCs w:val="18"/>
              </w:rPr>
            </w:pPr>
          </w:p>
          <w:p w14:paraId="5DAC03E2" w14:textId="77777777" w:rsidR="00A20D0E" w:rsidRDefault="00A20D0E" w:rsidP="00571824">
            <w:pPr>
              <w:rPr>
                <w:rFonts w:ascii="Arial" w:hAnsi="Arial" w:cs="Arial"/>
                <w:b/>
                <w:sz w:val="18"/>
                <w:szCs w:val="18"/>
              </w:rPr>
            </w:pPr>
          </w:p>
          <w:p w14:paraId="2B1DD4B6" w14:textId="77777777" w:rsidR="00A20D0E" w:rsidRDefault="00A20D0E" w:rsidP="00571824">
            <w:pPr>
              <w:rPr>
                <w:rFonts w:ascii="Arial" w:hAnsi="Arial" w:cs="Arial"/>
                <w:b/>
                <w:sz w:val="18"/>
                <w:szCs w:val="18"/>
              </w:rPr>
            </w:pPr>
          </w:p>
          <w:p w14:paraId="32761B44" w14:textId="77777777" w:rsidR="00A20D0E" w:rsidRPr="00AD6F22" w:rsidRDefault="00A20D0E" w:rsidP="00571824">
            <w:pPr>
              <w:rPr>
                <w:rStyle w:val="paragraphcontent1"/>
                <w:b/>
                <w:sz w:val="18"/>
                <w:szCs w:val="18"/>
              </w:rPr>
            </w:pPr>
            <w:r w:rsidRPr="00AD6F22">
              <w:rPr>
                <w:rFonts w:ascii="Arial" w:hAnsi="Arial" w:cs="Arial"/>
                <w:b/>
                <w:sz w:val="18"/>
                <w:szCs w:val="18"/>
              </w:rPr>
              <w:t>Wrapping up</w:t>
            </w:r>
          </w:p>
        </w:tc>
        <w:tc>
          <w:tcPr>
            <w:tcW w:w="7645" w:type="dxa"/>
            <w:vMerge/>
            <w:tcBorders>
              <w:left w:val="nil"/>
              <w:bottom w:val="single" w:sz="4" w:space="0" w:color="auto"/>
            </w:tcBorders>
            <w:shd w:val="clear" w:color="auto" w:fill="auto"/>
          </w:tcPr>
          <w:p w14:paraId="7800CEAD" w14:textId="77777777" w:rsidR="00A20D0E" w:rsidRPr="00AD6F22" w:rsidRDefault="00A20D0E" w:rsidP="00571824">
            <w:pPr>
              <w:widowControl w:val="0"/>
              <w:autoSpaceDE w:val="0"/>
              <w:autoSpaceDN w:val="0"/>
              <w:adjustRightInd w:val="0"/>
              <w:spacing w:before="60" w:after="60"/>
              <w:rPr>
                <w:rStyle w:val="paragraphcontent1"/>
                <w:b/>
                <w:sz w:val="19"/>
                <w:szCs w:val="19"/>
              </w:rPr>
            </w:pPr>
          </w:p>
        </w:tc>
      </w:tr>
    </w:tbl>
    <w:p w14:paraId="3EEDFFF1" w14:textId="77777777" w:rsidR="007B6DE1" w:rsidRDefault="007A4CFC"/>
    <w:sectPr w:rsidR="007B6DE1" w:rsidSect="00A27D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163209"/>
    <w:multiLevelType w:val="hybridMultilevel"/>
    <w:tmpl w:val="201414B8"/>
    <w:lvl w:ilvl="0" w:tplc="45320282">
      <w:start w:val="1"/>
      <w:numFmt w:val="decimal"/>
      <w:lvlText w:val="%1."/>
      <w:lvlJc w:val="left"/>
      <w:pPr>
        <w:ind w:left="360" w:hanging="360"/>
      </w:pPr>
      <w:rPr>
        <w:rFonts w:hint="default"/>
        <w:b/>
        <w:color w:val="000000" w:themeColor="text1"/>
      </w:rPr>
    </w:lvl>
    <w:lvl w:ilvl="1" w:tplc="04090019">
      <w:start w:val="1"/>
      <w:numFmt w:val="lowerLetter"/>
      <w:lvlText w:val="%2."/>
      <w:lvlJc w:val="left"/>
      <w:pPr>
        <w:ind w:left="882" w:hanging="360"/>
      </w:pPr>
    </w:lvl>
    <w:lvl w:ilvl="2" w:tplc="0409001B" w:tentative="1">
      <w:start w:val="1"/>
      <w:numFmt w:val="lowerRoman"/>
      <w:lvlText w:val="%3."/>
      <w:lvlJc w:val="right"/>
      <w:pPr>
        <w:ind w:left="1602" w:hanging="180"/>
      </w:pPr>
    </w:lvl>
    <w:lvl w:ilvl="3" w:tplc="0409000F" w:tentative="1">
      <w:start w:val="1"/>
      <w:numFmt w:val="decimal"/>
      <w:lvlText w:val="%4."/>
      <w:lvlJc w:val="left"/>
      <w:pPr>
        <w:ind w:left="2322" w:hanging="360"/>
      </w:pPr>
    </w:lvl>
    <w:lvl w:ilvl="4" w:tplc="04090019" w:tentative="1">
      <w:start w:val="1"/>
      <w:numFmt w:val="lowerLetter"/>
      <w:lvlText w:val="%5."/>
      <w:lvlJc w:val="left"/>
      <w:pPr>
        <w:ind w:left="3042" w:hanging="360"/>
      </w:pPr>
    </w:lvl>
    <w:lvl w:ilvl="5" w:tplc="0409001B" w:tentative="1">
      <w:start w:val="1"/>
      <w:numFmt w:val="lowerRoman"/>
      <w:lvlText w:val="%6."/>
      <w:lvlJc w:val="right"/>
      <w:pPr>
        <w:ind w:left="3762" w:hanging="180"/>
      </w:pPr>
    </w:lvl>
    <w:lvl w:ilvl="6" w:tplc="0409000F" w:tentative="1">
      <w:start w:val="1"/>
      <w:numFmt w:val="decimal"/>
      <w:lvlText w:val="%7."/>
      <w:lvlJc w:val="left"/>
      <w:pPr>
        <w:ind w:left="4482" w:hanging="360"/>
      </w:pPr>
    </w:lvl>
    <w:lvl w:ilvl="7" w:tplc="04090019" w:tentative="1">
      <w:start w:val="1"/>
      <w:numFmt w:val="lowerLetter"/>
      <w:lvlText w:val="%8."/>
      <w:lvlJc w:val="left"/>
      <w:pPr>
        <w:ind w:left="5202" w:hanging="360"/>
      </w:pPr>
    </w:lvl>
    <w:lvl w:ilvl="8" w:tplc="0409001B" w:tentative="1">
      <w:start w:val="1"/>
      <w:numFmt w:val="lowerRoman"/>
      <w:lvlText w:val="%9."/>
      <w:lvlJc w:val="right"/>
      <w:pPr>
        <w:ind w:left="5922" w:hanging="180"/>
      </w:pPr>
    </w:lvl>
  </w:abstractNum>
  <w:abstractNum w:abstractNumId="1">
    <w:nsid w:val="237327E8"/>
    <w:multiLevelType w:val="hybridMultilevel"/>
    <w:tmpl w:val="2D7E9236"/>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
    <w:nsid w:val="24FB77F3"/>
    <w:multiLevelType w:val="hybridMultilevel"/>
    <w:tmpl w:val="10B2D9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B96630F"/>
    <w:multiLevelType w:val="hybridMultilevel"/>
    <w:tmpl w:val="0B76F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262EC9"/>
    <w:multiLevelType w:val="hybridMultilevel"/>
    <w:tmpl w:val="41BC1D5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nsid w:val="3C00043E"/>
    <w:multiLevelType w:val="hybridMultilevel"/>
    <w:tmpl w:val="F82C7B7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nsid w:val="42A85932"/>
    <w:multiLevelType w:val="hybridMultilevel"/>
    <w:tmpl w:val="77C0623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nsid w:val="46957E3E"/>
    <w:multiLevelType w:val="hybridMultilevel"/>
    <w:tmpl w:val="C136C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D404AD9"/>
    <w:multiLevelType w:val="hybridMultilevel"/>
    <w:tmpl w:val="486A9192"/>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9">
    <w:nsid w:val="4E5F5841"/>
    <w:multiLevelType w:val="hybridMultilevel"/>
    <w:tmpl w:val="16340ECA"/>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nsid w:val="50B8568E"/>
    <w:multiLevelType w:val="hybridMultilevel"/>
    <w:tmpl w:val="7A5EE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77287E"/>
    <w:multiLevelType w:val="hybridMultilevel"/>
    <w:tmpl w:val="60E0E0C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nsid w:val="63575E1C"/>
    <w:multiLevelType w:val="hybridMultilevel"/>
    <w:tmpl w:val="1F5C6EA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3">
    <w:nsid w:val="65EE179B"/>
    <w:multiLevelType w:val="hybridMultilevel"/>
    <w:tmpl w:val="B28E7F1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4">
    <w:nsid w:val="6E854088"/>
    <w:multiLevelType w:val="hybridMultilevel"/>
    <w:tmpl w:val="A1F4748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5">
    <w:nsid w:val="74B7729D"/>
    <w:multiLevelType w:val="hybridMultilevel"/>
    <w:tmpl w:val="9DC4DB6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0"/>
  </w:num>
  <w:num w:numId="2">
    <w:abstractNumId w:val="1"/>
  </w:num>
  <w:num w:numId="3">
    <w:abstractNumId w:val="9"/>
  </w:num>
  <w:num w:numId="4">
    <w:abstractNumId w:val="8"/>
  </w:num>
  <w:num w:numId="5">
    <w:abstractNumId w:val="13"/>
  </w:num>
  <w:num w:numId="6">
    <w:abstractNumId w:val="5"/>
  </w:num>
  <w:num w:numId="7">
    <w:abstractNumId w:val="12"/>
  </w:num>
  <w:num w:numId="8">
    <w:abstractNumId w:val="6"/>
  </w:num>
  <w:num w:numId="9">
    <w:abstractNumId w:val="15"/>
  </w:num>
  <w:num w:numId="10">
    <w:abstractNumId w:val="10"/>
  </w:num>
  <w:num w:numId="11">
    <w:abstractNumId w:val="4"/>
  </w:num>
  <w:num w:numId="12">
    <w:abstractNumId w:val="14"/>
  </w:num>
  <w:num w:numId="13">
    <w:abstractNumId w:val="11"/>
  </w:num>
  <w:num w:numId="14">
    <w:abstractNumId w:val="2"/>
  </w:num>
  <w:num w:numId="15">
    <w:abstractNumId w:val="7"/>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D0E"/>
    <w:rsid w:val="00010C8A"/>
    <w:rsid w:val="000115AC"/>
    <w:rsid w:val="00011FD4"/>
    <w:rsid w:val="00012363"/>
    <w:rsid w:val="00013234"/>
    <w:rsid w:val="000134F9"/>
    <w:rsid w:val="000155DA"/>
    <w:rsid w:val="00017105"/>
    <w:rsid w:val="00020C55"/>
    <w:rsid w:val="0002475B"/>
    <w:rsid w:val="0002604C"/>
    <w:rsid w:val="0002745D"/>
    <w:rsid w:val="000326EC"/>
    <w:rsid w:val="00035F3F"/>
    <w:rsid w:val="00037078"/>
    <w:rsid w:val="0004042B"/>
    <w:rsid w:val="00042E2A"/>
    <w:rsid w:val="000445BE"/>
    <w:rsid w:val="0004681D"/>
    <w:rsid w:val="00047892"/>
    <w:rsid w:val="00047B63"/>
    <w:rsid w:val="0005189D"/>
    <w:rsid w:val="00051D64"/>
    <w:rsid w:val="0005204C"/>
    <w:rsid w:val="00053C4A"/>
    <w:rsid w:val="00054902"/>
    <w:rsid w:val="00054B05"/>
    <w:rsid w:val="00055AC6"/>
    <w:rsid w:val="00055D89"/>
    <w:rsid w:val="00057CED"/>
    <w:rsid w:val="000606FB"/>
    <w:rsid w:val="000608AB"/>
    <w:rsid w:val="0006091D"/>
    <w:rsid w:val="000639DF"/>
    <w:rsid w:val="00066BB8"/>
    <w:rsid w:val="00066DCF"/>
    <w:rsid w:val="0007118A"/>
    <w:rsid w:val="0007314C"/>
    <w:rsid w:val="000745CE"/>
    <w:rsid w:val="000746EC"/>
    <w:rsid w:val="000755B3"/>
    <w:rsid w:val="000774E9"/>
    <w:rsid w:val="0008105A"/>
    <w:rsid w:val="00082691"/>
    <w:rsid w:val="00085801"/>
    <w:rsid w:val="00085E9C"/>
    <w:rsid w:val="00087BE5"/>
    <w:rsid w:val="00090BF1"/>
    <w:rsid w:val="00092188"/>
    <w:rsid w:val="0009322A"/>
    <w:rsid w:val="000A0862"/>
    <w:rsid w:val="000A0AEB"/>
    <w:rsid w:val="000A14BD"/>
    <w:rsid w:val="000A2751"/>
    <w:rsid w:val="000A2F32"/>
    <w:rsid w:val="000A41BD"/>
    <w:rsid w:val="000A58A9"/>
    <w:rsid w:val="000A664F"/>
    <w:rsid w:val="000A6727"/>
    <w:rsid w:val="000A7A5A"/>
    <w:rsid w:val="000B0524"/>
    <w:rsid w:val="000B2327"/>
    <w:rsid w:val="000B26EE"/>
    <w:rsid w:val="000B655F"/>
    <w:rsid w:val="000C262E"/>
    <w:rsid w:val="000C33B0"/>
    <w:rsid w:val="000C3A55"/>
    <w:rsid w:val="000C6220"/>
    <w:rsid w:val="000D2006"/>
    <w:rsid w:val="000D35E2"/>
    <w:rsid w:val="000D4FC6"/>
    <w:rsid w:val="000D5FB8"/>
    <w:rsid w:val="000E1CAB"/>
    <w:rsid w:val="000E2B65"/>
    <w:rsid w:val="000E2FBC"/>
    <w:rsid w:val="000E3477"/>
    <w:rsid w:val="000E45D7"/>
    <w:rsid w:val="000E5054"/>
    <w:rsid w:val="000E60F2"/>
    <w:rsid w:val="000E71C7"/>
    <w:rsid w:val="000F0393"/>
    <w:rsid w:val="000F0C1E"/>
    <w:rsid w:val="000F15C7"/>
    <w:rsid w:val="000F184F"/>
    <w:rsid w:val="000F5220"/>
    <w:rsid w:val="000F58D4"/>
    <w:rsid w:val="000F6D23"/>
    <w:rsid w:val="00100FD7"/>
    <w:rsid w:val="0010126A"/>
    <w:rsid w:val="00102151"/>
    <w:rsid w:val="00103291"/>
    <w:rsid w:val="001052F8"/>
    <w:rsid w:val="00105F88"/>
    <w:rsid w:val="00110CAD"/>
    <w:rsid w:val="00110F35"/>
    <w:rsid w:val="00111334"/>
    <w:rsid w:val="001122A5"/>
    <w:rsid w:val="00112B40"/>
    <w:rsid w:val="00112F9E"/>
    <w:rsid w:val="001130D2"/>
    <w:rsid w:val="00114553"/>
    <w:rsid w:val="00114F92"/>
    <w:rsid w:val="00116645"/>
    <w:rsid w:val="001211BA"/>
    <w:rsid w:val="001214A7"/>
    <w:rsid w:val="0012344B"/>
    <w:rsid w:val="0012433A"/>
    <w:rsid w:val="001270E8"/>
    <w:rsid w:val="00130735"/>
    <w:rsid w:val="00130BE4"/>
    <w:rsid w:val="001316A5"/>
    <w:rsid w:val="00132196"/>
    <w:rsid w:val="001327B2"/>
    <w:rsid w:val="00134959"/>
    <w:rsid w:val="00141C81"/>
    <w:rsid w:val="00143723"/>
    <w:rsid w:val="001448BE"/>
    <w:rsid w:val="00145116"/>
    <w:rsid w:val="00145B98"/>
    <w:rsid w:val="001460C8"/>
    <w:rsid w:val="00147AF2"/>
    <w:rsid w:val="001505AF"/>
    <w:rsid w:val="001534E4"/>
    <w:rsid w:val="00153C07"/>
    <w:rsid w:val="001559F4"/>
    <w:rsid w:val="001579F6"/>
    <w:rsid w:val="0016174D"/>
    <w:rsid w:val="00161D89"/>
    <w:rsid w:val="00164547"/>
    <w:rsid w:val="001674F2"/>
    <w:rsid w:val="00170F04"/>
    <w:rsid w:val="00171DFF"/>
    <w:rsid w:val="0017285C"/>
    <w:rsid w:val="00172DD6"/>
    <w:rsid w:val="00173899"/>
    <w:rsid w:val="00173EF7"/>
    <w:rsid w:val="00182622"/>
    <w:rsid w:val="001845CE"/>
    <w:rsid w:val="0018547D"/>
    <w:rsid w:val="0019432A"/>
    <w:rsid w:val="00194803"/>
    <w:rsid w:val="001A0E6C"/>
    <w:rsid w:val="001A173E"/>
    <w:rsid w:val="001A25F5"/>
    <w:rsid w:val="001A2F39"/>
    <w:rsid w:val="001A4030"/>
    <w:rsid w:val="001A4E1E"/>
    <w:rsid w:val="001A7722"/>
    <w:rsid w:val="001B0831"/>
    <w:rsid w:val="001B3085"/>
    <w:rsid w:val="001B3274"/>
    <w:rsid w:val="001B3A18"/>
    <w:rsid w:val="001B3AB4"/>
    <w:rsid w:val="001B61B8"/>
    <w:rsid w:val="001B77BF"/>
    <w:rsid w:val="001C0A0B"/>
    <w:rsid w:val="001C0C73"/>
    <w:rsid w:val="001C1018"/>
    <w:rsid w:val="001C27E3"/>
    <w:rsid w:val="001C7A8B"/>
    <w:rsid w:val="001C7AAE"/>
    <w:rsid w:val="001C7E39"/>
    <w:rsid w:val="001D223E"/>
    <w:rsid w:val="001D4861"/>
    <w:rsid w:val="001D48E2"/>
    <w:rsid w:val="001D5E61"/>
    <w:rsid w:val="001D7714"/>
    <w:rsid w:val="001E6C98"/>
    <w:rsid w:val="001F24D8"/>
    <w:rsid w:val="001F44DA"/>
    <w:rsid w:val="001F55B3"/>
    <w:rsid w:val="001F5D76"/>
    <w:rsid w:val="001F5F86"/>
    <w:rsid w:val="001F628D"/>
    <w:rsid w:val="00200577"/>
    <w:rsid w:val="00201370"/>
    <w:rsid w:val="00201CCF"/>
    <w:rsid w:val="00202662"/>
    <w:rsid w:val="00204D80"/>
    <w:rsid w:val="00204DE7"/>
    <w:rsid w:val="00212313"/>
    <w:rsid w:val="0021285E"/>
    <w:rsid w:val="00212F10"/>
    <w:rsid w:val="00212FB0"/>
    <w:rsid w:val="0021305E"/>
    <w:rsid w:val="002177D5"/>
    <w:rsid w:val="00220901"/>
    <w:rsid w:val="002224FE"/>
    <w:rsid w:val="00224591"/>
    <w:rsid w:val="00226507"/>
    <w:rsid w:val="00232E8C"/>
    <w:rsid w:val="002334F5"/>
    <w:rsid w:val="0023775A"/>
    <w:rsid w:val="00240258"/>
    <w:rsid w:val="002435B5"/>
    <w:rsid w:val="00243B01"/>
    <w:rsid w:val="002469D6"/>
    <w:rsid w:val="00246F51"/>
    <w:rsid w:val="00251494"/>
    <w:rsid w:val="00253756"/>
    <w:rsid w:val="00253FD5"/>
    <w:rsid w:val="00255D4C"/>
    <w:rsid w:val="002562D0"/>
    <w:rsid w:val="002566CB"/>
    <w:rsid w:val="00257263"/>
    <w:rsid w:val="00261A75"/>
    <w:rsid w:val="00262A5B"/>
    <w:rsid w:val="0026752B"/>
    <w:rsid w:val="00271435"/>
    <w:rsid w:val="00272590"/>
    <w:rsid w:val="002748C9"/>
    <w:rsid w:val="002778D3"/>
    <w:rsid w:val="00280450"/>
    <w:rsid w:val="00281BA7"/>
    <w:rsid w:val="00281CA0"/>
    <w:rsid w:val="0028324B"/>
    <w:rsid w:val="0028487E"/>
    <w:rsid w:val="00285D37"/>
    <w:rsid w:val="00292958"/>
    <w:rsid w:val="0029636B"/>
    <w:rsid w:val="0029748A"/>
    <w:rsid w:val="002975AA"/>
    <w:rsid w:val="002A37F2"/>
    <w:rsid w:val="002A514B"/>
    <w:rsid w:val="002A566D"/>
    <w:rsid w:val="002B028D"/>
    <w:rsid w:val="002B036F"/>
    <w:rsid w:val="002B0C16"/>
    <w:rsid w:val="002B1B99"/>
    <w:rsid w:val="002B2E73"/>
    <w:rsid w:val="002B388B"/>
    <w:rsid w:val="002B54E7"/>
    <w:rsid w:val="002B571E"/>
    <w:rsid w:val="002B7EFB"/>
    <w:rsid w:val="002C0050"/>
    <w:rsid w:val="002C1E12"/>
    <w:rsid w:val="002C2695"/>
    <w:rsid w:val="002C2D12"/>
    <w:rsid w:val="002C514E"/>
    <w:rsid w:val="002D0658"/>
    <w:rsid w:val="002D13E9"/>
    <w:rsid w:val="002D14CC"/>
    <w:rsid w:val="002D27EE"/>
    <w:rsid w:val="002D346A"/>
    <w:rsid w:val="002D3B3E"/>
    <w:rsid w:val="002D5D70"/>
    <w:rsid w:val="002D76D3"/>
    <w:rsid w:val="002D7808"/>
    <w:rsid w:val="002D7CD4"/>
    <w:rsid w:val="002E0185"/>
    <w:rsid w:val="002E14E0"/>
    <w:rsid w:val="002E1F76"/>
    <w:rsid w:val="002E2502"/>
    <w:rsid w:val="002E2CD8"/>
    <w:rsid w:val="002E5FA2"/>
    <w:rsid w:val="002E6861"/>
    <w:rsid w:val="002F2FE1"/>
    <w:rsid w:val="002F3784"/>
    <w:rsid w:val="002F4F60"/>
    <w:rsid w:val="002F5F26"/>
    <w:rsid w:val="002F6796"/>
    <w:rsid w:val="00300B3C"/>
    <w:rsid w:val="00303152"/>
    <w:rsid w:val="00307926"/>
    <w:rsid w:val="00307986"/>
    <w:rsid w:val="003100B1"/>
    <w:rsid w:val="00310DC8"/>
    <w:rsid w:val="0031405D"/>
    <w:rsid w:val="00316421"/>
    <w:rsid w:val="00316663"/>
    <w:rsid w:val="00320FF6"/>
    <w:rsid w:val="0032129B"/>
    <w:rsid w:val="00321AD9"/>
    <w:rsid w:val="00323815"/>
    <w:rsid w:val="003250C2"/>
    <w:rsid w:val="00327E85"/>
    <w:rsid w:val="00330BD5"/>
    <w:rsid w:val="00331554"/>
    <w:rsid w:val="0033382A"/>
    <w:rsid w:val="00335A04"/>
    <w:rsid w:val="003367BC"/>
    <w:rsid w:val="00336A5D"/>
    <w:rsid w:val="00337A14"/>
    <w:rsid w:val="0034047D"/>
    <w:rsid w:val="00340C59"/>
    <w:rsid w:val="00342D5A"/>
    <w:rsid w:val="00343F1A"/>
    <w:rsid w:val="00344EAF"/>
    <w:rsid w:val="00351129"/>
    <w:rsid w:val="00351E75"/>
    <w:rsid w:val="00353999"/>
    <w:rsid w:val="00356435"/>
    <w:rsid w:val="00356E6D"/>
    <w:rsid w:val="003578F6"/>
    <w:rsid w:val="003624AA"/>
    <w:rsid w:val="00362A2E"/>
    <w:rsid w:val="00363D3D"/>
    <w:rsid w:val="00366C45"/>
    <w:rsid w:val="0036716D"/>
    <w:rsid w:val="0036794C"/>
    <w:rsid w:val="00371153"/>
    <w:rsid w:val="00375152"/>
    <w:rsid w:val="00375594"/>
    <w:rsid w:val="00376759"/>
    <w:rsid w:val="00376A7E"/>
    <w:rsid w:val="00376E21"/>
    <w:rsid w:val="0038031A"/>
    <w:rsid w:val="00383678"/>
    <w:rsid w:val="00385E8C"/>
    <w:rsid w:val="00386DBD"/>
    <w:rsid w:val="00386F3F"/>
    <w:rsid w:val="0039046A"/>
    <w:rsid w:val="00391DFA"/>
    <w:rsid w:val="0039409D"/>
    <w:rsid w:val="0039447D"/>
    <w:rsid w:val="003948E5"/>
    <w:rsid w:val="00396A95"/>
    <w:rsid w:val="00397B15"/>
    <w:rsid w:val="003A1049"/>
    <w:rsid w:val="003A33C8"/>
    <w:rsid w:val="003A386A"/>
    <w:rsid w:val="003A4251"/>
    <w:rsid w:val="003A653B"/>
    <w:rsid w:val="003A6DE1"/>
    <w:rsid w:val="003B0013"/>
    <w:rsid w:val="003B0E99"/>
    <w:rsid w:val="003B15F3"/>
    <w:rsid w:val="003B3A2C"/>
    <w:rsid w:val="003B54C0"/>
    <w:rsid w:val="003B550E"/>
    <w:rsid w:val="003B71EC"/>
    <w:rsid w:val="003B7A0E"/>
    <w:rsid w:val="003C157E"/>
    <w:rsid w:val="003C1C73"/>
    <w:rsid w:val="003C2ADA"/>
    <w:rsid w:val="003C3219"/>
    <w:rsid w:val="003C6152"/>
    <w:rsid w:val="003C741B"/>
    <w:rsid w:val="003C7FCD"/>
    <w:rsid w:val="003D01ED"/>
    <w:rsid w:val="003D2BA7"/>
    <w:rsid w:val="003D2ECE"/>
    <w:rsid w:val="003D2F2C"/>
    <w:rsid w:val="003D4255"/>
    <w:rsid w:val="003D5725"/>
    <w:rsid w:val="003D680A"/>
    <w:rsid w:val="003E00F2"/>
    <w:rsid w:val="003E1C64"/>
    <w:rsid w:val="003E3215"/>
    <w:rsid w:val="003E3F60"/>
    <w:rsid w:val="003E6672"/>
    <w:rsid w:val="003E7379"/>
    <w:rsid w:val="003F1FBE"/>
    <w:rsid w:val="003F2127"/>
    <w:rsid w:val="003F231F"/>
    <w:rsid w:val="003F2352"/>
    <w:rsid w:val="003F409E"/>
    <w:rsid w:val="003F48F3"/>
    <w:rsid w:val="003F5C5C"/>
    <w:rsid w:val="00401D50"/>
    <w:rsid w:val="00402013"/>
    <w:rsid w:val="0040636E"/>
    <w:rsid w:val="00407789"/>
    <w:rsid w:val="00407A41"/>
    <w:rsid w:val="00410EE5"/>
    <w:rsid w:val="00411155"/>
    <w:rsid w:val="00411966"/>
    <w:rsid w:val="00413531"/>
    <w:rsid w:val="00417637"/>
    <w:rsid w:val="004202B4"/>
    <w:rsid w:val="00422037"/>
    <w:rsid w:val="0042358A"/>
    <w:rsid w:val="00424181"/>
    <w:rsid w:val="00425615"/>
    <w:rsid w:val="00425CCC"/>
    <w:rsid w:val="004310C2"/>
    <w:rsid w:val="00431204"/>
    <w:rsid w:val="00431EA2"/>
    <w:rsid w:val="00434016"/>
    <w:rsid w:val="004351FA"/>
    <w:rsid w:val="0043549B"/>
    <w:rsid w:val="00435D42"/>
    <w:rsid w:val="00437820"/>
    <w:rsid w:val="00437F65"/>
    <w:rsid w:val="004414A0"/>
    <w:rsid w:val="0044394F"/>
    <w:rsid w:val="00443A30"/>
    <w:rsid w:val="00443BAD"/>
    <w:rsid w:val="004443BC"/>
    <w:rsid w:val="0044475B"/>
    <w:rsid w:val="004453BF"/>
    <w:rsid w:val="00445AB6"/>
    <w:rsid w:val="00447C16"/>
    <w:rsid w:val="0045091F"/>
    <w:rsid w:val="00450F9B"/>
    <w:rsid w:val="0045183B"/>
    <w:rsid w:val="00453129"/>
    <w:rsid w:val="004540A4"/>
    <w:rsid w:val="0045446A"/>
    <w:rsid w:val="00454D10"/>
    <w:rsid w:val="0045602F"/>
    <w:rsid w:val="00460C09"/>
    <w:rsid w:val="0046213A"/>
    <w:rsid w:val="004634C1"/>
    <w:rsid w:val="00463FD0"/>
    <w:rsid w:val="0046428B"/>
    <w:rsid w:val="004642BB"/>
    <w:rsid w:val="0046632B"/>
    <w:rsid w:val="004673CE"/>
    <w:rsid w:val="00470072"/>
    <w:rsid w:val="00471A1A"/>
    <w:rsid w:val="004723CC"/>
    <w:rsid w:val="0047582F"/>
    <w:rsid w:val="004760D6"/>
    <w:rsid w:val="004800DC"/>
    <w:rsid w:val="00481479"/>
    <w:rsid w:val="00481CA1"/>
    <w:rsid w:val="0048587A"/>
    <w:rsid w:val="0048760C"/>
    <w:rsid w:val="0049664F"/>
    <w:rsid w:val="004A1C1B"/>
    <w:rsid w:val="004A53E4"/>
    <w:rsid w:val="004A7BFD"/>
    <w:rsid w:val="004A7F9B"/>
    <w:rsid w:val="004B0825"/>
    <w:rsid w:val="004B1E33"/>
    <w:rsid w:val="004B30FB"/>
    <w:rsid w:val="004B4D47"/>
    <w:rsid w:val="004B4D9D"/>
    <w:rsid w:val="004B62F6"/>
    <w:rsid w:val="004B780B"/>
    <w:rsid w:val="004B78F6"/>
    <w:rsid w:val="004B7B6D"/>
    <w:rsid w:val="004C0887"/>
    <w:rsid w:val="004C0FDB"/>
    <w:rsid w:val="004C19C6"/>
    <w:rsid w:val="004C20C5"/>
    <w:rsid w:val="004C26F4"/>
    <w:rsid w:val="004C2A92"/>
    <w:rsid w:val="004D00A5"/>
    <w:rsid w:val="004D326B"/>
    <w:rsid w:val="004D3CA0"/>
    <w:rsid w:val="004D44A4"/>
    <w:rsid w:val="004D48E3"/>
    <w:rsid w:val="004D5F93"/>
    <w:rsid w:val="004E13D1"/>
    <w:rsid w:val="004E2753"/>
    <w:rsid w:val="004E3BA9"/>
    <w:rsid w:val="004E5018"/>
    <w:rsid w:val="004E5835"/>
    <w:rsid w:val="004E6DFD"/>
    <w:rsid w:val="004F1969"/>
    <w:rsid w:val="004F562E"/>
    <w:rsid w:val="004F5C32"/>
    <w:rsid w:val="004F7279"/>
    <w:rsid w:val="004F76AA"/>
    <w:rsid w:val="005007EC"/>
    <w:rsid w:val="00500930"/>
    <w:rsid w:val="00501510"/>
    <w:rsid w:val="00502B00"/>
    <w:rsid w:val="00505D04"/>
    <w:rsid w:val="00507E59"/>
    <w:rsid w:val="00510B3E"/>
    <w:rsid w:val="00514F1E"/>
    <w:rsid w:val="00517DE9"/>
    <w:rsid w:val="005225C7"/>
    <w:rsid w:val="0052369D"/>
    <w:rsid w:val="0052605F"/>
    <w:rsid w:val="005262AD"/>
    <w:rsid w:val="0052633E"/>
    <w:rsid w:val="005274EB"/>
    <w:rsid w:val="00527CF1"/>
    <w:rsid w:val="00530D7D"/>
    <w:rsid w:val="00531361"/>
    <w:rsid w:val="00533F7C"/>
    <w:rsid w:val="00535F89"/>
    <w:rsid w:val="00537E38"/>
    <w:rsid w:val="00542AF3"/>
    <w:rsid w:val="005436FE"/>
    <w:rsid w:val="0054389D"/>
    <w:rsid w:val="00544975"/>
    <w:rsid w:val="0054719D"/>
    <w:rsid w:val="0054766A"/>
    <w:rsid w:val="0055134F"/>
    <w:rsid w:val="00552624"/>
    <w:rsid w:val="00552A60"/>
    <w:rsid w:val="00552E03"/>
    <w:rsid w:val="005556C3"/>
    <w:rsid w:val="00555FC1"/>
    <w:rsid w:val="0055632F"/>
    <w:rsid w:val="005563E4"/>
    <w:rsid w:val="00556A99"/>
    <w:rsid w:val="00556CFA"/>
    <w:rsid w:val="00557913"/>
    <w:rsid w:val="00560949"/>
    <w:rsid w:val="00563265"/>
    <w:rsid w:val="0056341A"/>
    <w:rsid w:val="00563C46"/>
    <w:rsid w:val="00570541"/>
    <w:rsid w:val="0057073F"/>
    <w:rsid w:val="0057085A"/>
    <w:rsid w:val="00571283"/>
    <w:rsid w:val="00572731"/>
    <w:rsid w:val="00572F16"/>
    <w:rsid w:val="00574C83"/>
    <w:rsid w:val="00574F9C"/>
    <w:rsid w:val="00576386"/>
    <w:rsid w:val="00581BA6"/>
    <w:rsid w:val="0058254B"/>
    <w:rsid w:val="005843F3"/>
    <w:rsid w:val="00587C1B"/>
    <w:rsid w:val="00593B29"/>
    <w:rsid w:val="00594E22"/>
    <w:rsid w:val="0059763C"/>
    <w:rsid w:val="00597D3A"/>
    <w:rsid w:val="005A0844"/>
    <w:rsid w:val="005A1DA1"/>
    <w:rsid w:val="005A274F"/>
    <w:rsid w:val="005A2969"/>
    <w:rsid w:val="005A4978"/>
    <w:rsid w:val="005A5475"/>
    <w:rsid w:val="005A74A8"/>
    <w:rsid w:val="005A7800"/>
    <w:rsid w:val="005B24E8"/>
    <w:rsid w:val="005B3699"/>
    <w:rsid w:val="005B509C"/>
    <w:rsid w:val="005B7BBA"/>
    <w:rsid w:val="005C1000"/>
    <w:rsid w:val="005C1AD1"/>
    <w:rsid w:val="005C41E8"/>
    <w:rsid w:val="005C59BB"/>
    <w:rsid w:val="005C5D0F"/>
    <w:rsid w:val="005C7A09"/>
    <w:rsid w:val="005C7D3B"/>
    <w:rsid w:val="005D32D3"/>
    <w:rsid w:val="005D58E6"/>
    <w:rsid w:val="005E49AD"/>
    <w:rsid w:val="005E5FCE"/>
    <w:rsid w:val="005E6030"/>
    <w:rsid w:val="005E7561"/>
    <w:rsid w:val="005E79CD"/>
    <w:rsid w:val="005F2064"/>
    <w:rsid w:val="005F4505"/>
    <w:rsid w:val="005F46B1"/>
    <w:rsid w:val="005F7623"/>
    <w:rsid w:val="00600970"/>
    <w:rsid w:val="00600B2A"/>
    <w:rsid w:val="00602123"/>
    <w:rsid w:val="00605C5D"/>
    <w:rsid w:val="00605E08"/>
    <w:rsid w:val="00607E67"/>
    <w:rsid w:val="00611AEE"/>
    <w:rsid w:val="006144C6"/>
    <w:rsid w:val="00616B63"/>
    <w:rsid w:val="00620257"/>
    <w:rsid w:val="0062334C"/>
    <w:rsid w:val="00623562"/>
    <w:rsid w:val="0062428D"/>
    <w:rsid w:val="00626EF3"/>
    <w:rsid w:val="00627A75"/>
    <w:rsid w:val="00627E6C"/>
    <w:rsid w:val="00627FA2"/>
    <w:rsid w:val="006307E6"/>
    <w:rsid w:val="0063089B"/>
    <w:rsid w:val="00631FA9"/>
    <w:rsid w:val="0063301C"/>
    <w:rsid w:val="00634628"/>
    <w:rsid w:val="0063665A"/>
    <w:rsid w:val="006457D3"/>
    <w:rsid w:val="00645877"/>
    <w:rsid w:val="00645AC1"/>
    <w:rsid w:val="00645F04"/>
    <w:rsid w:val="0064609B"/>
    <w:rsid w:val="00646151"/>
    <w:rsid w:val="0064656D"/>
    <w:rsid w:val="006510E9"/>
    <w:rsid w:val="00651D85"/>
    <w:rsid w:val="0065458D"/>
    <w:rsid w:val="00655101"/>
    <w:rsid w:val="00664E53"/>
    <w:rsid w:val="00665E4B"/>
    <w:rsid w:val="00666307"/>
    <w:rsid w:val="00667CCE"/>
    <w:rsid w:val="00667D99"/>
    <w:rsid w:val="00672D5E"/>
    <w:rsid w:val="00676B8A"/>
    <w:rsid w:val="006774F5"/>
    <w:rsid w:val="006802C2"/>
    <w:rsid w:val="00682428"/>
    <w:rsid w:val="006844BE"/>
    <w:rsid w:val="006850E8"/>
    <w:rsid w:val="006866D2"/>
    <w:rsid w:val="0069211E"/>
    <w:rsid w:val="006924BF"/>
    <w:rsid w:val="00694296"/>
    <w:rsid w:val="00696A2B"/>
    <w:rsid w:val="00697045"/>
    <w:rsid w:val="00697604"/>
    <w:rsid w:val="006A030B"/>
    <w:rsid w:val="006A0D87"/>
    <w:rsid w:val="006A3150"/>
    <w:rsid w:val="006A6416"/>
    <w:rsid w:val="006A6B16"/>
    <w:rsid w:val="006B2526"/>
    <w:rsid w:val="006B2637"/>
    <w:rsid w:val="006B71F0"/>
    <w:rsid w:val="006C24BD"/>
    <w:rsid w:val="006C2F60"/>
    <w:rsid w:val="006C456F"/>
    <w:rsid w:val="006D320C"/>
    <w:rsid w:val="006D3828"/>
    <w:rsid w:val="006D7311"/>
    <w:rsid w:val="006E04DA"/>
    <w:rsid w:val="006E3187"/>
    <w:rsid w:val="006E59BB"/>
    <w:rsid w:val="006E5D2A"/>
    <w:rsid w:val="006F05F3"/>
    <w:rsid w:val="006F1297"/>
    <w:rsid w:val="006F25A0"/>
    <w:rsid w:val="006F60D2"/>
    <w:rsid w:val="006F6FE4"/>
    <w:rsid w:val="00701595"/>
    <w:rsid w:val="00703967"/>
    <w:rsid w:val="00703C9E"/>
    <w:rsid w:val="00710D52"/>
    <w:rsid w:val="007140E8"/>
    <w:rsid w:val="00714F96"/>
    <w:rsid w:val="007154C2"/>
    <w:rsid w:val="00723589"/>
    <w:rsid w:val="00723665"/>
    <w:rsid w:val="007266E0"/>
    <w:rsid w:val="00730B4B"/>
    <w:rsid w:val="00730EE8"/>
    <w:rsid w:val="0073159E"/>
    <w:rsid w:val="0073415F"/>
    <w:rsid w:val="00737032"/>
    <w:rsid w:val="00740854"/>
    <w:rsid w:val="007415C3"/>
    <w:rsid w:val="00741731"/>
    <w:rsid w:val="00741957"/>
    <w:rsid w:val="007419FB"/>
    <w:rsid w:val="00742D3E"/>
    <w:rsid w:val="00742FC5"/>
    <w:rsid w:val="0074424B"/>
    <w:rsid w:val="00745050"/>
    <w:rsid w:val="007461E9"/>
    <w:rsid w:val="00747CB1"/>
    <w:rsid w:val="007509DC"/>
    <w:rsid w:val="0075287F"/>
    <w:rsid w:val="00752ACC"/>
    <w:rsid w:val="00753D5B"/>
    <w:rsid w:val="00753EDA"/>
    <w:rsid w:val="007627DF"/>
    <w:rsid w:val="00762BDE"/>
    <w:rsid w:val="007639DD"/>
    <w:rsid w:val="00763A2C"/>
    <w:rsid w:val="00764308"/>
    <w:rsid w:val="007658BD"/>
    <w:rsid w:val="00765944"/>
    <w:rsid w:val="007663B0"/>
    <w:rsid w:val="00766744"/>
    <w:rsid w:val="00766808"/>
    <w:rsid w:val="007712AD"/>
    <w:rsid w:val="00771AB2"/>
    <w:rsid w:val="0077250E"/>
    <w:rsid w:val="00774B31"/>
    <w:rsid w:val="00781165"/>
    <w:rsid w:val="007815A4"/>
    <w:rsid w:val="0078234C"/>
    <w:rsid w:val="00782970"/>
    <w:rsid w:val="00783F65"/>
    <w:rsid w:val="00786834"/>
    <w:rsid w:val="00786851"/>
    <w:rsid w:val="0078767E"/>
    <w:rsid w:val="00787C93"/>
    <w:rsid w:val="0079041E"/>
    <w:rsid w:val="00790516"/>
    <w:rsid w:val="007914C7"/>
    <w:rsid w:val="007932D3"/>
    <w:rsid w:val="0079630C"/>
    <w:rsid w:val="00796875"/>
    <w:rsid w:val="007A0DA6"/>
    <w:rsid w:val="007A36A8"/>
    <w:rsid w:val="007A49B7"/>
    <w:rsid w:val="007A4CFC"/>
    <w:rsid w:val="007A612C"/>
    <w:rsid w:val="007B077B"/>
    <w:rsid w:val="007B1540"/>
    <w:rsid w:val="007B2187"/>
    <w:rsid w:val="007B2A09"/>
    <w:rsid w:val="007B37DA"/>
    <w:rsid w:val="007B3C54"/>
    <w:rsid w:val="007B4C83"/>
    <w:rsid w:val="007B70DF"/>
    <w:rsid w:val="007C1C01"/>
    <w:rsid w:val="007C2A36"/>
    <w:rsid w:val="007C2F47"/>
    <w:rsid w:val="007C4150"/>
    <w:rsid w:val="007D1349"/>
    <w:rsid w:val="007D26E7"/>
    <w:rsid w:val="007D2868"/>
    <w:rsid w:val="007D2E3C"/>
    <w:rsid w:val="007D4002"/>
    <w:rsid w:val="007D4AAA"/>
    <w:rsid w:val="007E33D6"/>
    <w:rsid w:val="007E3E71"/>
    <w:rsid w:val="007F01B2"/>
    <w:rsid w:val="007F1544"/>
    <w:rsid w:val="007F2650"/>
    <w:rsid w:val="007F662F"/>
    <w:rsid w:val="007F68FD"/>
    <w:rsid w:val="007F6EF8"/>
    <w:rsid w:val="007F7850"/>
    <w:rsid w:val="00802556"/>
    <w:rsid w:val="00802B42"/>
    <w:rsid w:val="00802C47"/>
    <w:rsid w:val="00803557"/>
    <w:rsid w:val="00804AEC"/>
    <w:rsid w:val="008069A0"/>
    <w:rsid w:val="00807C7E"/>
    <w:rsid w:val="008114A7"/>
    <w:rsid w:val="00811E04"/>
    <w:rsid w:val="00814250"/>
    <w:rsid w:val="00814C76"/>
    <w:rsid w:val="008150CC"/>
    <w:rsid w:val="0081545E"/>
    <w:rsid w:val="00815762"/>
    <w:rsid w:val="008166E3"/>
    <w:rsid w:val="008201CA"/>
    <w:rsid w:val="0082516D"/>
    <w:rsid w:val="00826C1B"/>
    <w:rsid w:val="00827326"/>
    <w:rsid w:val="008277FE"/>
    <w:rsid w:val="00827F53"/>
    <w:rsid w:val="0084172B"/>
    <w:rsid w:val="0084190A"/>
    <w:rsid w:val="00842F0B"/>
    <w:rsid w:val="0084427E"/>
    <w:rsid w:val="00846CEF"/>
    <w:rsid w:val="0085296A"/>
    <w:rsid w:val="00852C56"/>
    <w:rsid w:val="00856C74"/>
    <w:rsid w:val="00856DF9"/>
    <w:rsid w:val="00857E44"/>
    <w:rsid w:val="00860B6F"/>
    <w:rsid w:val="00861CD4"/>
    <w:rsid w:val="00863333"/>
    <w:rsid w:val="00863CC4"/>
    <w:rsid w:val="008662E1"/>
    <w:rsid w:val="00872383"/>
    <w:rsid w:val="00873167"/>
    <w:rsid w:val="00873E01"/>
    <w:rsid w:val="008760F8"/>
    <w:rsid w:val="008769FB"/>
    <w:rsid w:val="00883185"/>
    <w:rsid w:val="008844AE"/>
    <w:rsid w:val="0088738A"/>
    <w:rsid w:val="00892E11"/>
    <w:rsid w:val="00893E2B"/>
    <w:rsid w:val="008944B5"/>
    <w:rsid w:val="00895636"/>
    <w:rsid w:val="00897466"/>
    <w:rsid w:val="008A05F6"/>
    <w:rsid w:val="008A2A51"/>
    <w:rsid w:val="008A525E"/>
    <w:rsid w:val="008A7BFE"/>
    <w:rsid w:val="008A7E38"/>
    <w:rsid w:val="008B5A76"/>
    <w:rsid w:val="008B5EF5"/>
    <w:rsid w:val="008B60E3"/>
    <w:rsid w:val="008C18E1"/>
    <w:rsid w:val="008C3CB9"/>
    <w:rsid w:val="008C5971"/>
    <w:rsid w:val="008C5975"/>
    <w:rsid w:val="008D04EE"/>
    <w:rsid w:val="008D2F08"/>
    <w:rsid w:val="008D571F"/>
    <w:rsid w:val="008D7C02"/>
    <w:rsid w:val="008E0962"/>
    <w:rsid w:val="008E1683"/>
    <w:rsid w:val="008E4F7B"/>
    <w:rsid w:val="008E5314"/>
    <w:rsid w:val="008E639E"/>
    <w:rsid w:val="008E765C"/>
    <w:rsid w:val="008F0462"/>
    <w:rsid w:val="008F1496"/>
    <w:rsid w:val="008F4ED1"/>
    <w:rsid w:val="008F6F2E"/>
    <w:rsid w:val="00900556"/>
    <w:rsid w:val="009015AE"/>
    <w:rsid w:val="00902AE4"/>
    <w:rsid w:val="00902BC0"/>
    <w:rsid w:val="009034AE"/>
    <w:rsid w:val="00905F65"/>
    <w:rsid w:val="00907159"/>
    <w:rsid w:val="00913F28"/>
    <w:rsid w:val="009153DD"/>
    <w:rsid w:val="00917535"/>
    <w:rsid w:val="00921896"/>
    <w:rsid w:val="00922D24"/>
    <w:rsid w:val="00926522"/>
    <w:rsid w:val="0093080F"/>
    <w:rsid w:val="00931423"/>
    <w:rsid w:val="009360D0"/>
    <w:rsid w:val="00937459"/>
    <w:rsid w:val="00940E51"/>
    <w:rsid w:val="009410FC"/>
    <w:rsid w:val="00941C8C"/>
    <w:rsid w:val="0094289A"/>
    <w:rsid w:val="009453E4"/>
    <w:rsid w:val="009467C6"/>
    <w:rsid w:val="00947720"/>
    <w:rsid w:val="00947A4F"/>
    <w:rsid w:val="00947F7C"/>
    <w:rsid w:val="00950268"/>
    <w:rsid w:val="0095086C"/>
    <w:rsid w:val="009525C0"/>
    <w:rsid w:val="00953224"/>
    <w:rsid w:val="009532C7"/>
    <w:rsid w:val="009553AD"/>
    <w:rsid w:val="00955515"/>
    <w:rsid w:val="00955944"/>
    <w:rsid w:val="00956537"/>
    <w:rsid w:val="009565EF"/>
    <w:rsid w:val="00956DC3"/>
    <w:rsid w:val="0095716C"/>
    <w:rsid w:val="00957408"/>
    <w:rsid w:val="00957FE0"/>
    <w:rsid w:val="00961385"/>
    <w:rsid w:val="00962B9C"/>
    <w:rsid w:val="00962C76"/>
    <w:rsid w:val="00965A30"/>
    <w:rsid w:val="00971546"/>
    <w:rsid w:val="0097580E"/>
    <w:rsid w:val="009773F5"/>
    <w:rsid w:val="00977D68"/>
    <w:rsid w:val="009814D8"/>
    <w:rsid w:val="00981AA0"/>
    <w:rsid w:val="00982D22"/>
    <w:rsid w:val="00985582"/>
    <w:rsid w:val="00985B24"/>
    <w:rsid w:val="009860BC"/>
    <w:rsid w:val="009868FD"/>
    <w:rsid w:val="009877B0"/>
    <w:rsid w:val="0099044E"/>
    <w:rsid w:val="0099231F"/>
    <w:rsid w:val="009956EE"/>
    <w:rsid w:val="00995A42"/>
    <w:rsid w:val="00997AC5"/>
    <w:rsid w:val="009A1390"/>
    <w:rsid w:val="009A4528"/>
    <w:rsid w:val="009A5FB0"/>
    <w:rsid w:val="009B07F7"/>
    <w:rsid w:val="009B0EBE"/>
    <w:rsid w:val="009B2183"/>
    <w:rsid w:val="009B27E9"/>
    <w:rsid w:val="009B2CDD"/>
    <w:rsid w:val="009B7785"/>
    <w:rsid w:val="009C0A56"/>
    <w:rsid w:val="009C11F4"/>
    <w:rsid w:val="009C73CA"/>
    <w:rsid w:val="009D04DD"/>
    <w:rsid w:val="009D70C2"/>
    <w:rsid w:val="009D74E3"/>
    <w:rsid w:val="009D7FBF"/>
    <w:rsid w:val="009E4479"/>
    <w:rsid w:val="009E7697"/>
    <w:rsid w:val="009F0FE0"/>
    <w:rsid w:val="009F3043"/>
    <w:rsid w:val="009F3FE1"/>
    <w:rsid w:val="009F434E"/>
    <w:rsid w:val="009F4B9A"/>
    <w:rsid w:val="009F7D2E"/>
    <w:rsid w:val="00A02751"/>
    <w:rsid w:val="00A02866"/>
    <w:rsid w:val="00A02E7F"/>
    <w:rsid w:val="00A034F8"/>
    <w:rsid w:val="00A03929"/>
    <w:rsid w:val="00A10CFD"/>
    <w:rsid w:val="00A14AC2"/>
    <w:rsid w:val="00A20D0E"/>
    <w:rsid w:val="00A21655"/>
    <w:rsid w:val="00A2276E"/>
    <w:rsid w:val="00A24FA3"/>
    <w:rsid w:val="00A25C63"/>
    <w:rsid w:val="00A264E5"/>
    <w:rsid w:val="00A26ECA"/>
    <w:rsid w:val="00A27D5A"/>
    <w:rsid w:val="00A33701"/>
    <w:rsid w:val="00A37724"/>
    <w:rsid w:val="00A400CA"/>
    <w:rsid w:val="00A42861"/>
    <w:rsid w:val="00A435F6"/>
    <w:rsid w:val="00A51070"/>
    <w:rsid w:val="00A51A0C"/>
    <w:rsid w:val="00A54059"/>
    <w:rsid w:val="00A54647"/>
    <w:rsid w:val="00A54D1F"/>
    <w:rsid w:val="00A55D22"/>
    <w:rsid w:val="00A564D9"/>
    <w:rsid w:val="00A56BD6"/>
    <w:rsid w:val="00A56DA4"/>
    <w:rsid w:val="00A60E70"/>
    <w:rsid w:val="00A628A4"/>
    <w:rsid w:val="00A64643"/>
    <w:rsid w:val="00A64E91"/>
    <w:rsid w:val="00A67CEE"/>
    <w:rsid w:val="00A70984"/>
    <w:rsid w:val="00A75197"/>
    <w:rsid w:val="00A75300"/>
    <w:rsid w:val="00A803AE"/>
    <w:rsid w:val="00A842D2"/>
    <w:rsid w:val="00A84EBA"/>
    <w:rsid w:val="00A86D15"/>
    <w:rsid w:val="00A92491"/>
    <w:rsid w:val="00A93144"/>
    <w:rsid w:val="00A94829"/>
    <w:rsid w:val="00A954FC"/>
    <w:rsid w:val="00A95691"/>
    <w:rsid w:val="00A96763"/>
    <w:rsid w:val="00AA04FA"/>
    <w:rsid w:val="00AA0885"/>
    <w:rsid w:val="00AA289E"/>
    <w:rsid w:val="00AA3070"/>
    <w:rsid w:val="00AA3E3A"/>
    <w:rsid w:val="00AA45D2"/>
    <w:rsid w:val="00AA48B7"/>
    <w:rsid w:val="00AA640D"/>
    <w:rsid w:val="00AB19CA"/>
    <w:rsid w:val="00AB2295"/>
    <w:rsid w:val="00AB2E29"/>
    <w:rsid w:val="00AB40D6"/>
    <w:rsid w:val="00AB4B0F"/>
    <w:rsid w:val="00AC04BA"/>
    <w:rsid w:val="00AC10CD"/>
    <w:rsid w:val="00AC2AC2"/>
    <w:rsid w:val="00AC37CD"/>
    <w:rsid w:val="00AC3F63"/>
    <w:rsid w:val="00AC411F"/>
    <w:rsid w:val="00AC68A5"/>
    <w:rsid w:val="00AD097C"/>
    <w:rsid w:val="00AD0E2E"/>
    <w:rsid w:val="00AD1938"/>
    <w:rsid w:val="00AD2114"/>
    <w:rsid w:val="00AD3A73"/>
    <w:rsid w:val="00AD3C09"/>
    <w:rsid w:val="00AE11F7"/>
    <w:rsid w:val="00AE3739"/>
    <w:rsid w:val="00AE64B4"/>
    <w:rsid w:val="00AE6EC4"/>
    <w:rsid w:val="00AE7C58"/>
    <w:rsid w:val="00AF1523"/>
    <w:rsid w:val="00AF16BC"/>
    <w:rsid w:val="00AF1E02"/>
    <w:rsid w:val="00AF49C4"/>
    <w:rsid w:val="00AF513D"/>
    <w:rsid w:val="00AF586C"/>
    <w:rsid w:val="00AF61DD"/>
    <w:rsid w:val="00AF6A9B"/>
    <w:rsid w:val="00B017F8"/>
    <w:rsid w:val="00B02E11"/>
    <w:rsid w:val="00B0394C"/>
    <w:rsid w:val="00B07F3B"/>
    <w:rsid w:val="00B10B89"/>
    <w:rsid w:val="00B123F1"/>
    <w:rsid w:val="00B12474"/>
    <w:rsid w:val="00B13B01"/>
    <w:rsid w:val="00B140BD"/>
    <w:rsid w:val="00B14199"/>
    <w:rsid w:val="00B21D7E"/>
    <w:rsid w:val="00B222C7"/>
    <w:rsid w:val="00B23D7F"/>
    <w:rsid w:val="00B25AB5"/>
    <w:rsid w:val="00B25E42"/>
    <w:rsid w:val="00B26BCD"/>
    <w:rsid w:val="00B311E7"/>
    <w:rsid w:val="00B31431"/>
    <w:rsid w:val="00B31EB7"/>
    <w:rsid w:val="00B32A71"/>
    <w:rsid w:val="00B3771F"/>
    <w:rsid w:val="00B41B79"/>
    <w:rsid w:val="00B43089"/>
    <w:rsid w:val="00B43AA2"/>
    <w:rsid w:val="00B514CE"/>
    <w:rsid w:val="00B517C4"/>
    <w:rsid w:val="00B548DF"/>
    <w:rsid w:val="00B5685A"/>
    <w:rsid w:val="00B56E21"/>
    <w:rsid w:val="00B60452"/>
    <w:rsid w:val="00B630D5"/>
    <w:rsid w:val="00B6394D"/>
    <w:rsid w:val="00B63D78"/>
    <w:rsid w:val="00B64031"/>
    <w:rsid w:val="00B670A1"/>
    <w:rsid w:val="00B6713D"/>
    <w:rsid w:val="00B70C0B"/>
    <w:rsid w:val="00B74406"/>
    <w:rsid w:val="00B74991"/>
    <w:rsid w:val="00B80D89"/>
    <w:rsid w:val="00B81304"/>
    <w:rsid w:val="00B817B0"/>
    <w:rsid w:val="00B81E75"/>
    <w:rsid w:val="00B852E5"/>
    <w:rsid w:val="00B854EC"/>
    <w:rsid w:val="00B912F0"/>
    <w:rsid w:val="00B91401"/>
    <w:rsid w:val="00B9159D"/>
    <w:rsid w:val="00B92B5A"/>
    <w:rsid w:val="00B92DD1"/>
    <w:rsid w:val="00B9370E"/>
    <w:rsid w:val="00B95734"/>
    <w:rsid w:val="00B95B31"/>
    <w:rsid w:val="00B96AAB"/>
    <w:rsid w:val="00BA05A9"/>
    <w:rsid w:val="00BA3EA8"/>
    <w:rsid w:val="00BA5E44"/>
    <w:rsid w:val="00BA656A"/>
    <w:rsid w:val="00BA72C7"/>
    <w:rsid w:val="00BB18CE"/>
    <w:rsid w:val="00BB2246"/>
    <w:rsid w:val="00BB63E0"/>
    <w:rsid w:val="00BC261C"/>
    <w:rsid w:val="00BC2C7E"/>
    <w:rsid w:val="00BC52E7"/>
    <w:rsid w:val="00BC6AC1"/>
    <w:rsid w:val="00BC6CCA"/>
    <w:rsid w:val="00BC6FA2"/>
    <w:rsid w:val="00BD08D7"/>
    <w:rsid w:val="00BD1217"/>
    <w:rsid w:val="00BD4C5E"/>
    <w:rsid w:val="00BD70C6"/>
    <w:rsid w:val="00BE0FEA"/>
    <w:rsid w:val="00BE6132"/>
    <w:rsid w:val="00BE6AEA"/>
    <w:rsid w:val="00BF0687"/>
    <w:rsid w:val="00BF4D38"/>
    <w:rsid w:val="00BF5438"/>
    <w:rsid w:val="00BF625A"/>
    <w:rsid w:val="00C01346"/>
    <w:rsid w:val="00C0158E"/>
    <w:rsid w:val="00C02591"/>
    <w:rsid w:val="00C0406D"/>
    <w:rsid w:val="00C0453E"/>
    <w:rsid w:val="00C06047"/>
    <w:rsid w:val="00C06CF0"/>
    <w:rsid w:val="00C07214"/>
    <w:rsid w:val="00C0790A"/>
    <w:rsid w:val="00C103B4"/>
    <w:rsid w:val="00C11142"/>
    <w:rsid w:val="00C13DD4"/>
    <w:rsid w:val="00C14BF2"/>
    <w:rsid w:val="00C20197"/>
    <w:rsid w:val="00C213A3"/>
    <w:rsid w:val="00C21F10"/>
    <w:rsid w:val="00C23D10"/>
    <w:rsid w:val="00C24847"/>
    <w:rsid w:val="00C249CA"/>
    <w:rsid w:val="00C25A81"/>
    <w:rsid w:val="00C26102"/>
    <w:rsid w:val="00C262CF"/>
    <w:rsid w:val="00C26656"/>
    <w:rsid w:val="00C31E94"/>
    <w:rsid w:val="00C324DA"/>
    <w:rsid w:val="00C32A8C"/>
    <w:rsid w:val="00C331D5"/>
    <w:rsid w:val="00C357D3"/>
    <w:rsid w:val="00C36484"/>
    <w:rsid w:val="00C37F36"/>
    <w:rsid w:val="00C37F4A"/>
    <w:rsid w:val="00C41006"/>
    <w:rsid w:val="00C41B07"/>
    <w:rsid w:val="00C4615B"/>
    <w:rsid w:val="00C47266"/>
    <w:rsid w:val="00C5001F"/>
    <w:rsid w:val="00C5040E"/>
    <w:rsid w:val="00C54773"/>
    <w:rsid w:val="00C5477B"/>
    <w:rsid w:val="00C575B2"/>
    <w:rsid w:val="00C5792E"/>
    <w:rsid w:val="00C604C5"/>
    <w:rsid w:val="00C62267"/>
    <w:rsid w:val="00C63A34"/>
    <w:rsid w:val="00C64948"/>
    <w:rsid w:val="00C66787"/>
    <w:rsid w:val="00C66BFC"/>
    <w:rsid w:val="00C671C3"/>
    <w:rsid w:val="00C708D6"/>
    <w:rsid w:val="00C712B2"/>
    <w:rsid w:val="00C72A8F"/>
    <w:rsid w:val="00C73C71"/>
    <w:rsid w:val="00C74DC8"/>
    <w:rsid w:val="00C75F2E"/>
    <w:rsid w:val="00C77185"/>
    <w:rsid w:val="00C82E66"/>
    <w:rsid w:val="00C84BA3"/>
    <w:rsid w:val="00C8505D"/>
    <w:rsid w:val="00C86A21"/>
    <w:rsid w:val="00C9017A"/>
    <w:rsid w:val="00C91FB9"/>
    <w:rsid w:val="00C931EF"/>
    <w:rsid w:val="00C9689A"/>
    <w:rsid w:val="00C96B44"/>
    <w:rsid w:val="00CA0465"/>
    <w:rsid w:val="00CA1D23"/>
    <w:rsid w:val="00CA27CC"/>
    <w:rsid w:val="00CA4F8D"/>
    <w:rsid w:val="00CA52C2"/>
    <w:rsid w:val="00CB3743"/>
    <w:rsid w:val="00CB4527"/>
    <w:rsid w:val="00CB5587"/>
    <w:rsid w:val="00CB5C15"/>
    <w:rsid w:val="00CB5D8F"/>
    <w:rsid w:val="00CB5DFB"/>
    <w:rsid w:val="00CB5EB2"/>
    <w:rsid w:val="00CC12E4"/>
    <w:rsid w:val="00CC14BB"/>
    <w:rsid w:val="00CC1F81"/>
    <w:rsid w:val="00CC2019"/>
    <w:rsid w:val="00CC40C5"/>
    <w:rsid w:val="00CD0B42"/>
    <w:rsid w:val="00CD1C67"/>
    <w:rsid w:val="00CD1CA7"/>
    <w:rsid w:val="00CD351D"/>
    <w:rsid w:val="00CD3784"/>
    <w:rsid w:val="00CD3C7F"/>
    <w:rsid w:val="00CD5C29"/>
    <w:rsid w:val="00CD612F"/>
    <w:rsid w:val="00CE008E"/>
    <w:rsid w:val="00CE112A"/>
    <w:rsid w:val="00CE1A29"/>
    <w:rsid w:val="00CE23E8"/>
    <w:rsid w:val="00CE2D0B"/>
    <w:rsid w:val="00CE5447"/>
    <w:rsid w:val="00CE6625"/>
    <w:rsid w:val="00CE70C1"/>
    <w:rsid w:val="00CF01C8"/>
    <w:rsid w:val="00CF206C"/>
    <w:rsid w:val="00CF32CB"/>
    <w:rsid w:val="00CF4A1C"/>
    <w:rsid w:val="00CF55FD"/>
    <w:rsid w:val="00CF605E"/>
    <w:rsid w:val="00CF62A7"/>
    <w:rsid w:val="00CF729A"/>
    <w:rsid w:val="00CF7836"/>
    <w:rsid w:val="00D017CD"/>
    <w:rsid w:val="00D02A47"/>
    <w:rsid w:val="00D04702"/>
    <w:rsid w:val="00D059DB"/>
    <w:rsid w:val="00D062EF"/>
    <w:rsid w:val="00D06B4C"/>
    <w:rsid w:val="00D0721F"/>
    <w:rsid w:val="00D13D74"/>
    <w:rsid w:val="00D14DAF"/>
    <w:rsid w:val="00D23275"/>
    <w:rsid w:val="00D2427C"/>
    <w:rsid w:val="00D25DA2"/>
    <w:rsid w:val="00D265A3"/>
    <w:rsid w:val="00D319A3"/>
    <w:rsid w:val="00D3440F"/>
    <w:rsid w:val="00D35314"/>
    <w:rsid w:val="00D353A1"/>
    <w:rsid w:val="00D37E11"/>
    <w:rsid w:val="00D415BB"/>
    <w:rsid w:val="00D41B81"/>
    <w:rsid w:val="00D42D8B"/>
    <w:rsid w:val="00D43849"/>
    <w:rsid w:val="00D45DF3"/>
    <w:rsid w:val="00D47A66"/>
    <w:rsid w:val="00D50AE8"/>
    <w:rsid w:val="00D50B15"/>
    <w:rsid w:val="00D513C9"/>
    <w:rsid w:val="00D53F8E"/>
    <w:rsid w:val="00D545C2"/>
    <w:rsid w:val="00D550FB"/>
    <w:rsid w:val="00D56581"/>
    <w:rsid w:val="00D662A9"/>
    <w:rsid w:val="00D66950"/>
    <w:rsid w:val="00D67A42"/>
    <w:rsid w:val="00D721B1"/>
    <w:rsid w:val="00D72510"/>
    <w:rsid w:val="00D7342B"/>
    <w:rsid w:val="00D75439"/>
    <w:rsid w:val="00D75E92"/>
    <w:rsid w:val="00D806D2"/>
    <w:rsid w:val="00D82541"/>
    <w:rsid w:val="00D83059"/>
    <w:rsid w:val="00D8313B"/>
    <w:rsid w:val="00D8544A"/>
    <w:rsid w:val="00D85E56"/>
    <w:rsid w:val="00D934BC"/>
    <w:rsid w:val="00D95629"/>
    <w:rsid w:val="00D97554"/>
    <w:rsid w:val="00D978F0"/>
    <w:rsid w:val="00DA1606"/>
    <w:rsid w:val="00DA1AF9"/>
    <w:rsid w:val="00DA3447"/>
    <w:rsid w:val="00DA3649"/>
    <w:rsid w:val="00DA3F9A"/>
    <w:rsid w:val="00DA5000"/>
    <w:rsid w:val="00DA5D7E"/>
    <w:rsid w:val="00DA6990"/>
    <w:rsid w:val="00DB2681"/>
    <w:rsid w:val="00DB2A17"/>
    <w:rsid w:val="00DB2D1A"/>
    <w:rsid w:val="00DB50D3"/>
    <w:rsid w:val="00DB723F"/>
    <w:rsid w:val="00DC0CD9"/>
    <w:rsid w:val="00DC1902"/>
    <w:rsid w:val="00DC2D02"/>
    <w:rsid w:val="00DC3A58"/>
    <w:rsid w:val="00DC4C76"/>
    <w:rsid w:val="00DC751E"/>
    <w:rsid w:val="00DD3CA9"/>
    <w:rsid w:val="00DD3ECB"/>
    <w:rsid w:val="00DD52B4"/>
    <w:rsid w:val="00DD6C44"/>
    <w:rsid w:val="00DD7F5E"/>
    <w:rsid w:val="00DE26CE"/>
    <w:rsid w:val="00DE3A3B"/>
    <w:rsid w:val="00DE457B"/>
    <w:rsid w:val="00DE7A2C"/>
    <w:rsid w:val="00DF0521"/>
    <w:rsid w:val="00DF0B0D"/>
    <w:rsid w:val="00DF1B1F"/>
    <w:rsid w:val="00DF349F"/>
    <w:rsid w:val="00DF4BE3"/>
    <w:rsid w:val="00DF54A3"/>
    <w:rsid w:val="00E01F9B"/>
    <w:rsid w:val="00E115BF"/>
    <w:rsid w:val="00E13A79"/>
    <w:rsid w:val="00E13CCB"/>
    <w:rsid w:val="00E144AD"/>
    <w:rsid w:val="00E17BA6"/>
    <w:rsid w:val="00E20821"/>
    <w:rsid w:val="00E23F7A"/>
    <w:rsid w:val="00E25E5B"/>
    <w:rsid w:val="00E27B33"/>
    <w:rsid w:val="00E307EA"/>
    <w:rsid w:val="00E30E21"/>
    <w:rsid w:val="00E3101C"/>
    <w:rsid w:val="00E31686"/>
    <w:rsid w:val="00E3173F"/>
    <w:rsid w:val="00E34A83"/>
    <w:rsid w:val="00E376EA"/>
    <w:rsid w:val="00E37948"/>
    <w:rsid w:val="00E37A0C"/>
    <w:rsid w:val="00E402ED"/>
    <w:rsid w:val="00E4049B"/>
    <w:rsid w:val="00E42315"/>
    <w:rsid w:val="00E44D68"/>
    <w:rsid w:val="00E47096"/>
    <w:rsid w:val="00E5198A"/>
    <w:rsid w:val="00E558AA"/>
    <w:rsid w:val="00E570F6"/>
    <w:rsid w:val="00E57386"/>
    <w:rsid w:val="00E61CC4"/>
    <w:rsid w:val="00E62147"/>
    <w:rsid w:val="00E6227C"/>
    <w:rsid w:val="00E70712"/>
    <w:rsid w:val="00E71B8D"/>
    <w:rsid w:val="00E73034"/>
    <w:rsid w:val="00E73C34"/>
    <w:rsid w:val="00E74DE6"/>
    <w:rsid w:val="00E75291"/>
    <w:rsid w:val="00E757D9"/>
    <w:rsid w:val="00E76203"/>
    <w:rsid w:val="00E76F87"/>
    <w:rsid w:val="00E8023D"/>
    <w:rsid w:val="00E84C7E"/>
    <w:rsid w:val="00E91A60"/>
    <w:rsid w:val="00E91B20"/>
    <w:rsid w:val="00E93A3B"/>
    <w:rsid w:val="00E94485"/>
    <w:rsid w:val="00E96D97"/>
    <w:rsid w:val="00E97D63"/>
    <w:rsid w:val="00EA16ED"/>
    <w:rsid w:val="00EA1CCB"/>
    <w:rsid w:val="00EA4BC5"/>
    <w:rsid w:val="00EA658F"/>
    <w:rsid w:val="00EB145D"/>
    <w:rsid w:val="00EB3F54"/>
    <w:rsid w:val="00EB5DA0"/>
    <w:rsid w:val="00EB6A6D"/>
    <w:rsid w:val="00EC11AD"/>
    <w:rsid w:val="00EC5ECF"/>
    <w:rsid w:val="00ED16C8"/>
    <w:rsid w:val="00ED1867"/>
    <w:rsid w:val="00ED1D4A"/>
    <w:rsid w:val="00ED5ECA"/>
    <w:rsid w:val="00ED6927"/>
    <w:rsid w:val="00EE164B"/>
    <w:rsid w:val="00EE2696"/>
    <w:rsid w:val="00EE381D"/>
    <w:rsid w:val="00EE3EB7"/>
    <w:rsid w:val="00EE5DF4"/>
    <w:rsid w:val="00EF2F5C"/>
    <w:rsid w:val="00EF3A1E"/>
    <w:rsid w:val="00EF6ACA"/>
    <w:rsid w:val="00F001F4"/>
    <w:rsid w:val="00F0167E"/>
    <w:rsid w:val="00F02851"/>
    <w:rsid w:val="00F02E26"/>
    <w:rsid w:val="00F02FBB"/>
    <w:rsid w:val="00F04460"/>
    <w:rsid w:val="00F0563E"/>
    <w:rsid w:val="00F06E35"/>
    <w:rsid w:val="00F07EE8"/>
    <w:rsid w:val="00F10DB5"/>
    <w:rsid w:val="00F1234B"/>
    <w:rsid w:val="00F131E6"/>
    <w:rsid w:val="00F14ABC"/>
    <w:rsid w:val="00F168E5"/>
    <w:rsid w:val="00F16FD2"/>
    <w:rsid w:val="00F210AF"/>
    <w:rsid w:val="00F252C1"/>
    <w:rsid w:val="00F30741"/>
    <w:rsid w:val="00F315CA"/>
    <w:rsid w:val="00F32917"/>
    <w:rsid w:val="00F329D2"/>
    <w:rsid w:val="00F330CC"/>
    <w:rsid w:val="00F33540"/>
    <w:rsid w:val="00F34782"/>
    <w:rsid w:val="00F34DA6"/>
    <w:rsid w:val="00F35B93"/>
    <w:rsid w:val="00F36337"/>
    <w:rsid w:val="00F365C9"/>
    <w:rsid w:val="00F3720F"/>
    <w:rsid w:val="00F40ADC"/>
    <w:rsid w:val="00F43AB5"/>
    <w:rsid w:val="00F43BE5"/>
    <w:rsid w:val="00F45586"/>
    <w:rsid w:val="00F4716E"/>
    <w:rsid w:val="00F51D26"/>
    <w:rsid w:val="00F5652E"/>
    <w:rsid w:val="00F60F52"/>
    <w:rsid w:val="00F634B4"/>
    <w:rsid w:val="00F64424"/>
    <w:rsid w:val="00F7098D"/>
    <w:rsid w:val="00F70A04"/>
    <w:rsid w:val="00F71B45"/>
    <w:rsid w:val="00F722DF"/>
    <w:rsid w:val="00F73051"/>
    <w:rsid w:val="00F73AD8"/>
    <w:rsid w:val="00F76C70"/>
    <w:rsid w:val="00F77A22"/>
    <w:rsid w:val="00F80549"/>
    <w:rsid w:val="00F8222E"/>
    <w:rsid w:val="00F847F5"/>
    <w:rsid w:val="00F87293"/>
    <w:rsid w:val="00F91B3A"/>
    <w:rsid w:val="00F93054"/>
    <w:rsid w:val="00F95ED7"/>
    <w:rsid w:val="00F96C87"/>
    <w:rsid w:val="00F97EB9"/>
    <w:rsid w:val="00FA0616"/>
    <w:rsid w:val="00FA0D71"/>
    <w:rsid w:val="00FA1F76"/>
    <w:rsid w:val="00FA2740"/>
    <w:rsid w:val="00FA3EF0"/>
    <w:rsid w:val="00FB1613"/>
    <w:rsid w:val="00FB2256"/>
    <w:rsid w:val="00FB2DB3"/>
    <w:rsid w:val="00FB4A40"/>
    <w:rsid w:val="00FB5CB9"/>
    <w:rsid w:val="00FC0D69"/>
    <w:rsid w:val="00FC1340"/>
    <w:rsid w:val="00FC3286"/>
    <w:rsid w:val="00FD0AA0"/>
    <w:rsid w:val="00FD17A4"/>
    <w:rsid w:val="00FD2948"/>
    <w:rsid w:val="00FD4725"/>
    <w:rsid w:val="00FD488B"/>
    <w:rsid w:val="00FD7C8D"/>
    <w:rsid w:val="00FD7D42"/>
    <w:rsid w:val="00FD7F43"/>
    <w:rsid w:val="00FE0561"/>
    <w:rsid w:val="00FE0A0E"/>
    <w:rsid w:val="00FE154F"/>
    <w:rsid w:val="00FE5F85"/>
    <w:rsid w:val="00FF03D8"/>
    <w:rsid w:val="00FF1495"/>
    <w:rsid w:val="00FF1ABB"/>
    <w:rsid w:val="00FF3A5B"/>
    <w:rsid w:val="00FF41D6"/>
    <w:rsid w:val="00FF4629"/>
    <w:rsid w:val="00FF50BC"/>
    <w:rsid w:val="00FF7F5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6906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0D0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0D0E"/>
    <w:pPr>
      <w:ind w:left="720"/>
      <w:contextualSpacing/>
    </w:pPr>
  </w:style>
  <w:style w:type="table" w:styleId="TableGrid">
    <w:name w:val="Table Grid"/>
    <w:basedOn w:val="TableNormal"/>
    <w:rsid w:val="00A20D0E"/>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aragraphcontent1">
    <w:name w:val="paragraphcontent1"/>
    <w:basedOn w:val="DefaultParagraphFont"/>
    <w:rsid w:val="00A20D0E"/>
    <w:rPr>
      <w:rFonts w:ascii="Arial" w:hAnsi="Arial" w:cs="Arial"/>
      <w:color w:val="000000"/>
      <w:sz w:val="20"/>
      <w:szCs w:val="20"/>
    </w:rPr>
  </w:style>
  <w:style w:type="character" w:customStyle="1" w:styleId="q2">
    <w:name w:val="q2"/>
    <w:rsid w:val="00A20D0E"/>
    <w:rPr>
      <w:color w:val="55005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26</Words>
  <Characters>6422</Characters>
  <Application>Microsoft Macintosh Word</Application>
  <DocSecurity>0</DocSecurity>
  <Lines>53</Lines>
  <Paragraphs>15</Paragraphs>
  <ScaleCrop>false</ScaleCrop>
  <LinksUpToDate>false</LinksUpToDate>
  <CharactersWithSpaces>7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rji, Reshmi</dc:creator>
  <cp:keywords/>
  <dc:description/>
  <cp:lastModifiedBy>Mukerji, Reshmi</cp:lastModifiedBy>
  <cp:revision>2</cp:revision>
  <dcterms:created xsi:type="dcterms:W3CDTF">2022-09-23T13:12:00Z</dcterms:created>
  <dcterms:modified xsi:type="dcterms:W3CDTF">2022-09-23T13:19:00Z</dcterms:modified>
</cp:coreProperties>
</file>